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3A7F6" w14:textId="6C3FA966" w:rsidR="007065AF" w:rsidRPr="007065AF" w:rsidRDefault="007065AF" w:rsidP="007065AF">
      <w:pPr>
        <w:pStyle w:val="Beschriftung"/>
        <w:keepNext/>
        <w:jc w:val="center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  <w:r w:rsidRPr="007065AF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Supplementary Material</w:t>
      </w:r>
    </w:p>
    <w:p w14:paraId="3DF3CB73" w14:textId="64BF6CE9" w:rsidR="007C32CA" w:rsidRPr="009038A4" w:rsidRDefault="007065AF" w:rsidP="007C32CA">
      <w:pPr>
        <w:pStyle w:val="Beschriftung"/>
        <w:keepNext/>
        <w:rPr>
          <w:rFonts w:cs="Times New Roman"/>
          <w:b/>
          <w:bCs/>
          <w:i w:val="0"/>
          <w:iCs w:val="0"/>
          <w:color w:val="auto"/>
          <w:sz w:val="22"/>
          <w:szCs w:val="22"/>
        </w:rPr>
      </w:pPr>
      <w:r w:rsidRPr="007065AF">
        <w:rPr>
          <w:rFonts w:cs="Times New Roman"/>
          <w:b/>
          <w:bCs/>
          <w:i w:val="0"/>
          <w:iCs w:val="0"/>
          <w:color w:val="auto"/>
          <w:sz w:val="22"/>
          <w:szCs w:val="22"/>
        </w:rPr>
        <w:t>Supplementary Material</w:t>
      </w:r>
      <w:r>
        <w:rPr>
          <w:rFonts w:cs="Times New Roman"/>
          <w:b/>
          <w:bCs/>
          <w:i w:val="0"/>
          <w:iCs w:val="0"/>
          <w:color w:val="auto"/>
          <w:sz w:val="22"/>
          <w:szCs w:val="22"/>
        </w:rPr>
        <w:t xml:space="preserve"> D</w:t>
      </w:r>
    </w:p>
    <w:p w14:paraId="4CD0D571" w14:textId="77777777" w:rsidR="007C32CA" w:rsidRDefault="007C32CA" w:rsidP="007C32CA">
      <w:pPr>
        <w:rPr>
          <w:rFonts w:ascii="Times New Roman" w:hAnsi="Times New Roman" w:cs="Times New Roman"/>
          <w:lang w:val="en-GB"/>
        </w:rPr>
      </w:pPr>
      <w:r w:rsidRPr="00B415BF">
        <w:rPr>
          <w:rFonts w:ascii="Times New Roman" w:hAnsi="Times New Roman" w:cs="Times New Roman"/>
          <w:lang w:val="en-GB"/>
        </w:rPr>
        <w:t>Parameter set for the multilevel analyses for subjective evening parameters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lenraster"/>
        <w:tblW w:w="5060" w:type="pct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3"/>
        <w:gridCol w:w="1250"/>
        <w:gridCol w:w="1328"/>
        <w:gridCol w:w="1306"/>
        <w:gridCol w:w="1396"/>
        <w:gridCol w:w="2128"/>
      </w:tblGrid>
      <w:tr w:rsidR="007C32CA" w:rsidRPr="00C00B39" w14:paraId="63DEFCC5" w14:textId="77777777" w:rsidTr="00C00B39">
        <w:trPr>
          <w:tblHeader/>
        </w:trPr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</w:tcPr>
          <w:p w14:paraId="029921A7" w14:textId="77777777" w:rsidR="007C32CA" w:rsidRPr="00C00B39" w:rsidRDefault="007C32CA" w:rsidP="00FE0749">
            <w:pPr>
              <w:rPr>
                <w:rFonts w:ascii="Times New Roman" w:hAnsi="Times New Roman"/>
                <w:b/>
                <w:bCs/>
              </w:rPr>
            </w:pPr>
            <w:r w:rsidRPr="00C00B39">
              <w:rPr>
                <w:rFonts w:ascii="Times New Roman" w:hAnsi="Times New Roman"/>
                <w:b/>
                <w:bCs/>
              </w:rPr>
              <w:t>Outcome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14:paraId="47ACAFBA" w14:textId="77777777" w:rsidR="007C32CA" w:rsidRPr="00C00B39" w:rsidRDefault="007C32CA" w:rsidP="00FE0749">
            <w:pPr>
              <w:jc w:val="right"/>
              <w:rPr>
                <w:rFonts w:ascii="Times New Roman" w:hAnsi="Times New Roman"/>
                <w:b/>
                <w:bCs/>
                <w:i/>
                <w:iCs/>
              </w:rPr>
            </w:pPr>
            <w:r w:rsidRPr="00C00B39">
              <w:rPr>
                <w:rFonts w:ascii="Times New Roman" w:hAnsi="Times New Roman"/>
                <w:b/>
                <w:bCs/>
                <w:i/>
                <w:iCs/>
              </w:rPr>
              <w:t>B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46DE44EB" w14:textId="77777777" w:rsidR="007C32CA" w:rsidRPr="00C00B39" w:rsidRDefault="007C32CA" w:rsidP="00FE0749">
            <w:pPr>
              <w:jc w:val="right"/>
              <w:rPr>
                <w:rFonts w:ascii="Times New Roman" w:hAnsi="Times New Roman"/>
                <w:b/>
                <w:bCs/>
                <w:i/>
                <w:iCs/>
              </w:rPr>
            </w:pPr>
            <w:r w:rsidRPr="00C00B39">
              <w:rPr>
                <w:rFonts w:ascii="Times New Roman" w:hAnsi="Times New Roman"/>
                <w:b/>
                <w:bCs/>
                <w:i/>
                <w:iCs/>
              </w:rPr>
              <w:t>SE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14:paraId="5806CDC0" w14:textId="77777777" w:rsidR="007C32CA" w:rsidRPr="00C00B39" w:rsidRDefault="007C32CA" w:rsidP="00FE0749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C00B39">
              <w:rPr>
                <w:rFonts w:ascii="Times New Roman" w:hAnsi="Times New Roman"/>
                <w:b/>
                <w:bCs/>
                <w:i/>
                <w:iCs/>
              </w:rPr>
              <w:t>F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14:paraId="18102B8C" w14:textId="77777777" w:rsidR="007C32CA" w:rsidRPr="00C00B39" w:rsidRDefault="007C32CA" w:rsidP="00FE0749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C00B39">
              <w:rPr>
                <w:rFonts w:ascii="Times New Roman" w:hAnsi="Times New Roman"/>
                <w:b/>
                <w:bCs/>
              </w:rPr>
              <w:t>(</w:t>
            </w:r>
            <w:proofErr w:type="spellStart"/>
            <w:r w:rsidRPr="00C00B39">
              <w:rPr>
                <w:rFonts w:ascii="Times New Roman" w:hAnsi="Times New Roman"/>
                <w:b/>
                <w:bCs/>
              </w:rPr>
              <w:t>df</w:t>
            </w:r>
            <w:proofErr w:type="spellEnd"/>
            <w:r w:rsidRPr="00C00B39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14:paraId="3F6369CF" w14:textId="77777777" w:rsidR="007C32CA" w:rsidRPr="00C00B39" w:rsidRDefault="007C32CA" w:rsidP="00FE0749">
            <w:pPr>
              <w:jc w:val="right"/>
              <w:rPr>
                <w:rFonts w:ascii="Times New Roman" w:hAnsi="Times New Roman"/>
                <w:b/>
                <w:bCs/>
                <w:i/>
                <w:iCs/>
              </w:rPr>
            </w:pPr>
            <w:r w:rsidRPr="00C00B39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</w:p>
        </w:tc>
      </w:tr>
      <w:tr w:rsidR="007C32CA" w:rsidRPr="00C00B39" w14:paraId="52B1FB55" w14:textId="77777777" w:rsidTr="00FE0749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C93F1D9" w14:textId="77777777" w:rsidR="007C32CA" w:rsidRPr="00C00B39" w:rsidRDefault="007C32CA" w:rsidP="00FE0749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C00B39">
              <w:rPr>
                <w:rFonts w:ascii="Times New Roman" w:hAnsi="Times New Roman"/>
                <w:b/>
                <w:bCs/>
              </w:rPr>
              <w:t>Physical</w:t>
            </w:r>
            <w:proofErr w:type="spellEnd"/>
            <w:r w:rsidRPr="00C00B39">
              <w:rPr>
                <w:rFonts w:ascii="Times New Roman" w:hAnsi="Times New Roman"/>
                <w:b/>
                <w:bCs/>
              </w:rPr>
              <w:t xml:space="preserve"> Performance </w:t>
            </w:r>
            <w:proofErr w:type="spellStart"/>
            <w:r w:rsidRPr="00C00B39">
              <w:rPr>
                <w:rFonts w:ascii="Times New Roman" w:hAnsi="Times New Roman"/>
                <w:b/>
                <w:bCs/>
              </w:rPr>
              <w:t>Capability</w:t>
            </w:r>
            <w:proofErr w:type="spellEnd"/>
          </w:p>
        </w:tc>
      </w:tr>
      <w:tr w:rsidR="00725C3B" w:rsidRPr="00C00B39" w14:paraId="340EC372" w14:textId="77777777" w:rsidTr="00C00B39">
        <w:tc>
          <w:tcPr>
            <w:tcW w:w="966" w:type="pct"/>
            <w:tcBorders>
              <w:top w:val="single" w:sz="4" w:space="0" w:color="auto"/>
              <w:bottom w:val="nil"/>
            </w:tcBorders>
          </w:tcPr>
          <w:p w14:paraId="1103BC21" w14:textId="0A09017E" w:rsidR="00725C3B" w:rsidRPr="00C00B39" w:rsidRDefault="00725C3B" w:rsidP="00725C3B">
            <w:pPr>
              <w:rPr>
                <w:rFonts w:ascii="Times New Roman" w:hAnsi="Times New Roman"/>
              </w:rPr>
            </w:pPr>
            <w:proofErr w:type="spellStart"/>
            <w:r w:rsidRPr="00C00B39">
              <w:rPr>
                <w:rFonts w:ascii="Times New Roman" w:hAnsi="Times New Roman"/>
              </w:rPr>
              <w:t>Intercept</w:t>
            </w:r>
            <w:proofErr w:type="spellEnd"/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</w:tcPr>
          <w:p w14:paraId="57550611" w14:textId="2A2998CA" w:rsidR="00725C3B" w:rsidRPr="00C00B39" w:rsidRDefault="00725C3B" w:rsidP="00725C3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3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583</w:t>
            </w:r>
          </w:p>
        </w:tc>
        <w:tc>
          <w:tcPr>
            <w:tcW w:w="723" w:type="pct"/>
            <w:tcBorders>
              <w:top w:val="single" w:sz="4" w:space="0" w:color="auto"/>
              <w:bottom w:val="nil"/>
            </w:tcBorders>
          </w:tcPr>
          <w:p w14:paraId="73D6B056" w14:textId="7F62A236" w:rsidR="00725C3B" w:rsidRPr="00C00B39" w:rsidRDefault="00C2786C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219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</w:tcPr>
          <w:p w14:paraId="0E37BE3E" w14:textId="754E7F82" w:rsidR="00725C3B" w:rsidRPr="00C00B39" w:rsidRDefault="00725C3B" w:rsidP="00725C3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268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697</w:t>
            </w:r>
          </w:p>
        </w:tc>
        <w:tc>
          <w:tcPr>
            <w:tcW w:w="760" w:type="pct"/>
            <w:tcBorders>
              <w:top w:val="single" w:sz="4" w:space="0" w:color="auto"/>
              <w:bottom w:val="nil"/>
            </w:tcBorders>
          </w:tcPr>
          <w:p w14:paraId="0B8A12B0" w14:textId="4C8B8C31" w:rsidR="00725C3B" w:rsidRPr="00C00B39" w:rsidRDefault="00725C3B" w:rsidP="00725C3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36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993)</w:t>
            </w:r>
          </w:p>
        </w:tc>
        <w:tc>
          <w:tcPr>
            <w:tcW w:w="1159" w:type="pct"/>
            <w:tcBorders>
              <w:top w:val="single" w:sz="4" w:space="0" w:color="auto"/>
              <w:bottom w:val="nil"/>
            </w:tcBorders>
          </w:tcPr>
          <w:p w14:paraId="4AFBAC53" w14:textId="5FC4B1B0" w:rsidR="00725C3B" w:rsidRPr="00C00B39" w:rsidRDefault="00725C3B" w:rsidP="00725C3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01</w:t>
            </w:r>
          </w:p>
        </w:tc>
      </w:tr>
      <w:tr w:rsidR="00725C3B" w:rsidRPr="00C00B39" w14:paraId="632AD5DB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356CB758" w14:textId="6ACA1AF0" w:rsidR="00725C3B" w:rsidRPr="00C00B39" w:rsidRDefault="00725C3B" w:rsidP="00725C3B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MSMQ-1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26C27706" w14:textId="13071343" w:rsidR="00725C3B" w:rsidRPr="00C00B39" w:rsidRDefault="00C2786C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268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0D5CE2AC" w14:textId="45930AE6" w:rsidR="00725C3B" w:rsidRPr="00C00B39" w:rsidRDefault="00C2786C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079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3F708A85" w14:textId="172D8836" w:rsidR="00725C3B" w:rsidRPr="00C00B39" w:rsidRDefault="00725C3B" w:rsidP="00725C3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11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505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5B7EE655" w14:textId="05211915" w:rsidR="00725C3B" w:rsidRPr="00C00B39" w:rsidRDefault="00725C3B" w:rsidP="00725C3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45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373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2E5738CD" w14:textId="46D05A5B" w:rsidR="00725C3B" w:rsidRPr="00C00B39" w:rsidRDefault="00725C3B" w:rsidP="00725C3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01</w:t>
            </w:r>
          </w:p>
        </w:tc>
      </w:tr>
      <w:tr w:rsidR="00725C3B" w:rsidRPr="00C00B39" w14:paraId="270CADF7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7D5B1409" w14:textId="326A8A5B" w:rsidR="00725C3B" w:rsidRPr="00C00B39" w:rsidRDefault="00725C3B" w:rsidP="00725C3B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MSMQ-2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2A1CA989" w14:textId="277C69D6" w:rsidR="00725C3B" w:rsidRPr="00C00B39" w:rsidRDefault="00725C3B" w:rsidP="00725C3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97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28A0C7CF" w14:textId="24EDE976" w:rsidR="00725C3B" w:rsidRPr="00C00B39" w:rsidRDefault="00C2786C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076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3B1E1E46" w14:textId="4FB71397" w:rsidR="00725C3B" w:rsidRPr="00C00B39" w:rsidRDefault="00725C3B" w:rsidP="00725C3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1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631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0D7C479D" w14:textId="65B427E9" w:rsidR="00725C3B" w:rsidRPr="00C00B39" w:rsidRDefault="00725C3B" w:rsidP="00725C3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36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202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73D3FFE3" w14:textId="73140CAC" w:rsidR="00725C3B" w:rsidRPr="00C00B39" w:rsidRDefault="0069191B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203</w:t>
            </w:r>
          </w:p>
        </w:tc>
      </w:tr>
      <w:tr w:rsidR="00725C3B" w:rsidRPr="00C00B39" w14:paraId="4DBD8168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2C7A9202" w14:textId="12E76FF3" w:rsidR="00725C3B" w:rsidRPr="00C00B39" w:rsidRDefault="00725C3B" w:rsidP="00725C3B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MSMQ-3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75400FD2" w14:textId="51908F17" w:rsidR="00725C3B" w:rsidRPr="00C00B39" w:rsidRDefault="00C2786C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060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35ABD4DD" w14:textId="7682BE78" w:rsidR="00725C3B" w:rsidRPr="00C00B39" w:rsidRDefault="00C2786C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100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1C11F994" w14:textId="26DAA7A0" w:rsidR="00725C3B" w:rsidRPr="00C00B39" w:rsidRDefault="00C2786C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363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78A06DB1" w14:textId="0C557A18" w:rsidR="00725C3B" w:rsidRPr="00C00B39" w:rsidRDefault="00725C3B" w:rsidP="00725C3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27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69</w:t>
            </w:r>
            <w:r w:rsidR="00402D4B" w:rsidRPr="00C00B39">
              <w:rPr>
                <w:rFonts w:ascii="Times New Roman" w:hAnsi="Times New Roman"/>
              </w:rPr>
              <w:t>8</w:t>
            </w:r>
            <w:r w:rsidRPr="00C00B39">
              <w:rPr>
                <w:rFonts w:ascii="Times New Roman" w:hAnsi="Times New Roman"/>
              </w:rPr>
              <w:t>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3D9D11B7" w14:textId="56264114" w:rsidR="00725C3B" w:rsidRPr="00C00B39" w:rsidRDefault="0069191B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547</w:t>
            </w:r>
          </w:p>
        </w:tc>
      </w:tr>
      <w:tr w:rsidR="00725C3B" w:rsidRPr="00C00B39" w14:paraId="2237A5EB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7A1A4A25" w14:textId="4CECC2CB" w:rsidR="00725C3B" w:rsidRPr="00C00B39" w:rsidRDefault="00725C3B" w:rsidP="00725C3B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Sessions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5D9B65B3" w14:textId="53AE0C8E" w:rsidR="00725C3B" w:rsidRPr="00C00B39" w:rsidRDefault="00725C3B" w:rsidP="00725C3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189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2D997266" w14:textId="6187F8DB" w:rsidR="00725C3B" w:rsidRPr="00C00B39" w:rsidRDefault="00C2786C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111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72C67BE2" w14:textId="723970D0" w:rsidR="00725C3B" w:rsidRPr="00C00B39" w:rsidRDefault="00725C3B" w:rsidP="00725C3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2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887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438B7C38" w14:textId="2C3FECC9" w:rsidR="00725C3B" w:rsidRPr="00C00B39" w:rsidRDefault="00725C3B" w:rsidP="00725C3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26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563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59295891" w14:textId="2D22838E" w:rsidR="00725C3B" w:rsidRPr="00C00B39" w:rsidRDefault="0069191B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091</w:t>
            </w:r>
          </w:p>
        </w:tc>
      </w:tr>
      <w:tr w:rsidR="00725C3B" w:rsidRPr="00C00B39" w14:paraId="189D6D2B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4BE4E9C8" w14:textId="5465D89B" w:rsidR="00725C3B" w:rsidRPr="00C00B39" w:rsidRDefault="00725C3B" w:rsidP="00725C3B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RPE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27E98D73" w14:textId="2F064399" w:rsidR="00725C3B" w:rsidRPr="00C00B39" w:rsidRDefault="00725C3B" w:rsidP="00725C3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81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45E44EEB" w14:textId="413982DB" w:rsidR="00725C3B" w:rsidRPr="00C00B39" w:rsidRDefault="00C2786C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042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62B4548D" w14:textId="2BA94AAF" w:rsidR="00725C3B" w:rsidRPr="00C00B39" w:rsidRDefault="00725C3B" w:rsidP="00725C3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3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764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3B1C947E" w14:textId="5AF850C5" w:rsidR="00725C3B" w:rsidRPr="00C00B39" w:rsidRDefault="00725C3B" w:rsidP="00725C3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39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597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5279757F" w14:textId="2FE297A4" w:rsidR="00725C3B" w:rsidRPr="00C00B39" w:rsidRDefault="0069191B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054</w:t>
            </w:r>
          </w:p>
        </w:tc>
      </w:tr>
      <w:tr w:rsidR="00725C3B" w:rsidRPr="00C00B39" w14:paraId="57B84F88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6A71D0E7" w14:textId="6D9A4ABA" w:rsidR="00725C3B" w:rsidRPr="00C00B39" w:rsidRDefault="00725C3B" w:rsidP="00725C3B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Recovery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2B68164B" w14:textId="4BEE8A9A" w:rsidR="00725C3B" w:rsidRPr="00C00B39" w:rsidRDefault="00725C3B" w:rsidP="00725C3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40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532C160F" w14:textId="691CC3E9" w:rsidR="00725C3B" w:rsidRPr="00C00B39" w:rsidRDefault="00C2786C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092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5D571CFB" w14:textId="3C0FF350" w:rsidR="00725C3B" w:rsidRPr="00C00B39" w:rsidRDefault="00C2786C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187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71FFB9B9" w14:textId="34D26CBF" w:rsidR="00725C3B" w:rsidRPr="00C00B39" w:rsidRDefault="00725C3B" w:rsidP="00725C3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06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719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7A84E7AA" w14:textId="0F4479B2" w:rsidR="00725C3B" w:rsidRPr="00C00B39" w:rsidRDefault="0069191B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666</w:t>
            </w:r>
          </w:p>
        </w:tc>
      </w:tr>
      <w:tr w:rsidR="00725C3B" w:rsidRPr="00C00B39" w14:paraId="73C9EFBB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54CFE81A" w14:textId="330F66DA" w:rsidR="00725C3B" w:rsidRPr="00C00B39" w:rsidRDefault="00725C3B" w:rsidP="00725C3B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MAAS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4708032A" w14:textId="7A7BBBBE" w:rsidR="00725C3B" w:rsidRPr="00C00B39" w:rsidRDefault="00C2786C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078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196E344F" w14:textId="538DD0AD" w:rsidR="00725C3B" w:rsidRPr="00C00B39" w:rsidRDefault="00C2786C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198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33D96A34" w14:textId="5EFFD76D" w:rsidR="00725C3B" w:rsidRPr="00C00B39" w:rsidRDefault="00C2786C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153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36CC2CE0" w14:textId="05C4F522" w:rsidR="00725C3B" w:rsidRPr="00C00B39" w:rsidRDefault="00725C3B" w:rsidP="00725C3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5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688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51E25B00" w14:textId="22F72966" w:rsidR="00725C3B" w:rsidRPr="00C00B39" w:rsidRDefault="0069191B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699</w:t>
            </w:r>
          </w:p>
        </w:tc>
      </w:tr>
      <w:tr w:rsidR="00725C3B" w:rsidRPr="00C00B39" w14:paraId="0D494AC9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24FEC5E2" w14:textId="4BA0B31B" w:rsidR="00725C3B" w:rsidRPr="00C00B39" w:rsidRDefault="00725C3B" w:rsidP="00725C3B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P-Nap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5CFA26C6" w14:textId="2A234CE3" w:rsidR="00725C3B" w:rsidRPr="00C00B39" w:rsidRDefault="00C2786C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029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03AE5233" w14:textId="35615CEE" w:rsidR="00725C3B" w:rsidRPr="00C00B39" w:rsidRDefault="00C2786C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160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519420F4" w14:textId="2B6C1AF0" w:rsidR="00725C3B" w:rsidRPr="00C00B39" w:rsidRDefault="00C2786C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033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3AC113D9" w14:textId="4E5F28CD" w:rsidR="00725C3B" w:rsidRPr="00C00B39" w:rsidRDefault="00725C3B" w:rsidP="00725C3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16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434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1C233231" w14:textId="2066CBD0" w:rsidR="00725C3B" w:rsidRPr="00C00B39" w:rsidRDefault="0069191B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856</w:t>
            </w:r>
          </w:p>
        </w:tc>
      </w:tr>
      <w:tr w:rsidR="00725C3B" w:rsidRPr="00C00B39" w14:paraId="31755229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4FC6B159" w14:textId="045B30D3" w:rsidR="00725C3B" w:rsidRPr="00C00B39" w:rsidRDefault="00725C3B" w:rsidP="00725C3B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O-Nap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148E833E" w14:textId="4844DB40" w:rsidR="00725C3B" w:rsidRPr="00C00B39" w:rsidRDefault="00C2786C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129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3A4DA82E" w14:textId="1DFB3F28" w:rsidR="00725C3B" w:rsidRPr="00C00B39" w:rsidRDefault="00C2786C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185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5039D190" w14:textId="06C5A206" w:rsidR="00725C3B" w:rsidRPr="00C00B39" w:rsidRDefault="00C2786C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489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55296DE2" w14:textId="14E828F1" w:rsidR="00725C3B" w:rsidRPr="00C00B39" w:rsidRDefault="00725C3B" w:rsidP="00725C3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03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415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31695882" w14:textId="493C19D1" w:rsidR="00725C3B" w:rsidRPr="00C00B39" w:rsidRDefault="0069191B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485</w:t>
            </w:r>
          </w:p>
        </w:tc>
      </w:tr>
      <w:tr w:rsidR="00725C3B" w:rsidRPr="00C00B39" w14:paraId="53A284F1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7CDDCE0D" w14:textId="1E65A662" w:rsidR="00725C3B" w:rsidRPr="00C00B39" w:rsidRDefault="00725C3B" w:rsidP="00725C3B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SC-Nap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6436BCC9" w14:textId="3FC203C5" w:rsidR="00725C3B" w:rsidRPr="00C00B39" w:rsidRDefault="00C2786C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212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22F552CC" w14:textId="44F08703" w:rsidR="00725C3B" w:rsidRPr="00C00B39" w:rsidRDefault="00C2786C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287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3876258A" w14:textId="096ADE8A" w:rsidR="00725C3B" w:rsidRPr="00C00B39" w:rsidRDefault="00C2786C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544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278AF946" w14:textId="63E6E478" w:rsidR="00725C3B" w:rsidRPr="00C00B39" w:rsidRDefault="00725C3B" w:rsidP="00725C3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63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214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1989B99D" w14:textId="11169008" w:rsidR="00725C3B" w:rsidRPr="00C00B39" w:rsidRDefault="0069191B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461</w:t>
            </w:r>
          </w:p>
        </w:tc>
      </w:tr>
      <w:tr w:rsidR="00725C3B" w:rsidRPr="00C00B39" w14:paraId="6EAFF028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1CD2E147" w14:textId="4BD232BE" w:rsidR="00725C3B" w:rsidRPr="00C00B39" w:rsidRDefault="00725C3B" w:rsidP="00725C3B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Gender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61191E75" w14:textId="4AD8D474" w:rsidR="00725C3B" w:rsidRPr="00C00B39" w:rsidRDefault="00725C3B" w:rsidP="00725C3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332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1BB25B27" w14:textId="56B24D0B" w:rsidR="00725C3B" w:rsidRPr="00C00B39" w:rsidRDefault="00C2786C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271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245FA92F" w14:textId="553F96F3" w:rsidR="00725C3B" w:rsidRPr="00C00B39" w:rsidRDefault="00725C3B" w:rsidP="00725C3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1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499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04EA2487" w14:textId="0FD027DB" w:rsidR="00725C3B" w:rsidRPr="00C00B39" w:rsidRDefault="00725C3B" w:rsidP="00725C3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6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592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25880837" w14:textId="009E32EF" w:rsidR="00725C3B" w:rsidRPr="00C00B39" w:rsidRDefault="0069191B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232</w:t>
            </w:r>
          </w:p>
        </w:tc>
      </w:tr>
      <w:tr w:rsidR="00725C3B" w:rsidRPr="00C00B39" w14:paraId="52B4CC26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6E9D27FD" w14:textId="20F0F4B8" w:rsidR="00725C3B" w:rsidRPr="00C00B39" w:rsidRDefault="00725C3B" w:rsidP="00725C3B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TC-E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1E13FFAF" w14:textId="7947741B" w:rsidR="00725C3B" w:rsidRPr="00C00B39" w:rsidRDefault="00725C3B" w:rsidP="00725C3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363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0044B046" w14:textId="41A35311" w:rsidR="00725C3B" w:rsidRPr="00C00B39" w:rsidRDefault="00C2786C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182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662B1CC8" w14:textId="18353981" w:rsidR="00725C3B" w:rsidRPr="00C00B39" w:rsidRDefault="00725C3B" w:rsidP="00725C3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3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974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1EFC1D12" w14:textId="6D864FD1" w:rsidR="00725C3B" w:rsidRPr="00C00B39" w:rsidRDefault="00725C3B" w:rsidP="00725C3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123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690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48F3F96E" w14:textId="46413CB2" w:rsidR="00725C3B" w:rsidRPr="00C00B39" w:rsidRDefault="0069191B" w:rsidP="00725C3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725C3B" w:rsidRPr="00C00B39">
              <w:rPr>
                <w:rFonts w:ascii="Times New Roman" w:hAnsi="Times New Roman"/>
              </w:rPr>
              <w:t>048</w:t>
            </w:r>
          </w:p>
        </w:tc>
      </w:tr>
      <w:tr w:rsidR="007C32CA" w:rsidRPr="00C00B39" w14:paraId="409467B1" w14:textId="77777777" w:rsidTr="00FE0749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5BB16C4B" w14:textId="77777777" w:rsidR="007C32CA" w:rsidRPr="00C00B39" w:rsidRDefault="007C32CA" w:rsidP="00FE0749">
            <w:pPr>
              <w:rPr>
                <w:rFonts w:ascii="Times New Roman" w:hAnsi="Times New Roman"/>
                <w:b/>
                <w:bCs/>
              </w:rPr>
            </w:pPr>
            <w:r w:rsidRPr="00C00B39">
              <w:rPr>
                <w:rFonts w:ascii="Times New Roman" w:hAnsi="Times New Roman"/>
                <w:b/>
                <w:bCs/>
              </w:rPr>
              <w:t xml:space="preserve">Mental Performance </w:t>
            </w:r>
            <w:proofErr w:type="spellStart"/>
            <w:r w:rsidRPr="00C00B39">
              <w:rPr>
                <w:rFonts w:ascii="Times New Roman" w:hAnsi="Times New Roman"/>
                <w:b/>
                <w:bCs/>
              </w:rPr>
              <w:t>Capability</w:t>
            </w:r>
            <w:proofErr w:type="spellEnd"/>
          </w:p>
        </w:tc>
      </w:tr>
      <w:tr w:rsidR="00EE153F" w:rsidRPr="00C00B39" w14:paraId="3F1099E3" w14:textId="77777777" w:rsidTr="00C00B39">
        <w:tc>
          <w:tcPr>
            <w:tcW w:w="966" w:type="pct"/>
            <w:tcBorders>
              <w:top w:val="single" w:sz="4" w:space="0" w:color="auto"/>
              <w:bottom w:val="nil"/>
            </w:tcBorders>
          </w:tcPr>
          <w:p w14:paraId="185AD81B" w14:textId="493EFFB8" w:rsidR="00EE153F" w:rsidRPr="00C00B39" w:rsidRDefault="00EE153F" w:rsidP="00EE153F">
            <w:pPr>
              <w:rPr>
                <w:rFonts w:ascii="Times New Roman" w:hAnsi="Times New Roman"/>
              </w:rPr>
            </w:pPr>
            <w:proofErr w:type="spellStart"/>
            <w:r w:rsidRPr="00C00B39">
              <w:rPr>
                <w:rFonts w:ascii="Times New Roman" w:hAnsi="Times New Roman"/>
              </w:rPr>
              <w:t>Intercept</w:t>
            </w:r>
            <w:proofErr w:type="spellEnd"/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</w:tcPr>
          <w:p w14:paraId="70213F60" w14:textId="4044870B" w:rsidR="00EE153F" w:rsidRPr="00C00B39" w:rsidRDefault="00EE153F" w:rsidP="00EE153F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3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933</w:t>
            </w:r>
          </w:p>
        </w:tc>
        <w:tc>
          <w:tcPr>
            <w:tcW w:w="723" w:type="pct"/>
            <w:tcBorders>
              <w:top w:val="single" w:sz="4" w:space="0" w:color="auto"/>
              <w:bottom w:val="nil"/>
            </w:tcBorders>
          </w:tcPr>
          <w:p w14:paraId="46892F39" w14:textId="2DC01822" w:rsidR="00EE153F" w:rsidRPr="00C00B39" w:rsidRDefault="00C2786C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254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</w:tcPr>
          <w:p w14:paraId="17E58689" w14:textId="09B1D0F4" w:rsidR="00EE153F" w:rsidRPr="00C00B39" w:rsidRDefault="00EE153F" w:rsidP="00EE153F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240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446</w:t>
            </w:r>
          </w:p>
        </w:tc>
        <w:tc>
          <w:tcPr>
            <w:tcW w:w="760" w:type="pct"/>
            <w:tcBorders>
              <w:top w:val="single" w:sz="4" w:space="0" w:color="auto"/>
              <w:bottom w:val="nil"/>
            </w:tcBorders>
          </w:tcPr>
          <w:p w14:paraId="5B66EDAA" w14:textId="24AEA54A" w:rsidR="00EE153F" w:rsidRPr="00C00B39" w:rsidRDefault="00EE153F" w:rsidP="00EE153F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34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765)</w:t>
            </w:r>
          </w:p>
        </w:tc>
        <w:tc>
          <w:tcPr>
            <w:tcW w:w="1159" w:type="pct"/>
            <w:tcBorders>
              <w:top w:val="single" w:sz="4" w:space="0" w:color="auto"/>
              <w:bottom w:val="nil"/>
            </w:tcBorders>
          </w:tcPr>
          <w:p w14:paraId="16B87FEE" w14:textId="6C3A582A" w:rsidR="00EE153F" w:rsidRPr="00C00B39" w:rsidRDefault="00EE153F" w:rsidP="00EE153F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01</w:t>
            </w:r>
          </w:p>
        </w:tc>
      </w:tr>
      <w:tr w:rsidR="00EE153F" w:rsidRPr="00C00B39" w14:paraId="36BD4F2C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7AEC7DCA" w14:textId="41046250" w:rsidR="00EE153F" w:rsidRPr="00C00B39" w:rsidRDefault="00EE153F" w:rsidP="00EE153F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MSMQ-1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5DA2B6E7" w14:textId="5CB885EE" w:rsidR="00EE153F" w:rsidRPr="00C00B39" w:rsidRDefault="00C2786C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243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464F93F5" w14:textId="3BA35E6D" w:rsidR="00EE153F" w:rsidRPr="00C00B39" w:rsidRDefault="00C2786C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080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75EC0840" w14:textId="6232326D" w:rsidR="00EE153F" w:rsidRPr="00C00B39" w:rsidRDefault="00EE153F" w:rsidP="00EE153F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9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196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7B056ED1" w14:textId="57F56D2E" w:rsidR="00EE153F" w:rsidRPr="00C00B39" w:rsidRDefault="00EE153F" w:rsidP="00EE153F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33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09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1A79339A" w14:textId="7F2A244E" w:rsidR="00EE153F" w:rsidRPr="00C00B39" w:rsidRDefault="0069191B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003</w:t>
            </w:r>
          </w:p>
        </w:tc>
      </w:tr>
      <w:tr w:rsidR="00EE153F" w:rsidRPr="00C00B39" w14:paraId="527EBFC7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1793159E" w14:textId="0887EDD2" w:rsidR="00EE153F" w:rsidRPr="00C00B39" w:rsidRDefault="00EE153F" w:rsidP="00EE153F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MSMQ-2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00B0FE95" w14:textId="73C8E0F7" w:rsidR="00EE153F" w:rsidRPr="00C00B39" w:rsidRDefault="00EE153F" w:rsidP="00EE153F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07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212345BD" w14:textId="5D2866AA" w:rsidR="00EE153F" w:rsidRPr="00C00B39" w:rsidRDefault="00C2786C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079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6137328F" w14:textId="43A285B7" w:rsidR="00EE153F" w:rsidRPr="00C00B39" w:rsidRDefault="00C2786C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008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1D9B878F" w14:textId="75EF53E6" w:rsidR="00EE153F" w:rsidRPr="00C00B39" w:rsidRDefault="00EE153F" w:rsidP="00EE153F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44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318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72AC2E72" w14:textId="6A827AE1" w:rsidR="00EE153F" w:rsidRPr="00C00B39" w:rsidRDefault="0069191B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927</w:t>
            </w:r>
          </w:p>
        </w:tc>
      </w:tr>
      <w:tr w:rsidR="00EE153F" w:rsidRPr="00C00B39" w14:paraId="0397898C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63901294" w14:textId="672A71CE" w:rsidR="00EE153F" w:rsidRPr="00C00B39" w:rsidRDefault="00EE153F" w:rsidP="00EE153F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MSMQ-3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29259713" w14:textId="3EE59992" w:rsidR="00EE153F" w:rsidRPr="00C00B39" w:rsidRDefault="00C2786C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217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22218F8B" w14:textId="3F02873B" w:rsidR="00EE153F" w:rsidRPr="00C00B39" w:rsidRDefault="00C2786C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106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7C8C8097" w14:textId="47345C14" w:rsidR="00EE153F" w:rsidRPr="00C00B39" w:rsidRDefault="00EE153F" w:rsidP="00EE153F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4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186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352E0A6E" w14:textId="39CBF20E" w:rsidR="00EE153F" w:rsidRPr="00C00B39" w:rsidRDefault="00EE153F" w:rsidP="00EE153F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44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781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4252F541" w14:textId="6308690B" w:rsidR="00EE153F" w:rsidRPr="00C00B39" w:rsidRDefault="0069191B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042</w:t>
            </w:r>
          </w:p>
        </w:tc>
      </w:tr>
      <w:tr w:rsidR="00EE153F" w:rsidRPr="00C00B39" w14:paraId="623C0F39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6784658C" w14:textId="204B5F27" w:rsidR="00EE153F" w:rsidRPr="00C00B39" w:rsidRDefault="00EE153F" w:rsidP="00EE153F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Sessions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5D3893B5" w14:textId="2A9F3108" w:rsidR="00EE153F" w:rsidRPr="00C00B39" w:rsidRDefault="00EE153F" w:rsidP="00EE153F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100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5E877D84" w14:textId="39951EB9" w:rsidR="00EE153F" w:rsidRPr="00C00B39" w:rsidRDefault="00C2786C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117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0EE706F9" w14:textId="7E7E2990" w:rsidR="00EE153F" w:rsidRPr="00C00B39" w:rsidRDefault="00C2786C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735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50034603" w14:textId="29D0B0B3" w:rsidR="00EE153F" w:rsidRPr="00C00B39" w:rsidRDefault="00EE153F" w:rsidP="00EE153F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44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496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28A1CCD7" w14:textId="660B44A9" w:rsidR="00EE153F" w:rsidRPr="00C00B39" w:rsidRDefault="0069191B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392</w:t>
            </w:r>
          </w:p>
        </w:tc>
      </w:tr>
      <w:tr w:rsidR="00EE153F" w:rsidRPr="00C00B39" w14:paraId="7EF2ADC8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3520E39C" w14:textId="17806BD1" w:rsidR="00EE153F" w:rsidRPr="00C00B39" w:rsidRDefault="00EE153F" w:rsidP="00EE153F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RPE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49C8B2B6" w14:textId="0F8A24D7" w:rsidR="00EE153F" w:rsidRPr="00C00B39" w:rsidRDefault="00EE153F" w:rsidP="00EE153F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43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337CBE32" w14:textId="2DD2D34B" w:rsidR="00EE153F" w:rsidRPr="00C00B39" w:rsidRDefault="00C2786C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044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539941FB" w14:textId="247194E9" w:rsidR="00EE153F" w:rsidRPr="00C00B39" w:rsidRDefault="00C2786C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974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39850E67" w14:textId="11D00EFF" w:rsidR="00EE153F" w:rsidRPr="00C00B39" w:rsidRDefault="00EE153F" w:rsidP="00EE153F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45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777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4086658D" w14:textId="510D112E" w:rsidR="00EE153F" w:rsidRPr="00C00B39" w:rsidRDefault="0069191B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325</w:t>
            </w:r>
          </w:p>
        </w:tc>
      </w:tr>
      <w:tr w:rsidR="00EE153F" w:rsidRPr="00C00B39" w14:paraId="45C5C699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3F01D083" w14:textId="1C65C12D" w:rsidR="00EE153F" w:rsidRPr="00C00B39" w:rsidRDefault="00EE153F" w:rsidP="00EE153F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Recovery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43A8F8FF" w14:textId="34912413" w:rsidR="00EE153F" w:rsidRPr="00C00B39" w:rsidRDefault="00C2786C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206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44652C72" w14:textId="0EF4586F" w:rsidR="00EE153F" w:rsidRPr="00C00B39" w:rsidRDefault="00C2786C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099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7866FB22" w14:textId="72231B55" w:rsidR="00EE153F" w:rsidRPr="00C00B39" w:rsidRDefault="00EE153F" w:rsidP="00EE153F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4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312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21BD52DF" w14:textId="16F40811" w:rsidR="00EE153F" w:rsidRPr="00C00B39" w:rsidRDefault="00EE153F" w:rsidP="00EE153F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38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726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7720F0E0" w14:textId="592B9C8E" w:rsidR="00EE153F" w:rsidRPr="00C00B39" w:rsidRDefault="0069191B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039</w:t>
            </w:r>
          </w:p>
        </w:tc>
      </w:tr>
      <w:tr w:rsidR="00EE153F" w:rsidRPr="00C00B39" w14:paraId="33297CB4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4F60B3EC" w14:textId="40F368D7" w:rsidR="00EE153F" w:rsidRPr="00C00B39" w:rsidRDefault="00EE153F" w:rsidP="00EE153F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MAAS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4BE3447E" w14:textId="0AD59B19" w:rsidR="00EE153F" w:rsidRPr="00C00B39" w:rsidRDefault="00C2786C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369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68C774DB" w14:textId="19344F4E" w:rsidR="00EE153F" w:rsidRPr="00C00B39" w:rsidRDefault="00C2786C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239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46DAE2A7" w14:textId="733EB011" w:rsidR="00EE153F" w:rsidRPr="00C00B39" w:rsidRDefault="00EE153F" w:rsidP="00EE153F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2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389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56360C7D" w14:textId="5E2F5970" w:rsidR="00EE153F" w:rsidRPr="00C00B39" w:rsidRDefault="00EE153F" w:rsidP="00EE153F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7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689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7289FFDC" w14:textId="22598EAF" w:rsidR="00EE153F" w:rsidRPr="00C00B39" w:rsidRDefault="0069191B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134</w:t>
            </w:r>
          </w:p>
        </w:tc>
      </w:tr>
      <w:tr w:rsidR="00EE153F" w:rsidRPr="00C00B39" w14:paraId="03714869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59A1E0E0" w14:textId="73154BF3" w:rsidR="00EE153F" w:rsidRPr="00C00B39" w:rsidRDefault="00EE153F" w:rsidP="00EE153F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P-Nap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323CE943" w14:textId="3E693760" w:rsidR="00EE153F" w:rsidRPr="00C00B39" w:rsidRDefault="00C2786C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090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65CD7ACA" w14:textId="6B9D758B" w:rsidR="00EE153F" w:rsidRPr="00C00B39" w:rsidRDefault="00C2786C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173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16EC9437" w14:textId="4EAF353B" w:rsidR="00EE153F" w:rsidRPr="00C00B39" w:rsidRDefault="00C2786C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268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0CFECCFD" w14:textId="2AE0FB8F" w:rsidR="00EE153F" w:rsidRPr="00C00B39" w:rsidRDefault="00EE153F" w:rsidP="00EE153F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45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10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260AB292" w14:textId="49BAC20C" w:rsidR="00EE153F" w:rsidRPr="00C00B39" w:rsidRDefault="0069191B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605</w:t>
            </w:r>
          </w:p>
        </w:tc>
      </w:tr>
      <w:tr w:rsidR="00EE153F" w:rsidRPr="00C00B39" w14:paraId="2E9A3416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2BF38E8E" w14:textId="5930B916" w:rsidR="00EE153F" w:rsidRPr="00C00B39" w:rsidRDefault="00EE153F" w:rsidP="00EE153F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O-Nap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39B0B015" w14:textId="3676F5CA" w:rsidR="00EE153F" w:rsidRPr="00C00B39" w:rsidRDefault="00C2786C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228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4A5FEEF1" w14:textId="00ACF6AA" w:rsidR="00EE153F" w:rsidRPr="00C00B39" w:rsidRDefault="00C2786C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203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5D5E812B" w14:textId="55386CE3" w:rsidR="00EE153F" w:rsidRPr="00C00B39" w:rsidRDefault="00EE153F" w:rsidP="00EE153F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1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258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0D8E44DD" w14:textId="157BFC4D" w:rsidR="00EE153F" w:rsidRPr="00C00B39" w:rsidRDefault="00EE153F" w:rsidP="00EE153F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28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682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25F47787" w14:textId="1E855A99" w:rsidR="00EE153F" w:rsidRPr="00C00B39" w:rsidRDefault="0069191B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263</w:t>
            </w:r>
          </w:p>
        </w:tc>
      </w:tr>
      <w:tr w:rsidR="00EE153F" w:rsidRPr="00C00B39" w14:paraId="10566125" w14:textId="77777777" w:rsidTr="00C00B39">
        <w:tc>
          <w:tcPr>
            <w:tcW w:w="966" w:type="pct"/>
            <w:tcBorders>
              <w:top w:val="nil"/>
              <w:left w:val="nil"/>
              <w:bottom w:val="nil"/>
            </w:tcBorders>
          </w:tcPr>
          <w:p w14:paraId="6CCCF2C0" w14:textId="5F3B6E12" w:rsidR="00EE153F" w:rsidRPr="00C00B39" w:rsidRDefault="00EE153F" w:rsidP="00EE153F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SC-Nap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0D89A9E3" w14:textId="42C06F72" w:rsidR="00EE153F" w:rsidRPr="00C00B39" w:rsidRDefault="00C2786C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561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75471FEF" w14:textId="64C2BD57" w:rsidR="00EE153F" w:rsidRPr="00C00B39" w:rsidRDefault="00C2786C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297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44A1160D" w14:textId="178BB7F2" w:rsidR="00EE153F" w:rsidRPr="00C00B39" w:rsidRDefault="00EE153F" w:rsidP="00EE153F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3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569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72D7BEDF" w14:textId="7764D230" w:rsidR="00EE153F" w:rsidRPr="00C00B39" w:rsidRDefault="00EE153F" w:rsidP="00EE153F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59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973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59C25C28" w14:textId="54BB0DB4" w:rsidR="00EE153F" w:rsidRPr="00C00B39" w:rsidRDefault="0069191B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060</w:t>
            </w:r>
          </w:p>
        </w:tc>
      </w:tr>
      <w:tr w:rsidR="00EE153F" w:rsidRPr="00C00B39" w14:paraId="4E207CAC" w14:textId="77777777" w:rsidTr="00C00B39">
        <w:tc>
          <w:tcPr>
            <w:tcW w:w="966" w:type="pct"/>
            <w:tcBorders>
              <w:top w:val="nil"/>
              <w:left w:val="nil"/>
              <w:bottom w:val="nil"/>
            </w:tcBorders>
          </w:tcPr>
          <w:p w14:paraId="5CD99085" w14:textId="79D54D76" w:rsidR="00EE153F" w:rsidRPr="00C00B39" w:rsidRDefault="00EE153F" w:rsidP="00EE153F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Gender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218A347B" w14:textId="33E4B8FE" w:rsidR="00EE153F" w:rsidRPr="00C00B39" w:rsidRDefault="00EE153F" w:rsidP="00EE153F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289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4E0C1751" w14:textId="3456DAA3" w:rsidR="00EE153F" w:rsidRPr="00C00B39" w:rsidRDefault="00C2786C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325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40E766F3" w14:textId="70458AFE" w:rsidR="00EE153F" w:rsidRPr="00C00B39" w:rsidRDefault="00C2786C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787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08656108" w14:textId="4AA6A354" w:rsidR="00EE153F" w:rsidRPr="00C00B39" w:rsidRDefault="00EE153F" w:rsidP="00EE153F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8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378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344820D6" w14:textId="32F11525" w:rsidR="00EE153F" w:rsidRPr="00C00B39" w:rsidRDefault="0069191B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382</w:t>
            </w:r>
          </w:p>
        </w:tc>
      </w:tr>
      <w:tr w:rsidR="00EE153F" w:rsidRPr="00C00B39" w14:paraId="1BFF2FEF" w14:textId="77777777" w:rsidTr="00C00B39">
        <w:tc>
          <w:tcPr>
            <w:tcW w:w="966" w:type="pct"/>
            <w:tcBorders>
              <w:top w:val="nil"/>
              <w:left w:val="nil"/>
              <w:bottom w:val="nil"/>
            </w:tcBorders>
          </w:tcPr>
          <w:p w14:paraId="4F5B9E89" w14:textId="19CC1D7E" w:rsidR="00EE153F" w:rsidRPr="00C00B39" w:rsidRDefault="00EE153F" w:rsidP="00EE153F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TC-E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08DDD5A0" w14:textId="6A93C86A" w:rsidR="00EE153F" w:rsidRPr="00C00B39" w:rsidRDefault="00EE153F" w:rsidP="00EE153F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395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41590529" w14:textId="590B3083" w:rsidR="00EE153F" w:rsidRPr="00C00B39" w:rsidRDefault="00C2786C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163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0F27CBEA" w14:textId="02429E32" w:rsidR="00EE153F" w:rsidRPr="00C00B39" w:rsidRDefault="00EE153F" w:rsidP="00EE153F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5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907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04C69791" w14:textId="7808B80A" w:rsidR="00EE153F" w:rsidRPr="00C00B39" w:rsidRDefault="00EE153F" w:rsidP="00EE153F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122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260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51B15B0F" w14:textId="4E95379C" w:rsidR="00EE153F" w:rsidRPr="00C00B39" w:rsidRDefault="0069191B" w:rsidP="00EE153F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EE153F" w:rsidRPr="00C00B39">
              <w:rPr>
                <w:rFonts w:ascii="Times New Roman" w:hAnsi="Times New Roman"/>
              </w:rPr>
              <w:t>017</w:t>
            </w:r>
          </w:p>
        </w:tc>
      </w:tr>
      <w:tr w:rsidR="007C32CA" w:rsidRPr="00C00B39" w14:paraId="70FB08E6" w14:textId="77777777" w:rsidTr="00FE0749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E279E92" w14:textId="77777777" w:rsidR="007C32CA" w:rsidRPr="00C00B39" w:rsidRDefault="007C32CA" w:rsidP="00FE0749">
            <w:pPr>
              <w:rPr>
                <w:rFonts w:ascii="Times New Roman" w:hAnsi="Times New Roman"/>
                <w:b/>
                <w:bCs/>
              </w:rPr>
            </w:pPr>
            <w:r w:rsidRPr="00C00B39">
              <w:rPr>
                <w:rFonts w:ascii="Times New Roman" w:hAnsi="Times New Roman"/>
                <w:b/>
                <w:bCs/>
              </w:rPr>
              <w:t>Emotional Balance</w:t>
            </w:r>
          </w:p>
        </w:tc>
      </w:tr>
      <w:tr w:rsidR="001D714E" w:rsidRPr="00C00B39" w14:paraId="5463AD48" w14:textId="77777777" w:rsidTr="00C00B39">
        <w:tc>
          <w:tcPr>
            <w:tcW w:w="966" w:type="pct"/>
            <w:tcBorders>
              <w:top w:val="single" w:sz="4" w:space="0" w:color="auto"/>
              <w:left w:val="nil"/>
              <w:bottom w:val="nil"/>
            </w:tcBorders>
          </w:tcPr>
          <w:p w14:paraId="699152CB" w14:textId="3072967C" w:rsidR="001D714E" w:rsidRPr="00C00B39" w:rsidRDefault="001D714E" w:rsidP="001D714E">
            <w:pPr>
              <w:rPr>
                <w:rFonts w:ascii="Times New Roman" w:hAnsi="Times New Roman"/>
              </w:rPr>
            </w:pPr>
            <w:proofErr w:type="spellStart"/>
            <w:r w:rsidRPr="00C00B39">
              <w:rPr>
                <w:rFonts w:ascii="Times New Roman" w:hAnsi="Times New Roman"/>
              </w:rPr>
              <w:t>Intercept</w:t>
            </w:r>
            <w:proofErr w:type="spellEnd"/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</w:tcPr>
          <w:p w14:paraId="07221DAD" w14:textId="3F43F564" w:rsidR="001D714E" w:rsidRPr="00C00B39" w:rsidRDefault="001D714E" w:rsidP="001D714E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4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37</w:t>
            </w:r>
          </w:p>
        </w:tc>
        <w:tc>
          <w:tcPr>
            <w:tcW w:w="723" w:type="pct"/>
            <w:tcBorders>
              <w:top w:val="single" w:sz="4" w:space="0" w:color="auto"/>
              <w:bottom w:val="nil"/>
            </w:tcBorders>
          </w:tcPr>
          <w:p w14:paraId="42D926DA" w14:textId="4730836F" w:rsidR="001D714E" w:rsidRPr="00C00B39" w:rsidRDefault="00C2786C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198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</w:tcPr>
          <w:p w14:paraId="1FB44B18" w14:textId="46F4A8EB" w:rsidR="001D714E" w:rsidRPr="00C00B39" w:rsidRDefault="001D714E" w:rsidP="001D714E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417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264</w:t>
            </w:r>
          </w:p>
        </w:tc>
        <w:tc>
          <w:tcPr>
            <w:tcW w:w="760" w:type="pct"/>
            <w:tcBorders>
              <w:top w:val="single" w:sz="4" w:space="0" w:color="auto"/>
              <w:bottom w:val="nil"/>
            </w:tcBorders>
          </w:tcPr>
          <w:p w14:paraId="62B19FA6" w14:textId="0E0F7214" w:rsidR="001D714E" w:rsidRPr="00C00B39" w:rsidRDefault="001D714E" w:rsidP="001D714E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37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741)</w:t>
            </w:r>
          </w:p>
        </w:tc>
        <w:tc>
          <w:tcPr>
            <w:tcW w:w="1159" w:type="pct"/>
            <w:tcBorders>
              <w:top w:val="single" w:sz="4" w:space="0" w:color="auto"/>
              <w:bottom w:val="nil"/>
            </w:tcBorders>
          </w:tcPr>
          <w:p w14:paraId="53468B87" w14:textId="3DBFB33A" w:rsidR="001D714E" w:rsidRPr="00C00B39" w:rsidRDefault="001D714E" w:rsidP="001D714E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01</w:t>
            </w:r>
          </w:p>
        </w:tc>
      </w:tr>
      <w:tr w:rsidR="001D714E" w:rsidRPr="00C00B39" w14:paraId="0982E9C0" w14:textId="77777777" w:rsidTr="00C00B39">
        <w:tc>
          <w:tcPr>
            <w:tcW w:w="966" w:type="pct"/>
            <w:tcBorders>
              <w:top w:val="nil"/>
              <w:left w:val="nil"/>
              <w:bottom w:val="nil"/>
            </w:tcBorders>
          </w:tcPr>
          <w:p w14:paraId="0EFB8AEF" w14:textId="2D220C73" w:rsidR="001D714E" w:rsidRPr="00C00B39" w:rsidRDefault="001D714E" w:rsidP="001D714E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MSMQ-1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630DBC41" w14:textId="3B1EC80D" w:rsidR="001D714E" w:rsidRPr="00C00B39" w:rsidRDefault="00C2786C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038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20FBE3C1" w14:textId="4804C3AC" w:rsidR="001D714E" w:rsidRPr="00C00B39" w:rsidRDefault="00C2786C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075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7A5D2A4B" w14:textId="4AF4CC84" w:rsidR="001D714E" w:rsidRPr="00C00B39" w:rsidRDefault="00C2786C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258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632C6E83" w14:textId="42C1ABA3" w:rsidR="001D714E" w:rsidRPr="00C00B39" w:rsidRDefault="001D714E" w:rsidP="001D714E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42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790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3A988DC1" w14:textId="34E720C8" w:rsidR="001D714E" w:rsidRPr="00C00B39" w:rsidRDefault="0069191B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612</w:t>
            </w:r>
          </w:p>
        </w:tc>
      </w:tr>
      <w:tr w:rsidR="001D714E" w:rsidRPr="00C00B39" w14:paraId="2F4CC8DE" w14:textId="77777777" w:rsidTr="00C00B39">
        <w:tc>
          <w:tcPr>
            <w:tcW w:w="966" w:type="pct"/>
            <w:tcBorders>
              <w:top w:val="nil"/>
              <w:left w:val="nil"/>
              <w:bottom w:val="nil"/>
            </w:tcBorders>
          </w:tcPr>
          <w:p w14:paraId="7E4E2CE9" w14:textId="6E88FCF4" w:rsidR="001D714E" w:rsidRPr="00C00B39" w:rsidRDefault="001D714E" w:rsidP="001D714E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MSMQ-2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181DCF66" w14:textId="7BCEEA50" w:rsidR="001D714E" w:rsidRPr="00C00B39" w:rsidRDefault="00C2786C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202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4AAA2D22" w14:textId="3F480BD4" w:rsidR="001D714E" w:rsidRPr="00C00B39" w:rsidRDefault="00C2786C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073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7D924A37" w14:textId="20A7344A" w:rsidR="001D714E" w:rsidRPr="00C00B39" w:rsidRDefault="001D714E" w:rsidP="001D714E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7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673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70360A27" w14:textId="7BA9E639" w:rsidR="001D714E" w:rsidRPr="00C00B39" w:rsidRDefault="001D714E" w:rsidP="001D714E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45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407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643062D7" w14:textId="605CCA88" w:rsidR="001D714E" w:rsidRPr="00C00B39" w:rsidRDefault="0069191B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006</w:t>
            </w:r>
          </w:p>
        </w:tc>
      </w:tr>
      <w:tr w:rsidR="001D714E" w:rsidRPr="00C00B39" w14:paraId="4CECB2A6" w14:textId="77777777" w:rsidTr="00C00B39">
        <w:tc>
          <w:tcPr>
            <w:tcW w:w="966" w:type="pct"/>
            <w:tcBorders>
              <w:top w:val="nil"/>
              <w:left w:val="nil"/>
              <w:bottom w:val="nil"/>
            </w:tcBorders>
          </w:tcPr>
          <w:p w14:paraId="2FC2C2AB" w14:textId="44D2771E" w:rsidR="001D714E" w:rsidRPr="00C00B39" w:rsidRDefault="001D714E" w:rsidP="001D714E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MSMQ-3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5DB2E1AD" w14:textId="360AAFCC" w:rsidR="001D714E" w:rsidRPr="00C00B39" w:rsidRDefault="00C2786C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166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32889598" w14:textId="2B61D071" w:rsidR="001D714E" w:rsidRPr="00C00B39" w:rsidRDefault="00C2786C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097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3CDFC9B3" w14:textId="60129B4B" w:rsidR="001D714E" w:rsidRPr="00C00B39" w:rsidRDefault="001D714E" w:rsidP="001D714E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2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923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7049BDED" w14:textId="46EEA62A" w:rsidR="001D714E" w:rsidRPr="00C00B39" w:rsidRDefault="001D714E" w:rsidP="001D714E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39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463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58082E7F" w14:textId="48346589" w:rsidR="001D714E" w:rsidRPr="00C00B39" w:rsidRDefault="0069191B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089</w:t>
            </w:r>
          </w:p>
        </w:tc>
      </w:tr>
      <w:tr w:rsidR="001D714E" w:rsidRPr="00C00B39" w14:paraId="150B438B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2F8E7574" w14:textId="34D4CB89" w:rsidR="001D714E" w:rsidRPr="00C00B39" w:rsidRDefault="001D714E" w:rsidP="001D714E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Sessions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073CB33E" w14:textId="4D13B199" w:rsidR="001D714E" w:rsidRPr="00C00B39" w:rsidRDefault="001D714E" w:rsidP="001D714E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68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3EB50BAB" w14:textId="576EB01A" w:rsidR="001D714E" w:rsidRPr="00C00B39" w:rsidRDefault="00C2786C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108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428D7729" w14:textId="0646A942" w:rsidR="001D714E" w:rsidRPr="00C00B39" w:rsidRDefault="00C2786C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402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48214A25" w14:textId="0679A05A" w:rsidR="001D714E" w:rsidRPr="00C00B39" w:rsidRDefault="001D714E" w:rsidP="001D714E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39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248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402636A6" w14:textId="27B4A172" w:rsidR="001D714E" w:rsidRPr="00C00B39" w:rsidRDefault="0069191B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527</w:t>
            </w:r>
          </w:p>
        </w:tc>
      </w:tr>
      <w:tr w:rsidR="001D714E" w:rsidRPr="00C00B39" w14:paraId="5B89941B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6C2AD8AD" w14:textId="7318C3CD" w:rsidR="001D714E" w:rsidRPr="00C00B39" w:rsidRDefault="001D714E" w:rsidP="001D714E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RPE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42C752FE" w14:textId="63B525CF" w:rsidR="001D714E" w:rsidRPr="00C00B39" w:rsidRDefault="001D714E" w:rsidP="001D714E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55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73C7B4B6" w14:textId="1C4DBEF3" w:rsidR="001D714E" w:rsidRPr="00C00B39" w:rsidRDefault="00C2786C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040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4F6C8D2C" w14:textId="7ED6DEF6" w:rsidR="001D714E" w:rsidRPr="00C00B39" w:rsidRDefault="001D714E" w:rsidP="001D714E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1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887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1270AFEC" w14:textId="14B7B7CB" w:rsidR="001D714E" w:rsidRPr="00C00B39" w:rsidRDefault="001D714E" w:rsidP="001D714E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46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287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0819A989" w14:textId="0B14A2D3" w:rsidR="001D714E" w:rsidRPr="00C00B39" w:rsidRDefault="0069191B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171</w:t>
            </w:r>
          </w:p>
        </w:tc>
      </w:tr>
      <w:tr w:rsidR="001D714E" w:rsidRPr="00C00B39" w14:paraId="0B425609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4803B782" w14:textId="17D2736D" w:rsidR="001D714E" w:rsidRPr="00C00B39" w:rsidRDefault="001D714E" w:rsidP="001D714E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Recovery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51A3DF0D" w14:textId="21E4D04B" w:rsidR="001D714E" w:rsidRPr="00C00B39" w:rsidRDefault="00C2786C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092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16B0D3FC" w14:textId="299092E7" w:rsidR="001D714E" w:rsidRPr="00C00B39" w:rsidRDefault="00C2786C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090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18C1315B" w14:textId="3BF35D72" w:rsidR="001D714E" w:rsidRPr="00C00B39" w:rsidRDefault="001D714E" w:rsidP="001D714E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1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43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468F3C7C" w14:textId="4FCD4438" w:rsidR="001D714E" w:rsidRPr="00C00B39" w:rsidRDefault="001D714E" w:rsidP="001D714E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23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880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00104561" w14:textId="5E3E1BF7" w:rsidR="001D714E" w:rsidRPr="00C00B39" w:rsidRDefault="0069191B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308</w:t>
            </w:r>
          </w:p>
        </w:tc>
      </w:tr>
      <w:tr w:rsidR="001D714E" w:rsidRPr="00C00B39" w14:paraId="0E34C8A0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0AEB48CD" w14:textId="265140D7" w:rsidR="001D714E" w:rsidRPr="00C00B39" w:rsidRDefault="001D714E" w:rsidP="001D714E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MAAS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7F54A413" w14:textId="3C4758A5" w:rsidR="001D714E" w:rsidRPr="00C00B39" w:rsidRDefault="00C2786C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197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6D275F1C" w14:textId="5278CB7E" w:rsidR="001D714E" w:rsidRPr="00C00B39" w:rsidRDefault="00C2786C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180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1A78A6B1" w14:textId="044AA887" w:rsidR="001D714E" w:rsidRPr="00C00B39" w:rsidRDefault="001D714E" w:rsidP="001D714E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1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200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219F8EF9" w14:textId="072194FA" w:rsidR="001D714E" w:rsidRPr="00C00B39" w:rsidRDefault="001D714E" w:rsidP="001D714E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6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405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013CA28E" w14:textId="62B45835" w:rsidR="001D714E" w:rsidRPr="00C00B39" w:rsidRDefault="0069191B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283</w:t>
            </w:r>
          </w:p>
        </w:tc>
      </w:tr>
      <w:tr w:rsidR="001D714E" w:rsidRPr="00C00B39" w14:paraId="65894C77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1A016DF5" w14:textId="7AE85C30" w:rsidR="001D714E" w:rsidRPr="00C00B39" w:rsidRDefault="001D714E" w:rsidP="001D714E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P-Nap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43E40816" w14:textId="32B673CE" w:rsidR="001D714E" w:rsidRPr="00C00B39" w:rsidRDefault="001D714E" w:rsidP="001D714E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298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1E171F67" w14:textId="127C442C" w:rsidR="001D714E" w:rsidRPr="00C00B39" w:rsidRDefault="00C2786C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157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781C87AF" w14:textId="2BBE2FC1" w:rsidR="001D714E" w:rsidRPr="00C00B39" w:rsidRDefault="001D714E" w:rsidP="001D714E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3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622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798E3989" w14:textId="3D0F3837" w:rsidR="001D714E" w:rsidRPr="00C00B39" w:rsidRDefault="001D714E" w:rsidP="001D714E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32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444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60422B70" w14:textId="56062DBB" w:rsidR="001D714E" w:rsidRPr="00C00B39" w:rsidRDefault="0069191B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058</w:t>
            </w:r>
          </w:p>
        </w:tc>
      </w:tr>
      <w:tr w:rsidR="001D714E" w:rsidRPr="00C00B39" w14:paraId="3ADBD541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5F4756D5" w14:textId="2298DD42" w:rsidR="001D714E" w:rsidRPr="00C00B39" w:rsidRDefault="001D714E" w:rsidP="001D714E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O-Nap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4EDB0EE8" w14:textId="46B6D615" w:rsidR="001D714E" w:rsidRPr="00C00B39" w:rsidRDefault="001D714E" w:rsidP="001D714E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94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44D7B8D7" w14:textId="4BE5A517" w:rsidR="001D714E" w:rsidRPr="00C00B39" w:rsidRDefault="00C2786C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182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22DAF2CA" w14:textId="7C463578" w:rsidR="001D714E" w:rsidRPr="00C00B39" w:rsidRDefault="00C2786C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264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44A0EB53" w14:textId="06FDEED0" w:rsidR="001D714E" w:rsidRPr="00C00B39" w:rsidRDefault="001D714E" w:rsidP="001D714E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14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117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6C70B4FA" w14:textId="3AFB69E4" w:rsidR="001D714E" w:rsidRPr="00C00B39" w:rsidRDefault="0069191B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608</w:t>
            </w:r>
          </w:p>
        </w:tc>
      </w:tr>
      <w:tr w:rsidR="001D714E" w:rsidRPr="00C00B39" w14:paraId="62027C47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1E90F0F6" w14:textId="34DD3476" w:rsidR="001D714E" w:rsidRPr="00C00B39" w:rsidRDefault="001D714E" w:rsidP="001D714E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SC-Nap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3978D8BF" w14:textId="7BB911BC" w:rsidR="001D714E" w:rsidRPr="00C00B39" w:rsidRDefault="00C2786C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372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6C1FE6E2" w14:textId="19FFA679" w:rsidR="001D714E" w:rsidRPr="00C00B39" w:rsidRDefault="00C2786C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273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1EE96197" w14:textId="7F544DDB" w:rsidR="001D714E" w:rsidRPr="00C00B39" w:rsidRDefault="001D714E" w:rsidP="001D714E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1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855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7A51B080" w14:textId="041A3EB9" w:rsidR="001D714E" w:rsidRPr="00C00B39" w:rsidRDefault="001D714E" w:rsidP="001D714E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68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122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2AED05C1" w14:textId="36E5EC01" w:rsidR="001D714E" w:rsidRPr="00C00B39" w:rsidRDefault="0069191B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174</w:t>
            </w:r>
          </w:p>
        </w:tc>
      </w:tr>
      <w:tr w:rsidR="001D714E" w:rsidRPr="00C00B39" w14:paraId="5CEF62CC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14668E5B" w14:textId="17C6ACDB" w:rsidR="001D714E" w:rsidRPr="00C00B39" w:rsidRDefault="001D714E" w:rsidP="001D714E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Gender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3D6FF560" w14:textId="0BCB85FD" w:rsidR="001D714E" w:rsidRPr="00C00B39" w:rsidRDefault="00C2786C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085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0B25462F" w14:textId="0E6EFA5F" w:rsidR="001D714E" w:rsidRPr="00C00B39" w:rsidRDefault="00C2786C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246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3002388A" w14:textId="71658695" w:rsidR="001D714E" w:rsidRPr="00C00B39" w:rsidRDefault="00C2786C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121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603FDA33" w14:textId="54F9A154" w:rsidR="001D714E" w:rsidRPr="00C00B39" w:rsidRDefault="001D714E" w:rsidP="001D714E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7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422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0CA2CF17" w14:textId="484B42B0" w:rsidR="001D714E" w:rsidRPr="00C00B39" w:rsidRDefault="0069191B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731</w:t>
            </w:r>
          </w:p>
        </w:tc>
      </w:tr>
      <w:tr w:rsidR="001D714E" w:rsidRPr="00C00B39" w14:paraId="5CA108A6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66AE03D9" w14:textId="68D5A1DC" w:rsidR="001D714E" w:rsidRPr="00C00B39" w:rsidRDefault="001D714E" w:rsidP="001D714E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TC-E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3CD69092" w14:textId="41A05CEB" w:rsidR="001D714E" w:rsidRPr="00C00B39" w:rsidRDefault="00C2786C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045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0E750ABB" w14:textId="409F30C0" w:rsidR="001D714E" w:rsidRPr="00C00B39" w:rsidRDefault="00C2786C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160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3B296BAB" w14:textId="280916DF" w:rsidR="001D714E" w:rsidRPr="00C00B39" w:rsidRDefault="00C2786C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080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3F1460C1" w14:textId="5F63F03E" w:rsidR="001D714E" w:rsidRPr="00C00B39" w:rsidRDefault="001D714E" w:rsidP="001D714E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112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709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0BD09998" w14:textId="59E53FA8" w:rsidR="001D714E" w:rsidRPr="00C00B39" w:rsidRDefault="0069191B" w:rsidP="001D714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1D714E" w:rsidRPr="00C00B39">
              <w:rPr>
                <w:rFonts w:ascii="Times New Roman" w:hAnsi="Times New Roman"/>
              </w:rPr>
              <w:t>777</w:t>
            </w:r>
          </w:p>
        </w:tc>
      </w:tr>
      <w:tr w:rsidR="007C32CA" w:rsidRPr="00C00B39" w14:paraId="6B091EE5" w14:textId="77777777" w:rsidTr="00FE0749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D2D39A5" w14:textId="1A38CAB5" w:rsidR="007C32CA" w:rsidRPr="00C00B39" w:rsidRDefault="007C32CA" w:rsidP="00FE0749">
            <w:pPr>
              <w:rPr>
                <w:rFonts w:ascii="Times New Roman" w:hAnsi="Times New Roman"/>
                <w:b/>
                <w:bCs/>
              </w:rPr>
            </w:pPr>
            <w:r w:rsidRPr="00C00B39">
              <w:rPr>
                <w:rFonts w:ascii="Times New Roman" w:hAnsi="Times New Roman"/>
                <w:b/>
                <w:bCs/>
              </w:rPr>
              <w:t>Overall Recover</w:t>
            </w:r>
            <w:r w:rsidR="00D1072C">
              <w:rPr>
                <w:rFonts w:ascii="Times New Roman" w:hAnsi="Times New Roman"/>
                <w:b/>
                <w:bCs/>
              </w:rPr>
              <w:t>y</w:t>
            </w:r>
          </w:p>
        </w:tc>
      </w:tr>
      <w:tr w:rsidR="00B228CC" w:rsidRPr="00C00B39" w14:paraId="4C5488C7" w14:textId="77777777" w:rsidTr="00C00B39">
        <w:tc>
          <w:tcPr>
            <w:tcW w:w="966" w:type="pct"/>
            <w:tcBorders>
              <w:top w:val="single" w:sz="4" w:space="0" w:color="auto"/>
              <w:bottom w:val="nil"/>
            </w:tcBorders>
          </w:tcPr>
          <w:p w14:paraId="57F31A9F" w14:textId="4F501EFC" w:rsidR="00B228CC" w:rsidRPr="00C00B39" w:rsidRDefault="00B228CC" w:rsidP="00B228CC">
            <w:pPr>
              <w:rPr>
                <w:rFonts w:ascii="Times New Roman" w:hAnsi="Times New Roman"/>
              </w:rPr>
            </w:pPr>
            <w:proofErr w:type="spellStart"/>
            <w:r w:rsidRPr="00C00B39">
              <w:rPr>
                <w:rFonts w:ascii="Times New Roman" w:hAnsi="Times New Roman"/>
              </w:rPr>
              <w:t>Intercept</w:t>
            </w:r>
            <w:proofErr w:type="spellEnd"/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</w:tcPr>
          <w:p w14:paraId="2451211A" w14:textId="2BCE7ED6" w:rsidR="00B228CC" w:rsidRPr="00C00B39" w:rsidRDefault="00B228CC" w:rsidP="00B228CC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3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305</w:t>
            </w:r>
          </w:p>
        </w:tc>
        <w:tc>
          <w:tcPr>
            <w:tcW w:w="723" w:type="pct"/>
            <w:tcBorders>
              <w:top w:val="single" w:sz="4" w:space="0" w:color="auto"/>
              <w:bottom w:val="nil"/>
            </w:tcBorders>
          </w:tcPr>
          <w:p w14:paraId="576FA608" w14:textId="297ED76A" w:rsidR="00B228CC" w:rsidRPr="00C00B39" w:rsidRDefault="00C2786C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188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</w:tcPr>
          <w:p w14:paraId="71415499" w14:textId="1EDF4458" w:rsidR="00B228CC" w:rsidRPr="00C00B39" w:rsidRDefault="00B228CC" w:rsidP="00B228CC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308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178</w:t>
            </w:r>
          </w:p>
        </w:tc>
        <w:tc>
          <w:tcPr>
            <w:tcW w:w="760" w:type="pct"/>
            <w:tcBorders>
              <w:top w:val="single" w:sz="4" w:space="0" w:color="auto"/>
              <w:bottom w:val="nil"/>
            </w:tcBorders>
          </w:tcPr>
          <w:p w14:paraId="72576DA9" w14:textId="7BFF649B" w:rsidR="00B228CC" w:rsidRPr="00C00B39" w:rsidRDefault="00B228CC" w:rsidP="00B228CC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42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917)</w:t>
            </w:r>
          </w:p>
        </w:tc>
        <w:tc>
          <w:tcPr>
            <w:tcW w:w="1159" w:type="pct"/>
            <w:tcBorders>
              <w:top w:val="single" w:sz="4" w:space="0" w:color="auto"/>
              <w:bottom w:val="nil"/>
            </w:tcBorders>
          </w:tcPr>
          <w:p w14:paraId="1F16E4CE" w14:textId="7366960B" w:rsidR="00B228CC" w:rsidRPr="00C00B39" w:rsidRDefault="00B228CC" w:rsidP="00B228CC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01</w:t>
            </w:r>
          </w:p>
        </w:tc>
      </w:tr>
      <w:tr w:rsidR="00B228CC" w:rsidRPr="00C00B39" w14:paraId="0099FAAD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6210213E" w14:textId="50BCFD66" w:rsidR="00B228CC" w:rsidRPr="00C00B39" w:rsidRDefault="00B228CC" w:rsidP="00B228CC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MSMQ-1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1FD83765" w14:textId="7C1679FC" w:rsidR="00B228CC" w:rsidRPr="00C00B39" w:rsidRDefault="00C2786C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375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44D1D86F" w14:textId="564C3679" w:rsidR="00B228CC" w:rsidRPr="00C00B39" w:rsidRDefault="00C2786C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084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416903C0" w14:textId="1D49D8F6" w:rsidR="00B228CC" w:rsidRPr="00C00B39" w:rsidRDefault="00B228CC" w:rsidP="00B228CC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20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102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74C1A607" w14:textId="5A8A1CFE" w:rsidR="00B228CC" w:rsidRPr="00C00B39" w:rsidRDefault="00B228CC" w:rsidP="00B228CC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48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165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440B4D1C" w14:textId="5A6C3747" w:rsidR="00B228CC" w:rsidRPr="00C00B39" w:rsidRDefault="00B228CC" w:rsidP="00B228CC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01</w:t>
            </w:r>
          </w:p>
        </w:tc>
      </w:tr>
      <w:tr w:rsidR="00B228CC" w:rsidRPr="00C00B39" w14:paraId="2BF9272D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2E32679C" w14:textId="51CFA8A5" w:rsidR="00B228CC" w:rsidRPr="00C00B39" w:rsidRDefault="00B228CC" w:rsidP="00B228CC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MSMQ-2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5EBD9E51" w14:textId="4EDD2E39" w:rsidR="00B228CC" w:rsidRPr="00C00B39" w:rsidRDefault="00B228CC" w:rsidP="00B228CC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149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2B6F7C2E" w14:textId="62A75EA3" w:rsidR="00B228CC" w:rsidRPr="00C00B39" w:rsidRDefault="00C2786C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081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6EFBBE56" w14:textId="07C3E14F" w:rsidR="00B228CC" w:rsidRPr="00C00B39" w:rsidRDefault="00B228CC" w:rsidP="00B228CC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3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361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4AC1C9F9" w14:textId="7F45273A" w:rsidR="00B228CC" w:rsidRPr="00C00B39" w:rsidRDefault="00B228CC" w:rsidP="00B228CC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45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840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076E427B" w14:textId="5EFB2BEC" w:rsidR="00B228CC" w:rsidRPr="00C00B39" w:rsidRDefault="0069191B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068</w:t>
            </w:r>
          </w:p>
        </w:tc>
      </w:tr>
      <w:tr w:rsidR="00B228CC" w:rsidRPr="00C00B39" w14:paraId="14907AF8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1060AF8F" w14:textId="6EF5567B" w:rsidR="00B228CC" w:rsidRPr="00C00B39" w:rsidRDefault="00B228CC" w:rsidP="00B228CC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MSMQ-3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683BBBFE" w14:textId="26476B14" w:rsidR="00B228CC" w:rsidRPr="00C00B39" w:rsidRDefault="00B228CC" w:rsidP="00B228CC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50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56A7DE35" w14:textId="2D4DA612" w:rsidR="00B228CC" w:rsidRPr="00C00B39" w:rsidRDefault="00C2786C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108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0104766B" w14:textId="2EEBFDCB" w:rsidR="00B228CC" w:rsidRPr="00C00B39" w:rsidRDefault="00C2786C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214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233F8E36" w14:textId="3C0515D1" w:rsidR="00B228CC" w:rsidRPr="00C00B39" w:rsidRDefault="00B228CC" w:rsidP="00B228CC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39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663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583F6EF4" w14:textId="3E25D026" w:rsidR="00B228CC" w:rsidRPr="00C00B39" w:rsidRDefault="0069191B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644</w:t>
            </w:r>
          </w:p>
        </w:tc>
      </w:tr>
      <w:tr w:rsidR="00B228CC" w:rsidRPr="00C00B39" w14:paraId="2BBDB4E4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05CA42AE" w14:textId="06E46B0C" w:rsidR="00B228CC" w:rsidRPr="00C00B39" w:rsidRDefault="00B228CC" w:rsidP="00B228CC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Sessions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3B6CC4BC" w14:textId="63B3BCAA" w:rsidR="00B228CC" w:rsidRPr="00C00B39" w:rsidRDefault="00B228CC" w:rsidP="00B228CC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343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56C42AA0" w14:textId="7C9BBD97" w:rsidR="00B228CC" w:rsidRPr="00C00B39" w:rsidRDefault="00C2786C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120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3EA41D28" w14:textId="3882A0CE" w:rsidR="00B228CC" w:rsidRPr="00C00B39" w:rsidRDefault="00B228CC" w:rsidP="00B228CC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8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152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38FF69FD" w14:textId="15CE1917" w:rsidR="00B228CC" w:rsidRPr="00C00B39" w:rsidRDefault="00B228CC" w:rsidP="00B228CC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37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889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3991DC50" w14:textId="15C79182" w:rsidR="00B228CC" w:rsidRPr="00C00B39" w:rsidRDefault="0069191B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005</w:t>
            </w:r>
          </w:p>
        </w:tc>
      </w:tr>
      <w:tr w:rsidR="00B228CC" w:rsidRPr="00C00B39" w14:paraId="1F6AEF06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27D161C7" w14:textId="767436FE" w:rsidR="00B228CC" w:rsidRPr="00C00B39" w:rsidRDefault="00B228CC" w:rsidP="00B228CC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RPE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26A0C5B1" w14:textId="6962FEB0" w:rsidR="00B228CC" w:rsidRPr="00C00B39" w:rsidRDefault="00B228CC" w:rsidP="00B228CC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142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00CCEC33" w14:textId="13D3DD57" w:rsidR="00B228CC" w:rsidRPr="00C00B39" w:rsidRDefault="00C2786C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045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508E0C49" w14:textId="279374C7" w:rsidR="00B228CC" w:rsidRPr="00C00B39" w:rsidRDefault="00B228CC" w:rsidP="00B228CC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10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74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747A295B" w14:textId="46FC4A74" w:rsidR="00B228CC" w:rsidRPr="00C00B39" w:rsidRDefault="00B228CC" w:rsidP="00B228CC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46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782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0D916F63" w14:textId="5B6D39EF" w:rsidR="00B228CC" w:rsidRPr="00C00B39" w:rsidRDefault="0069191B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002</w:t>
            </w:r>
          </w:p>
        </w:tc>
      </w:tr>
      <w:tr w:rsidR="00B228CC" w:rsidRPr="00C00B39" w14:paraId="706AA69A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64608CA6" w14:textId="23F2607E" w:rsidR="00B228CC" w:rsidRPr="00C00B39" w:rsidRDefault="00B228CC" w:rsidP="00B228CC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Recovery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6700A37B" w14:textId="23B214D1" w:rsidR="00B228CC" w:rsidRPr="00C00B39" w:rsidRDefault="00B228CC" w:rsidP="00B228CC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25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1E8C8418" w14:textId="26B685BF" w:rsidR="00B228CC" w:rsidRPr="00C00B39" w:rsidRDefault="00C2786C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101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0FB46177" w14:textId="468AE7CE" w:rsidR="00B228CC" w:rsidRPr="00C00B39" w:rsidRDefault="00C2786C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063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160BD66B" w14:textId="24497325" w:rsidR="00B228CC" w:rsidRPr="00C00B39" w:rsidRDefault="00B228CC" w:rsidP="00B228CC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23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762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5F2D8596" w14:textId="27377652" w:rsidR="00B228CC" w:rsidRPr="00C00B39" w:rsidRDefault="0069191B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802</w:t>
            </w:r>
          </w:p>
        </w:tc>
      </w:tr>
      <w:tr w:rsidR="00B228CC" w:rsidRPr="00C00B39" w14:paraId="07A5B6FB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46865D5A" w14:textId="716A77F1" w:rsidR="00B228CC" w:rsidRPr="00C00B39" w:rsidRDefault="00B228CC" w:rsidP="00B228CC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MAAS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2BB825D4" w14:textId="6F763A30" w:rsidR="00B228CC" w:rsidRPr="00C00B39" w:rsidRDefault="00C2786C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095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52901194" w14:textId="0054337D" w:rsidR="00B228CC" w:rsidRPr="00C00B39" w:rsidRDefault="00C2786C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164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7BFF3341" w14:textId="4009F47C" w:rsidR="00B228CC" w:rsidRPr="00C00B39" w:rsidRDefault="00C2786C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337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085E3250" w14:textId="2E59CEB8" w:rsidR="00B228CC" w:rsidRPr="00C00B39" w:rsidRDefault="00B228CC" w:rsidP="00B228CC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6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474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20BCD78B" w14:textId="727ECD8D" w:rsidR="00B228CC" w:rsidRPr="00C00B39" w:rsidRDefault="0069191B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567</w:t>
            </w:r>
          </w:p>
        </w:tc>
      </w:tr>
      <w:tr w:rsidR="00B228CC" w:rsidRPr="00C00B39" w14:paraId="3EAABD4D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7B697998" w14:textId="36151209" w:rsidR="00B228CC" w:rsidRPr="00C00B39" w:rsidRDefault="00B228CC" w:rsidP="00B228CC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P-Nap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186AC830" w14:textId="04020C46" w:rsidR="00B228CC" w:rsidRPr="00C00B39" w:rsidRDefault="00B228CC" w:rsidP="00B228CC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294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538E989A" w14:textId="1A09C79F" w:rsidR="00B228CC" w:rsidRPr="00C00B39" w:rsidRDefault="00C2786C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173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20812A82" w14:textId="4DA0179A" w:rsidR="00B228CC" w:rsidRPr="00C00B39" w:rsidRDefault="00B228CC" w:rsidP="00B228CC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2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876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1648798C" w14:textId="5C79E51E" w:rsidR="00B228CC" w:rsidRPr="00C00B39" w:rsidRDefault="00B228CC" w:rsidP="00B228CC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38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621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756BABCD" w14:textId="78E76C3E" w:rsidR="00B228CC" w:rsidRPr="00C00B39" w:rsidRDefault="0069191B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091</w:t>
            </w:r>
          </w:p>
        </w:tc>
      </w:tr>
      <w:tr w:rsidR="00B228CC" w:rsidRPr="00C00B39" w14:paraId="078C1CB2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372D071E" w14:textId="7CE5D53F" w:rsidR="00B228CC" w:rsidRPr="00C00B39" w:rsidRDefault="00B228CC" w:rsidP="00B228CC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O-Nap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5576E310" w14:textId="7FEB952F" w:rsidR="00B228CC" w:rsidRPr="00C00B39" w:rsidRDefault="00B228CC" w:rsidP="00B228CC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107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4CF1BC7F" w14:textId="08B4E08A" w:rsidR="00B228CC" w:rsidRPr="00C00B39" w:rsidRDefault="00C2786C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201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70D92C40" w14:textId="187D9F6B" w:rsidR="00B228CC" w:rsidRPr="00C00B39" w:rsidRDefault="00C2786C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286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56838477" w14:textId="779C9138" w:rsidR="00B228CC" w:rsidRPr="00C00B39" w:rsidRDefault="00B228CC" w:rsidP="00B228CC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23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615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0E7DB4C2" w14:textId="1B321BFA" w:rsidR="00B228CC" w:rsidRPr="00C00B39" w:rsidRDefault="0069191B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594</w:t>
            </w:r>
          </w:p>
        </w:tc>
      </w:tr>
      <w:tr w:rsidR="00B228CC" w:rsidRPr="00C00B39" w14:paraId="618B5B08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25357E35" w14:textId="70876FF7" w:rsidR="00B228CC" w:rsidRPr="00C00B39" w:rsidRDefault="00B228CC" w:rsidP="00B228CC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SC-Nap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10376ACF" w14:textId="711A670F" w:rsidR="00B228CC" w:rsidRPr="00C00B39" w:rsidRDefault="00C2786C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075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3909397A" w14:textId="6A02CFDC" w:rsidR="00B228CC" w:rsidRPr="00C00B39" w:rsidRDefault="00C2786C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301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31EED297" w14:textId="55C464FB" w:rsidR="00B228CC" w:rsidRPr="00C00B39" w:rsidRDefault="00C2786C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062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3211B975" w14:textId="4C1677EC" w:rsidR="00B228CC" w:rsidRPr="00C00B39" w:rsidRDefault="00B228CC" w:rsidP="00B228CC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70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743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6D0485BB" w14:textId="6C5AC433" w:rsidR="00B228CC" w:rsidRPr="00C00B39" w:rsidRDefault="0069191B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803</w:t>
            </w:r>
          </w:p>
        </w:tc>
      </w:tr>
      <w:tr w:rsidR="00B228CC" w:rsidRPr="00C00B39" w14:paraId="4108E04E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3A3024BD" w14:textId="0EC99B29" w:rsidR="00B228CC" w:rsidRPr="00C00B39" w:rsidRDefault="00B228CC" w:rsidP="00B228CC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lastRenderedPageBreak/>
              <w:t xml:space="preserve">Gender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63FE308A" w14:textId="57653F46" w:rsidR="00B228CC" w:rsidRPr="00C00B39" w:rsidRDefault="00C2786C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021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2998FBB8" w14:textId="0A43A2D7" w:rsidR="00B228CC" w:rsidRPr="00C00B39" w:rsidRDefault="00C2786C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226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6CFD96A9" w14:textId="6D695BF3" w:rsidR="00B228CC" w:rsidRPr="00C00B39" w:rsidRDefault="00C2786C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009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5789C2E9" w14:textId="41A553AF" w:rsidR="00B228CC" w:rsidRPr="00C00B39" w:rsidRDefault="00B228CC" w:rsidP="00B228CC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7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924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5B0745AD" w14:textId="53A2138F" w:rsidR="00B228CC" w:rsidRPr="00C00B39" w:rsidRDefault="0069191B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925</w:t>
            </w:r>
          </w:p>
        </w:tc>
      </w:tr>
      <w:tr w:rsidR="00B228CC" w:rsidRPr="00C00B39" w14:paraId="2A43DD00" w14:textId="77777777" w:rsidTr="00C00B39">
        <w:tc>
          <w:tcPr>
            <w:tcW w:w="966" w:type="pct"/>
            <w:tcBorders>
              <w:top w:val="nil"/>
              <w:bottom w:val="single" w:sz="4" w:space="0" w:color="auto"/>
            </w:tcBorders>
          </w:tcPr>
          <w:p w14:paraId="0C91DDBE" w14:textId="57E2407B" w:rsidR="00B228CC" w:rsidRPr="00C00B39" w:rsidRDefault="00B228CC" w:rsidP="00B228CC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TC-E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</w:tcPr>
          <w:p w14:paraId="52F4677D" w14:textId="607898CF" w:rsidR="00B228CC" w:rsidRPr="00C00B39" w:rsidRDefault="00B228CC" w:rsidP="00B228CC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460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</w:tcPr>
          <w:p w14:paraId="0532F95C" w14:textId="010AB6CE" w:rsidR="00B228CC" w:rsidRPr="00C00B39" w:rsidRDefault="00C2786C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D1072C"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180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</w:tcPr>
          <w:p w14:paraId="0F94F4D3" w14:textId="64AB0CF7" w:rsidR="00B228CC" w:rsidRPr="00C00B39" w:rsidRDefault="00B228CC" w:rsidP="00B228CC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6</w:t>
            </w:r>
            <w:r w:rsidR="00D1072C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572</w:t>
            </w: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</w:tcPr>
          <w:p w14:paraId="6080F12E" w14:textId="4C63989A" w:rsidR="00B228CC" w:rsidRPr="00C00B39" w:rsidRDefault="00B228CC" w:rsidP="00B228CC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132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160)</w:t>
            </w:r>
          </w:p>
        </w:tc>
        <w:tc>
          <w:tcPr>
            <w:tcW w:w="1159" w:type="pct"/>
            <w:tcBorders>
              <w:top w:val="nil"/>
              <w:bottom w:val="single" w:sz="4" w:space="0" w:color="auto"/>
            </w:tcBorders>
          </w:tcPr>
          <w:p w14:paraId="4DB16A32" w14:textId="0EB572EF" w:rsidR="00B228CC" w:rsidRPr="00C00B39" w:rsidRDefault="0069191B" w:rsidP="00B228CC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B228CC" w:rsidRPr="00C00B39">
              <w:rPr>
                <w:rFonts w:ascii="Times New Roman" w:hAnsi="Times New Roman"/>
              </w:rPr>
              <w:t>011</w:t>
            </w:r>
          </w:p>
        </w:tc>
      </w:tr>
      <w:tr w:rsidR="007C32CA" w:rsidRPr="00C00B39" w14:paraId="2738FEB3" w14:textId="77777777" w:rsidTr="00C00B39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7D02570" w14:textId="77777777" w:rsidR="007C32CA" w:rsidRPr="00C00B39" w:rsidRDefault="007C32CA" w:rsidP="00FE0749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C00B39">
              <w:rPr>
                <w:rFonts w:ascii="Times New Roman" w:hAnsi="Times New Roman"/>
                <w:b/>
                <w:bCs/>
              </w:rPr>
              <w:t>Muscular</w:t>
            </w:r>
            <w:proofErr w:type="spellEnd"/>
            <w:r w:rsidRPr="00C00B39">
              <w:rPr>
                <w:rFonts w:ascii="Times New Roman" w:hAnsi="Times New Roman"/>
                <w:b/>
                <w:bCs/>
              </w:rPr>
              <w:t xml:space="preserve"> Stress</w:t>
            </w:r>
          </w:p>
        </w:tc>
      </w:tr>
      <w:tr w:rsidR="00C02FFD" w:rsidRPr="00C00B39" w14:paraId="0E1FA7DC" w14:textId="77777777" w:rsidTr="00C00B39">
        <w:tc>
          <w:tcPr>
            <w:tcW w:w="966" w:type="pct"/>
            <w:tcBorders>
              <w:top w:val="single" w:sz="4" w:space="0" w:color="auto"/>
              <w:bottom w:val="nil"/>
            </w:tcBorders>
          </w:tcPr>
          <w:p w14:paraId="508FD7AB" w14:textId="44BE066F" w:rsidR="00C02FFD" w:rsidRPr="00C00B39" w:rsidRDefault="00C02FFD" w:rsidP="00C02FFD">
            <w:pPr>
              <w:rPr>
                <w:rFonts w:ascii="Times New Roman" w:hAnsi="Times New Roman"/>
              </w:rPr>
            </w:pPr>
            <w:proofErr w:type="spellStart"/>
            <w:r w:rsidRPr="00C00B39">
              <w:rPr>
                <w:rFonts w:ascii="Times New Roman" w:hAnsi="Times New Roman"/>
              </w:rPr>
              <w:t>Intercept</w:t>
            </w:r>
            <w:proofErr w:type="spellEnd"/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</w:tcPr>
          <w:p w14:paraId="39518F44" w14:textId="6DC1E1EE" w:rsidR="00C02FFD" w:rsidRPr="00C00B39" w:rsidRDefault="00C02FFD" w:rsidP="00C02FFD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2</w:t>
            </w:r>
            <w:r w:rsidR="001102BA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731</w:t>
            </w:r>
          </w:p>
        </w:tc>
        <w:tc>
          <w:tcPr>
            <w:tcW w:w="723" w:type="pct"/>
            <w:tcBorders>
              <w:top w:val="single" w:sz="4" w:space="0" w:color="auto"/>
              <w:bottom w:val="nil"/>
            </w:tcBorders>
          </w:tcPr>
          <w:p w14:paraId="08F1FCDF" w14:textId="6C8DC100" w:rsidR="00C02FFD" w:rsidRPr="00C00B39" w:rsidRDefault="00C2786C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215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</w:tcPr>
          <w:p w14:paraId="467EB055" w14:textId="5C8EA2C3" w:rsidR="00C02FFD" w:rsidRPr="00C00B39" w:rsidRDefault="00C02FFD" w:rsidP="00C02FFD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162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04</w:t>
            </w:r>
          </w:p>
        </w:tc>
        <w:tc>
          <w:tcPr>
            <w:tcW w:w="760" w:type="pct"/>
            <w:tcBorders>
              <w:top w:val="single" w:sz="4" w:space="0" w:color="auto"/>
              <w:bottom w:val="nil"/>
            </w:tcBorders>
          </w:tcPr>
          <w:p w14:paraId="053F8500" w14:textId="3426F4D5" w:rsidR="00C02FFD" w:rsidRPr="00C00B39" w:rsidRDefault="00C02FFD" w:rsidP="00C02FFD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41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282)</w:t>
            </w:r>
          </w:p>
        </w:tc>
        <w:tc>
          <w:tcPr>
            <w:tcW w:w="1159" w:type="pct"/>
            <w:tcBorders>
              <w:top w:val="single" w:sz="4" w:space="0" w:color="auto"/>
              <w:bottom w:val="nil"/>
            </w:tcBorders>
          </w:tcPr>
          <w:p w14:paraId="70DDF57D" w14:textId="409A3E81" w:rsidR="00C02FFD" w:rsidRPr="00C00B39" w:rsidRDefault="00C02FFD" w:rsidP="00C02FFD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01</w:t>
            </w:r>
          </w:p>
        </w:tc>
      </w:tr>
      <w:tr w:rsidR="00C02FFD" w:rsidRPr="00C00B39" w14:paraId="0CB42CA3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6F7768AD" w14:textId="109018ED" w:rsidR="00C02FFD" w:rsidRPr="00C00B39" w:rsidRDefault="00C02FFD" w:rsidP="00C02FFD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MSMQ-1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52F7B92C" w14:textId="63782129" w:rsidR="00C02FFD" w:rsidRPr="00C00B39" w:rsidRDefault="00C02FFD" w:rsidP="00C02FFD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223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04879E6F" w14:textId="3B3E8C2D" w:rsidR="00C02FFD" w:rsidRPr="00C00B39" w:rsidRDefault="00C2786C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087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61D5CCCF" w14:textId="12CEDD10" w:rsidR="00C02FFD" w:rsidRPr="00C00B39" w:rsidRDefault="00C02FFD" w:rsidP="00C02FFD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6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487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621EFBC9" w14:textId="5FA9A284" w:rsidR="00C02FFD" w:rsidRPr="00C00B39" w:rsidRDefault="00C02FFD" w:rsidP="00C02FFD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44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829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59AE3F03" w14:textId="1811691E" w:rsidR="00C02FFD" w:rsidRPr="00C00B39" w:rsidRDefault="0069191B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011</w:t>
            </w:r>
          </w:p>
        </w:tc>
      </w:tr>
      <w:tr w:rsidR="00C02FFD" w:rsidRPr="00C00B39" w14:paraId="3471ACD5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772114D2" w14:textId="720165A9" w:rsidR="00C02FFD" w:rsidRPr="00C00B39" w:rsidRDefault="00C02FFD" w:rsidP="00C02FFD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MSMQ-2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4B28B18D" w14:textId="30A51118" w:rsidR="00C02FFD" w:rsidRPr="00C00B39" w:rsidRDefault="00C2786C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013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73305266" w14:textId="00457B16" w:rsidR="00C02FFD" w:rsidRPr="00C00B39" w:rsidRDefault="00C2786C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084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1FD60DA4" w14:textId="377F3F2D" w:rsidR="00C02FFD" w:rsidRPr="00C00B39" w:rsidRDefault="00C2786C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023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71D60658" w14:textId="05F7DDF0" w:rsidR="00C02FFD" w:rsidRPr="00C00B39" w:rsidRDefault="00C02FFD" w:rsidP="00C02FFD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33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149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3ABE5FE5" w14:textId="153BCC72" w:rsidR="00C02FFD" w:rsidRPr="00C00B39" w:rsidRDefault="0069191B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880</w:t>
            </w:r>
          </w:p>
        </w:tc>
      </w:tr>
      <w:tr w:rsidR="00C02FFD" w:rsidRPr="00C00B39" w14:paraId="56FD1D4B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08003CA7" w14:textId="0E86E4C6" w:rsidR="00C02FFD" w:rsidRPr="00C00B39" w:rsidRDefault="00C02FFD" w:rsidP="00C02FFD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MSMQ-3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0C237AE8" w14:textId="1AE21428" w:rsidR="00C02FFD" w:rsidRPr="00C00B39" w:rsidRDefault="00C02FFD" w:rsidP="00C02FFD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162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482EDE83" w14:textId="17222366" w:rsidR="00C02FFD" w:rsidRPr="00C00B39" w:rsidRDefault="00C2786C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111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491B2553" w14:textId="5D844540" w:rsidR="00C02FFD" w:rsidRPr="00C00B39" w:rsidRDefault="00C02FFD" w:rsidP="00C02FFD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2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139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3173C3E9" w14:textId="45965546" w:rsidR="00C02FFD" w:rsidRPr="00C00B39" w:rsidRDefault="00C02FFD" w:rsidP="00C02FFD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25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730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412F848E" w14:textId="68A13515" w:rsidR="00C02FFD" w:rsidRPr="00C00B39" w:rsidRDefault="0069191B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145</w:t>
            </w:r>
          </w:p>
        </w:tc>
      </w:tr>
      <w:tr w:rsidR="00C02FFD" w:rsidRPr="00C00B39" w14:paraId="0B3D7F47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47599AB1" w14:textId="5FA6B9A1" w:rsidR="00C02FFD" w:rsidRPr="00C00B39" w:rsidRDefault="00C02FFD" w:rsidP="00C02FFD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Sessions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539046FA" w14:textId="284A13BC" w:rsidR="00C02FFD" w:rsidRPr="00C00B39" w:rsidRDefault="00C2786C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285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60FFB405" w14:textId="190C70EF" w:rsidR="00C02FFD" w:rsidRPr="00C00B39" w:rsidRDefault="00C2786C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123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4CA9FD6E" w14:textId="5521C587" w:rsidR="00C02FFD" w:rsidRPr="00C00B39" w:rsidRDefault="00C02FFD" w:rsidP="00C02FFD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5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383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306C4818" w14:textId="764AE975" w:rsidR="00C02FFD" w:rsidRPr="00C00B39" w:rsidRDefault="00C02FFD" w:rsidP="00C02FFD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23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332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4516801C" w14:textId="06B83F0B" w:rsidR="00C02FFD" w:rsidRPr="00C00B39" w:rsidRDefault="0069191B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021</w:t>
            </w:r>
          </w:p>
        </w:tc>
      </w:tr>
      <w:tr w:rsidR="00C02FFD" w:rsidRPr="00C00B39" w14:paraId="56920B7C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514876BF" w14:textId="301CED47" w:rsidR="00C02FFD" w:rsidRPr="00C00B39" w:rsidRDefault="00C02FFD" w:rsidP="00C02FFD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RPE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640060D1" w14:textId="0DDC7719" w:rsidR="00C02FFD" w:rsidRPr="00C00B39" w:rsidRDefault="00C2786C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181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7D8F0D2F" w14:textId="1963C878" w:rsidR="00C02FFD" w:rsidRPr="00C00B39" w:rsidRDefault="00C2786C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046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73F9CD6A" w14:textId="2161924B" w:rsidR="00C02FFD" w:rsidRPr="00C00B39" w:rsidRDefault="00C02FFD" w:rsidP="00C02FFD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15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179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514A59C3" w14:textId="0145A186" w:rsidR="00C02FFD" w:rsidRPr="00C00B39" w:rsidRDefault="00C02FFD" w:rsidP="00C02FFD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37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554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2C626A3A" w14:textId="5FB4B43F" w:rsidR="00C02FFD" w:rsidRPr="00C00B39" w:rsidRDefault="00C02FFD" w:rsidP="00C02FFD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01</w:t>
            </w:r>
          </w:p>
        </w:tc>
      </w:tr>
      <w:tr w:rsidR="00C02FFD" w:rsidRPr="00C00B39" w14:paraId="39402DDA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3BCF7AC6" w14:textId="63130039" w:rsidR="00C02FFD" w:rsidRPr="00C00B39" w:rsidRDefault="00C02FFD" w:rsidP="00C02FFD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Recovery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21A5D8E5" w14:textId="5223FFCA" w:rsidR="00C02FFD" w:rsidRPr="00C00B39" w:rsidRDefault="00C2786C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006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727E904C" w14:textId="5835CC5B" w:rsidR="00C02FFD" w:rsidRPr="00C00B39" w:rsidRDefault="00C2786C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101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7C729BE8" w14:textId="2CA11FBA" w:rsidR="00C02FFD" w:rsidRPr="00C00B39" w:rsidRDefault="00C2786C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003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53D40D7D" w14:textId="5BE02DEF" w:rsidR="00C02FFD" w:rsidRPr="00C00B39" w:rsidRDefault="00C02FFD" w:rsidP="00C02FFD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04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423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09165825" w14:textId="1E1683CF" w:rsidR="00C02FFD" w:rsidRPr="00C00B39" w:rsidRDefault="0069191B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955</w:t>
            </w:r>
          </w:p>
        </w:tc>
      </w:tr>
      <w:tr w:rsidR="00C02FFD" w:rsidRPr="00C00B39" w14:paraId="7B4157DB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6E2BD6B0" w14:textId="6FEC3D8E" w:rsidR="00C02FFD" w:rsidRPr="00C00B39" w:rsidRDefault="00C02FFD" w:rsidP="00C02FFD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MAAS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22D81D9E" w14:textId="34F67E53" w:rsidR="00C02FFD" w:rsidRPr="00C00B39" w:rsidRDefault="00C02FFD" w:rsidP="00C02FFD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205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57F4FDA7" w14:textId="13276DA3" w:rsidR="00C02FFD" w:rsidRPr="00C00B39" w:rsidRDefault="00C2786C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188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6CB3E5E7" w14:textId="2007C4C1" w:rsidR="00C02FFD" w:rsidRPr="00C00B39" w:rsidRDefault="00C02FFD" w:rsidP="00C02FFD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1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190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4C87C0E2" w14:textId="6DEA4FCE" w:rsidR="00C02FFD" w:rsidRPr="00C00B39" w:rsidRDefault="00C02FFD" w:rsidP="00C02FFD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5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492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0EFF8295" w14:textId="75ECCCCA" w:rsidR="00C02FFD" w:rsidRPr="00C00B39" w:rsidRDefault="0069191B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286</w:t>
            </w:r>
          </w:p>
        </w:tc>
      </w:tr>
      <w:tr w:rsidR="00C02FFD" w:rsidRPr="00C00B39" w14:paraId="179F4531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14D46293" w14:textId="56EAA6F1" w:rsidR="00C02FFD" w:rsidRPr="00C00B39" w:rsidRDefault="00C02FFD" w:rsidP="00C02FFD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P-Nap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32D6582D" w14:textId="46D2D46E" w:rsidR="00C02FFD" w:rsidRPr="00C00B39" w:rsidRDefault="00C02FFD" w:rsidP="00C02FFD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01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640187B8" w14:textId="759A6CE6" w:rsidR="00C02FFD" w:rsidRPr="00C00B39" w:rsidRDefault="00C2786C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175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29C081BA" w14:textId="48692E55" w:rsidR="00C02FFD" w:rsidRPr="00C00B39" w:rsidRDefault="00C2786C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000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593D74EA" w14:textId="34A03B32" w:rsidR="00C02FFD" w:rsidRPr="00C00B39" w:rsidRDefault="00C02FFD" w:rsidP="00C02FFD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18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413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25BB25A1" w14:textId="00A4EBA5" w:rsidR="00C02FFD" w:rsidRPr="00C00B39" w:rsidRDefault="0069191B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994</w:t>
            </w:r>
          </w:p>
        </w:tc>
      </w:tr>
      <w:tr w:rsidR="00C02FFD" w:rsidRPr="00C00B39" w14:paraId="5BF8156F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542E2903" w14:textId="18C6978F" w:rsidR="00C02FFD" w:rsidRPr="00C00B39" w:rsidRDefault="00C02FFD" w:rsidP="00C02FFD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O-Nap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09E84B7C" w14:textId="3AF9FC1D" w:rsidR="00C02FFD" w:rsidRPr="00C00B39" w:rsidRDefault="00C2786C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291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2FA47D09" w14:textId="6F4CD66A" w:rsidR="00C02FFD" w:rsidRPr="00C00B39" w:rsidRDefault="00C2786C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202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545D8375" w14:textId="13E3F947" w:rsidR="00C02FFD" w:rsidRPr="00C00B39" w:rsidRDefault="00C02FFD" w:rsidP="00C02FFD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2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83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2288FA65" w14:textId="168B3DCF" w:rsidR="00C02FFD" w:rsidRPr="00C00B39" w:rsidRDefault="00C02FFD" w:rsidP="00C02FFD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07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561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7BFAB4D4" w14:textId="1C66677D" w:rsidR="00C02FFD" w:rsidRPr="00C00B39" w:rsidRDefault="0069191B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150</w:t>
            </w:r>
          </w:p>
        </w:tc>
      </w:tr>
      <w:tr w:rsidR="00C02FFD" w:rsidRPr="00C00B39" w14:paraId="20EE4375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575B3D3B" w14:textId="431B5B66" w:rsidR="00C02FFD" w:rsidRPr="00C00B39" w:rsidRDefault="00C02FFD" w:rsidP="00C02FFD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SC-Nap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6248EE94" w14:textId="5F63F72F" w:rsidR="00C02FFD" w:rsidRPr="00C00B39" w:rsidRDefault="00C02FFD" w:rsidP="00C02FFD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44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22F57E0E" w14:textId="05CC148F" w:rsidR="00C02FFD" w:rsidRPr="00C00B39" w:rsidRDefault="00C2786C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315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3EF1B434" w14:textId="1D27068D" w:rsidR="00C02FFD" w:rsidRPr="00C00B39" w:rsidRDefault="00C2786C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019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599B15EA" w14:textId="7AFF23A6" w:rsidR="00C02FFD" w:rsidRPr="00C00B39" w:rsidRDefault="00C02FFD" w:rsidP="00C02FFD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64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22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2DA4A8D8" w14:textId="61709357" w:rsidR="00C02FFD" w:rsidRPr="00C00B39" w:rsidRDefault="0069191B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890</w:t>
            </w:r>
          </w:p>
        </w:tc>
      </w:tr>
      <w:tr w:rsidR="00C02FFD" w:rsidRPr="00C00B39" w14:paraId="39070B07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6F9EA2F0" w14:textId="6B67557A" w:rsidR="00C02FFD" w:rsidRPr="00C00B39" w:rsidRDefault="00C02FFD" w:rsidP="00C02FFD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Gender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33DDBD4F" w14:textId="623918BF" w:rsidR="00C02FFD" w:rsidRPr="00C00B39" w:rsidRDefault="00C02FFD" w:rsidP="00C02FFD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318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5CB45DBC" w14:textId="2D294419" w:rsidR="00C02FFD" w:rsidRPr="00C00B39" w:rsidRDefault="00C2786C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258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0E7CCD91" w14:textId="2BCFBE1C" w:rsidR="00C02FFD" w:rsidRPr="00C00B39" w:rsidRDefault="00C02FFD" w:rsidP="00C02FFD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1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520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64E6E61A" w14:textId="1FD6CFCF" w:rsidR="00C02FFD" w:rsidRPr="00C00B39" w:rsidRDefault="00C02FFD" w:rsidP="00C02FFD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6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661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091656A7" w14:textId="17697A58" w:rsidR="00C02FFD" w:rsidRPr="00C00B39" w:rsidRDefault="0069191B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228</w:t>
            </w:r>
          </w:p>
        </w:tc>
      </w:tr>
      <w:tr w:rsidR="00C02FFD" w:rsidRPr="00C00B39" w14:paraId="11042C11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5E3ED486" w14:textId="237E0684" w:rsidR="00C02FFD" w:rsidRPr="00C00B39" w:rsidRDefault="00C02FFD" w:rsidP="00C02FFD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TC-E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2B6BEF60" w14:textId="50127F72" w:rsidR="00C02FFD" w:rsidRPr="00C00B39" w:rsidRDefault="00C2786C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473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66CAEF6B" w14:textId="0AF549DE" w:rsidR="00C02FFD" w:rsidRPr="00C00B39" w:rsidRDefault="00C2786C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207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124FC8E5" w14:textId="7EF5D3EE" w:rsidR="00C02FFD" w:rsidRPr="00C00B39" w:rsidRDefault="00C02FFD" w:rsidP="00C02FFD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5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213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19DAB7AF" w14:textId="004CAC95" w:rsidR="00C02FFD" w:rsidRPr="00C00B39" w:rsidRDefault="00C02FFD" w:rsidP="00C02FFD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134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654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76C57AC7" w14:textId="165E76F2" w:rsidR="00C02FFD" w:rsidRPr="00C00B39" w:rsidRDefault="0069191B" w:rsidP="00C02FFD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02FFD" w:rsidRPr="00C00B39">
              <w:rPr>
                <w:rFonts w:ascii="Times New Roman" w:hAnsi="Times New Roman"/>
              </w:rPr>
              <w:t>024</w:t>
            </w:r>
          </w:p>
        </w:tc>
      </w:tr>
      <w:tr w:rsidR="007C32CA" w:rsidRPr="00C00B39" w14:paraId="18E3850C" w14:textId="77777777" w:rsidTr="00FE0749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5AA148E" w14:textId="77777777" w:rsidR="007C32CA" w:rsidRPr="00C00B39" w:rsidRDefault="007C32CA" w:rsidP="00FE0749">
            <w:pPr>
              <w:rPr>
                <w:rFonts w:ascii="Times New Roman" w:hAnsi="Times New Roman"/>
                <w:b/>
                <w:bCs/>
              </w:rPr>
            </w:pPr>
            <w:r w:rsidRPr="00C00B39">
              <w:rPr>
                <w:rFonts w:ascii="Times New Roman" w:hAnsi="Times New Roman"/>
                <w:b/>
                <w:bCs/>
              </w:rPr>
              <w:t xml:space="preserve">Lack </w:t>
            </w:r>
            <w:proofErr w:type="spellStart"/>
            <w:r w:rsidRPr="00C00B39">
              <w:rPr>
                <w:rFonts w:ascii="Times New Roman" w:hAnsi="Times New Roman"/>
                <w:b/>
                <w:bCs/>
              </w:rPr>
              <w:t>of</w:t>
            </w:r>
            <w:proofErr w:type="spellEnd"/>
            <w:r w:rsidRPr="00C00B39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C00B39">
              <w:rPr>
                <w:rFonts w:ascii="Times New Roman" w:hAnsi="Times New Roman"/>
                <w:b/>
                <w:bCs/>
              </w:rPr>
              <w:t>Activation</w:t>
            </w:r>
            <w:proofErr w:type="spellEnd"/>
          </w:p>
        </w:tc>
      </w:tr>
      <w:tr w:rsidR="00C00B39" w:rsidRPr="00C00B39" w14:paraId="7352CFEB" w14:textId="77777777" w:rsidTr="00C00B39">
        <w:tc>
          <w:tcPr>
            <w:tcW w:w="966" w:type="pct"/>
            <w:tcBorders>
              <w:top w:val="single" w:sz="4" w:space="0" w:color="auto"/>
              <w:bottom w:val="nil"/>
            </w:tcBorders>
          </w:tcPr>
          <w:p w14:paraId="6B73E1C4" w14:textId="0FF2313D" w:rsidR="00C00B39" w:rsidRPr="00C00B39" w:rsidRDefault="00C00B39" w:rsidP="00C00B39">
            <w:pPr>
              <w:rPr>
                <w:rFonts w:ascii="Times New Roman" w:hAnsi="Times New Roman"/>
              </w:rPr>
            </w:pPr>
            <w:proofErr w:type="spellStart"/>
            <w:r w:rsidRPr="00C00B39">
              <w:rPr>
                <w:rFonts w:ascii="Times New Roman" w:hAnsi="Times New Roman"/>
              </w:rPr>
              <w:t>Intercept</w:t>
            </w:r>
            <w:proofErr w:type="spellEnd"/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</w:tcPr>
          <w:p w14:paraId="57A9162F" w14:textId="3053FB48" w:rsidR="00C00B39" w:rsidRPr="00C00B39" w:rsidRDefault="00C00B39" w:rsidP="00C00B39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1</w:t>
            </w:r>
            <w:r w:rsidR="001102BA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802</w:t>
            </w:r>
          </w:p>
        </w:tc>
        <w:tc>
          <w:tcPr>
            <w:tcW w:w="723" w:type="pct"/>
            <w:tcBorders>
              <w:top w:val="single" w:sz="4" w:space="0" w:color="auto"/>
              <w:bottom w:val="nil"/>
            </w:tcBorders>
          </w:tcPr>
          <w:p w14:paraId="0CC4FE31" w14:textId="744E2A89" w:rsidR="00C00B39" w:rsidRPr="00C00B39" w:rsidRDefault="00C2786C" w:rsidP="00C00B3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245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584D9A" w14:textId="4F7D659F" w:rsidR="00C00B39" w:rsidRPr="00C00B39" w:rsidRDefault="00C00B39" w:rsidP="00C00B39">
            <w:pPr>
              <w:jc w:val="right"/>
              <w:rPr>
                <w:rFonts w:ascii="Times New Roman" w:hAnsi="Times New Roman"/>
                <w:color w:val="FF0000"/>
              </w:rPr>
            </w:pPr>
            <w:r w:rsidRPr="00C00B39">
              <w:rPr>
                <w:rFonts w:ascii="Times New Roman" w:hAnsi="Times New Roman"/>
              </w:rPr>
              <w:t>54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197</w:t>
            </w:r>
          </w:p>
        </w:tc>
        <w:tc>
          <w:tcPr>
            <w:tcW w:w="760" w:type="pct"/>
            <w:tcBorders>
              <w:top w:val="single" w:sz="4" w:space="0" w:color="auto"/>
              <w:bottom w:val="nil"/>
            </w:tcBorders>
          </w:tcPr>
          <w:p w14:paraId="62A608CD" w14:textId="549B088B" w:rsidR="00C00B39" w:rsidRPr="00C00B39" w:rsidRDefault="00C00B39" w:rsidP="00C00B39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 35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269)</w:t>
            </w:r>
          </w:p>
        </w:tc>
        <w:tc>
          <w:tcPr>
            <w:tcW w:w="1159" w:type="pct"/>
            <w:tcBorders>
              <w:top w:val="single" w:sz="4" w:space="0" w:color="auto"/>
              <w:bottom w:val="nil"/>
            </w:tcBorders>
          </w:tcPr>
          <w:p w14:paraId="16AC840E" w14:textId="18CF63E1" w:rsidR="00C00B39" w:rsidRPr="00C00B39" w:rsidRDefault="00C00B39" w:rsidP="00C00B39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01</w:t>
            </w:r>
          </w:p>
        </w:tc>
      </w:tr>
      <w:tr w:rsidR="00C00B39" w:rsidRPr="00C00B39" w14:paraId="151A255D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4AFF6B79" w14:textId="150E5377" w:rsidR="00C00B39" w:rsidRPr="00C00B39" w:rsidRDefault="00C00B39" w:rsidP="00C00B39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MSMQ-1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43CAD999" w14:textId="2CA1CDA8" w:rsidR="00C00B39" w:rsidRPr="00C00B39" w:rsidRDefault="00C00B39" w:rsidP="00C00B39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127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580A97D9" w14:textId="48C61581" w:rsidR="00C00B39" w:rsidRPr="00C00B39" w:rsidRDefault="00C2786C" w:rsidP="00C00B3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083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</w:tcPr>
          <w:p w14:paraId="297054CC" w14:textId="43F5CB6A" w:rsidR="00C00B39" w:rsidRPr="00C00B39" w:rsidRDefault="00C00B39" w:rsidP="00C00B39">
            <w:pPr>
              <w:jc w:val="right"/>
              <w:rPr>
                <w:rFonts w:ascii="Times New Roman" w:hAnsi="Times New Roman"/>
                <w:color w:val="FF0000"/>
              </w:rPr>
            </w:pPr>
            <w:r w:rsidRPr="00C00B39">
              <w:rPr>
                <w:rFonts w:ascii="Times New Roman" w:hAnsi="Times New Roman"/>
              </w:rPr>
              <w:t>2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327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5571DE57" w14:textId="50B09C21" w:rsidR="00C00B39" w:rsidRPr="00C00B39" w:rsidRDefault="00C00B39" w:rsidP="00C00B39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 220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170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0C6B8D58" w14:textId="570F77FD" w:rsidR="00C00B39" w:rsidRPr="00C00B39" w:rsidRDefault="0069191B" w:rsidP="00C00B3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129</w:t>
            </w:r>
          </w:p>
        </w:tc>
      </w:tr>
      <w:tr w:rsidR="00C00B39" w:rsidRPr="00C00B39" w14:paraId="5FB1E664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271823B3" w14:textId="054BEC0F" w:rsidR="00C00B39" w:rsidRPr="00C00B39" w:rsidRDefault="00C00B39" w:rsidP="00C00B39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MSMQ-2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641E455E" w14:textId="0A37D9E2" w:rsidR="00C00B39" w:rsidRPr="00C00B39" w:rsidRDefault="00C00B39" w:rsidP="00C00B39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67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785821F4" w14:textId="4691D6A2" w:rsidR="00C00B39" w:rsidRPr="00C00B39" w:rsidRDefault="00C2786C" w:rsidP="00C00B3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083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</w:tcPr>
          <w:p w14:paraId="681B82AD" w14:textId="01AF671A" w:rsidR="00C00B39" w:rsidRPr="00C00B39" w:rsidRDefault="00C2786C" w:rsidP="00C00B39">
            <w:pPr>
              <w:jc w:val="right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643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02711C90" w14:textId="36C40FE1" w:rsidR="00C00B39" w:rsidRPr="00C00B39" w:rsidRDefault="00C00B39" w:rsidP="00C00B39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 236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652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48618180" w14:textId="18CA6C8A" w:rsidR="00C00B39" w:rsidRPr="00C00B39" w:rsidRDefault="0069191B" w:rsidP="00C00B3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423</w:t>
            </w:r>
          </w:p>
        </w:tc>
      </w:tr>
      <w:tr w:rsidR="00C00B39" w:rsidRPr="00C00B39" w14:paraId="688BBB08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46E06178" w14:textId="7342962B" w:rsidR="00C00B39" w:rsidRPr="00C00B39" w:rsidRDefault="00C00B39" w:rsidP="00C00B39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MSMQ-3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29081BF3" w14:textId="0E84F7B7" w:rsidR="00C00B39" w:rsidRPr="00C00B39" w:rsidRDefault="00C00B39" w:rsidP="00C00B39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214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37250D93" w14:textId="3A2D6397" w:rsidR="00C00B39" w:rsidRPr="00C00B39" w:rsidRDefault="00C2786C" w:rsidP="00C00B3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113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</w:tcPr>
          <w:p w14:paraId="23868124" w14:textId="103FB549" w:rsidR="00C00B39" w:rsidRPr="00C00B39" w:rsidRDefault="00C00B39" w:rsidP="00C00B39">
            <w:pPr>
              <w:jc w:val="right"/>
              <w:rPr>
                <w:rFonts w:ascii="Times New Roman" w:hAnsi="Times New Roman"/>
                <w:color w:val="FF0000"/>
              </w:rPr>
            </w:pPr>
            <w:r w:rsidRPr="00C00B39">
              <w:rPr>
                <w:rFonts w:ascii="Times New Roman" w:hAnsi="Times New Roman"/>
              </w:rPr>
              <w:t>3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633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7A151984" w14:textId="519F9594" w:rsidR="00C00B39" w:rsidRPr="00C00B39" w:rsidRDefault="00C00B39" w:rsidP="00C00B39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 246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993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1680DC2F" w14:textId="6988A1FE" w:rsidR="00C00B39" w:rsidRPr="00C00B39" w:rsidRDefault="0069191B" w:rsidP="00C00B3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058</w:t>
            </w:r>
          </w:p>
        </w:tc>
      </w:tr>
      <w:tr w:rsidR="00C00B39" w:rsidRPr="00C00B39" w14:paraId="6771C15A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53931871" w14:textId="66502017" w:rsidR="00C00B39" w:rsidRPr="00C00B39" w:rsidRDefault="00C00B39" w:rsidP="00C00B39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Sessions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4D1D8E87" w14:textId="46C97E8E" w:rsidR="00C00B39" w:rsidRPr="00C00B39" w:rsidRDefault="00C00B39" w:rsidP="00C00B39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08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01F1A4F7" w14:textId="484DC66C" w:rsidR="00C00B39" w:rsidRPr="00C00B39" w:rsidRDefault="00C2786C" w:rsidP="00C00B3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124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</w:tcPr>
          <w:p w14:paraId="2E525BFE" w14:textId="4A4B2030" w:rsidR="00C00B39" w:rsidRPr="00C00B39" w:rsidRDefault="00C2786C" w:rsidP="00C00B39">
            <w:pPr>
              <w:jc w:val="right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004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289FE4F6" w14:textId="3E343CF6" w:rsidR="00C00B39" w:rsidRPr="00C00B39" w:rsidRDefault="00C00B39" w:rsidP="00C00B39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 242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169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191F7900" w14:textId="6ACD9763" w:rsidR="00C00B39" w:rsidRPr="00C00B39" w:rsidRDefault="0069191B" w:rsidP="00C00B3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947</w:t>
            </w:r>
          </w:p>
        </w:tc>
      </w:tr>
      <w:tr w:rsidR="00C00B39" w:rsidRPr="00C00B39" w14:paraId="0C07602F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1213770F" w14:textId="398E97CB" w:rsidR="00C00B39" w:rsidRPr="00C00B39" w:rsidRDefault="00C00B39" w:rsidP="00C00B39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RPE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0FCB3A5E" w14:textId="60D9844D" w:rsidR="00C00B39" w:rsidRPr="00C00B39" w:rsidRDefault="00C2786C" w:rsidP="00C00B3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054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028AD94E" w14:textId="2DA66BC9" w:rsidR="00C00B39" w:rsidRPr="00C00B39" w:rsidRDefault="00C2786C" w:rsidP="00C00B3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046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</w:tcPr>
          <w:p w14:paraId="23BF3ECF" w14:textId="17D40680" w:rsidR="00C00B39" w:rsidRPr="00C00B39" w:rsidRDefault="00C00B39" w:rsidP="00C00B39">
            <w:pPr>
              <w:jc w:val="right"/>
              <w:rPr>
                <w:rFonts w:ascii="Times New Roman" w:hAnsi="Times New Roman"/>
                <w:color w:val="FF0000"/>
              </w:rPr>
            </w:pPr>
            <w:r w:rsidRPr="00C00B39">
              <w:rPr>
                <w:rFonts w:ascii="Times New Roman" w:hAnsi="Times New Roman"/>
              </w:rPr>
              <w:t>1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364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7AD94AE3" w14:textId="07D9E2B9" w:rsidR="00C00B39" w:rsidRPr="00C00B39" w:rsidRDefault="00C00B39" w:rsidP="00C00B39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 242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98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7D1AE670" w14:textId="60C9A82A" w:rsidR="00C00B39" w:rsidRPr="00C00B39" w:rsidRDefault="0069191B" w:rsidP="00C00B3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244</w:t>
            </w:r>
          </w:p>
        </w:tc>
      </w:tr>
      <w:tr w:rsidR="00C00B39" w:rsidRPr="00C00B39" w14:paraId="67072CE0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1201AA8B" w14:textId="01BA7802" w:rsidR="00C00B39" w:rsidRPr="00C00B39" w:rsidRDefault="00C00B39" w:rsidP="00C00B39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Recovery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64F84433" w14:textId="312FBEA1" w:rsidR="00C00B39" w:rsidRPr="00C00B39" w:rsidRDefault="00C00B39" w:rsidP="00C00B39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185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235D5117" w14:textId="5F57DD3D" w:rsidR="00C00B39" w:rsidRPr="00C00B39" w:rsidRDefault="00C2786C" w:rsidP="00C00B3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106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</w:tcPr>
          <w:p w14:paraId="4DFC9CCC" w14:textId="6B4CE1E2" w:rsidR="00C00B39" w:rsidRPr="00C00B39" w:rsidRDefault="00C00B39" w:rsidP="00C00B39">
            <w:pPr>
              <w:jc w:val="right"/>
              <w:rPr>
                <w:rFonts w:ascii="Times New Roman" w:hAnsi="Times New Roman"/>
                <w:color w:val="FF0000"/>
              </w:rPr>
            </w:pPr>
            <w:r w:rsidRPr="00C00B39">
              <w:rPr>
                <w:rFonts w:ascii="Times New Roman" w:hAnsi="Times New Roman"/>
              </w:rPr>
              <w:t>3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40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6F1815D9" w14:textId="1E7FA597" w:rsidR="00C00B39" w:rsidRPr="00C00B39" w:rsidRDefault="00C00B39" w:rsidP="00C00B39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 246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756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0A0B1A93" w14:textId="7F83EDE4" w:rsidR="00C00B39" w:rsidRPr="00C00B39" w:rsidRDefault="0069191B" w:rsidP="00C00B3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082</w:t>
            </w:r>
          </w:p>
        </w:tc>
      </w:tr>
      <w:tr w:rsidR="00C00B39" w:rsidRPr="00C00B39" w14:paraId="6C26B4C0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1951856A" w14:textId="6D20D9CB" w:rsidR="00C00B39" w:rsidRPr="00C00B39" w:rsidRDefault="00C00B39" w:rsidP="00C00B39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MAAS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6777E688" w14:textId="12C87AD0" w:rsidR="00C00B39" w:rsidRPr="00C00B39" w:rsidRDefault="00C00B39" w:rsidP="00C00B39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327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7DD3E3FE" w14:textId="531D1A16" w:rsidR="00C00B39" w:rsidRPr="00C00B39" w:rsidRDefault="00C2786C" w:rsidP="00C00B3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228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</w:tcPr>
          <w:p w14:paraId="44DE7964" w14:textId="4EEEE3B4" w:rsidR="00C00B39" w:rsidRPr="00C00B39" w:rsidRDefault="00C00B39" w:rsidP="00C00B39">
            <w:pPr>
              <w:jc w:val="right"/>
              <w:rPr>
                <w:rFonts w:ascii="Times New Roman" w:hAnsi="Times New Roman"/>
                <w:color w:val="FF0000"/>
              </w:rPr>
            </w:pPr>
            <w:r w:rsidRPr="00C00B39">
              <w:rPr>
                <w:rFonts w:ascii="Times New Roman" w:hAnsi="Times New Roman"/>
              </w:rPr>
              <w:t>2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53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25E3BD62" w14:textId="033C33D8" w:rsidR="00C00B39" w:rsidRPr="00C00B39" w:rsidRDefault="00C00B39" w:rsidP="00C00B39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 27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402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2CE51A17" w14:textId="4FD39EAD" w:rsidR="00C00B39" w:rsidRPr="00C00B39" w:rsidRDefault="0069191B" w:rsidP="00C00B3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163</w:t>
            </w:r>
          </w:p>
        </w:tc>
      </w:tr>
      <w:tr w:rsidR="00C00B39" w:rsidRPr="00C00B39" w14:paraId="5DB0B99A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23F12622" w14:textId="3E1E26F6" w:rsidR="00C00B39" w:rsidRPr="00C00B39" w:rsidRDefault="00C00B39" w:rsidP="00C00B39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P-Nap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7550ADE8" w14:textId="4732C00B" w:rsidR="00C00B39" w:rsidRPr="00C00B39" w:rsidRDefault="00C2786C" w:rsidP="00C00B3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153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332C8907" w14:textId="78A7E2A7" w:rsidR="00C00B39" w:rsidRPr="00C00B39" w:rsidRDefault="00C2786C" w:rsidP="00C00B3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185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</w:tcPr>
          <w:p w14:paraId="4E91B32D" w14:textId="19B560B0" w:rsidR="00C00B39" w:rsidRPr="00C00B39" w:rsidRDefault="00C2786C" w:rsidP="00C00B39">
            <w:pPr>
              <w:jc w:val="right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686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469392D3" w14:textId="3229E2CD" w:rsidR="00C00B39" w:rsidRPr="00C00B39" w:rsidRDefault="00C00B39" w:rsidP="00C00B39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 258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69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26747B73" w14:textId="0301350A" w:rsidR="00C00B39" w:rsidRPr="00C00B39" w:rsidRDefault="0069191B" w:rsidP="00C00B3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408</w:t>
            </w:r>
          </w:p>
        </w:tc>
      </w:tr>
      <w:tr w:rsidR="00C00B39" w:rsidRPr="00C00B39" w14:paraId="191CC4AC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5FCD2614" w14:textId="3E13BEEB" w:rsidR="00C00B39" w:rsidRPr="00C00B39" w:rsidRDefault="00C00B39" w:rsidP="00C00B39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O-Nap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5C3AC500" w14:textId="3409503E" w:rsidR="00C00B39" w:rsidRPr="00C00B39" w:rsidRDefault="00C00B39" w:rsidP="00C00B39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126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55A474E1" w14:textId="6761EA35" w:rsidR="00C00B39" w:rsidRPr="00C00B39" w:rsidRDefault="00C2786C" w:rsidP="00C00B3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219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</w:tcPr>
          <w:p w14:paraId="2124BA73" w14:textId="00BE8944" w:rsidR="00C00B39" w:rsidRPr="00C00B39" w:rsidRDefault="00C2786C" w:rsidP="00C00B39">
            <w:pPr>
              <w:jc w:val="right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331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19119809" w14:textId="59C35F5E" w:rsidR="00C00B39" w:rsidRPr="00C00B39" w:rsidRDefault="00C00B39" w:rsidP="00C00B39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 250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418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530244F8" w14:textId="5823CDB9" w:rsidR="00C00B39" w:rsidRPr="00C00B39" w:rsidRDefault="0069191B" w:rsidP="00C00B3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566</w:t>
            </w:r>
          </w:p>
        </w:tc>
      </w:tr>
      <w:tr w:rsidR="00C00B39" w:rsidRPr="00C00B39" w14:paraId="639A912D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7FB1C782" w14:textId="31869C67" w:rsidR="00C00B39" w:rsidRPr="00C00B39" w:rsidRDefault="00C00B39" w:rsidP="00C00B39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SC-Nap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623FBBF0" w14:textId="27BDE6DF" w:rsidR="00C00B39" w:rsidRPr="00C00B39" w:rsidRDefault="00C00B39" w:rsidP="00C00B39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329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4219CDD0" w14:textId="1559ECC3" w:rsidR="00C00B39" w:rsidRPr="00C00B39" w:rsidRDefault="00C2786C" w:rsidP="00C00B3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310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</w:tcPr>
          <w:p w14:paraId="72F9866B" w14:textId="4D3DBAF0" w:rsidR="00C00B39" w:rsidRPr="00C00B39" w:rsidRDefault="00C00B39" w:rsidP="00C00B39">
            <w:pPr>
              <w:jc w:val="right"/>
              <w:rPr>
                <w:rFonts w:ascii="Times New Roman" w:hAnsi="Times New Roman"/>
                <w:color w:val="FF0000"/>
              </w:rPr>
            </w:pPr>
            <w:r w:rsidRPr="00C00B39">
              <w:rPr>
                <w:rFonts w:ascii="Times New Roman" w:hAnsi="Times New Roman"/>
              </w:rPr>
              <w:t>1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132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69A69940" w14:textId="101196A4" w:rsidR="00C00B39" w:rsidRPr="00C00B39" w:rsidRDefault="00C00B39" w:rsidP="00C00B39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 250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44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3752191F" w14:textId="136F2168" w:rsidR="00C00B39" w:rsidRPr="00C00B39" w:rsidRDefault="0069191B" w:rsidP="00C00B3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288</w:t>
            </w:r>
          </w:p>
        </w:tc>
      </w:tr>
      <w:tr w:rsidR="00C00B39" w:rsidRPr="00C00B39" w14:paraId="00EF018B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3BC06029" w14:textId="4BD0FC06" w:rsidR="00C00B39" w:rsidRPr="00C00B39" w:rsidRDefault="00C00B39" w:rsidP="00C00B39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Gender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5E35E58D" w14:textId="59ED6783" w:rsidR="00C00B39" w:rsidRPr="00C00B39" w:rsidRDefault="00C2786C" w:rsidP="00C00B3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007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54B43833" w14:textId="6E48D08D" w:rsidR="00C00B39" w:rsidRPr="00C00B39" w:rsidRDefault="00C2786C" w:rsidP="00C00B3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312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</w:tcPr>
          <w:p w14:paraId="20DCDE89" w14:textId="3B774436" w:rsidR="00C00B39" w:rsidRPr="00C00B39" w:rsidRDefault="00C2786C" w:rsidP="00C00B39">
            <w:pPr>
              <w:jc w:val="right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001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5451F7B9" w14:textId="03A7DC26" w:rsidR="00C00B39" w:rsidRPr="00C00B39" w:rsidRDefault="00C00B39" w:rsidP="00C00B39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 28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247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679958C2" w14:textId="1477DC27" w:rsidR="00C00B39" w:rsidRPr="00C00B39" w:rsidRDefault="0069191B" w:rsidP="00C00B3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981</w:t>
            </w:r>
          </w:p>
        </w:tc>
      </w:tr>
      <w:tr w:rsidR="00C00B39" w:rsidRPr="00C00B39" w14:paraId="24C1BD68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6C1AD6A8" w14:textId="4EDF0B4A" w:rsidR="00C00B39" w:rsidRPr="00C00B39" w:rsidRDefault="00C00B39" w:rsidP="00C00B39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TC-E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5CA9EED4" w14:textId="04A218D9" w:rsidR="00C00B39" w:rsidRPr="00C00B39" w:rsidRDefault="00C2786C" w:rsidP="00C00B3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460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7E3C33DF" w14:textId="0DA93101" w:rsidR="00C00B39" w:rsidRPr="00C00B39" w:rsidRDefault="00C2786C" w:rsidP="00C00B3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162</w:t>
            </w:r>
          </w:p>
        </w:tc>
        <w:tc>
          <w:tcPr>
            <w:tcW w:w="711" w:type="pct"/>
            <w:tcBorders>
              <w:top w:val="nil"/>
              <w:bottom w:val="nil"/>
            </w:tcBorders>
            <w:shd w:val="clear" w:color="auto" w:fill="auto"/>
          </w:tcPr>
          <w:p w14:paraId="669EF1B0" w14:textId="053BE37E" w:rsidR="00C00B39" w:rsidRPr="00C00B39" w:rsidRDefault="00C00B39" w:rsidP="00C00B39">
            <w:pPr>
              <w:jc w:val="right"/>
              <w:rPr>
                <w:rFonts w:ascii="Times New Roman" w:hAnsi="Times New Roman"/>
                <w:color w:val="FF0000"/>
              </w:rPr>
            </w:pPr>
            <w:r w:rsidRPr="00C00B39">
              <w:rPr>
                <w:rFonts w:ascii="Times New Roman" w:hAnsi="Times New Roman"/>
              </w:rPr>
              <w:t>8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99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7AAADA8E" w14:textId="1DC51445" w:rsidR="00C00B39" w:rsidRPr="00C00B39" w:rsidRDefault="00C00B39" w:rsidP="00C00B39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 127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393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078F6FD4" w14:textId="63A756A6" w:rsidR="00C00B39" w:rsidRPr="00C00B39" w:rsidRDefault="0069191B" w:rsidP="00C00B39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C00B39" w:rsidRPr="00C00B39">
              <w:rPr>
                <w:rFonts w:ascii="Times New Roman" w:hAnsi="Times New Roman"/>
              </w:rPr>
              <w:t>005</w:t>
            </w:r>
          </w:p>
        </w:tc>
      </w:tr>
      <w:tr w:rsidR="007C32CA" w:rsidRPr="00C00B39" w14:paraId="1249B36F" w14:textId="77777777" w:rsidTr="00FE0749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D3701B8" w14:textId="6859F24A" w:rsidR="007C32CA" w:rsidRPr="00C00B39" w:rsidRDefault="007C32CA" w:rsidP="00FE0749">
            <w:pPr>
              <w:rPr>
                <w:rFonts w:ascii="Times New Roman" w:hAnsi="Times New Roman"/>
                <w:b/>
                <w:bCs/>
              </w:rPr>
            </w:pPr>
            <w:r w:rsidRPr="00C00B39">
              <w:rPr>
                <w:rFonts w:ascii="Times New Roman" w:hAnsi="Times New Roman"/>
                <w:b/>
                <w:bCs/>
              </w:rPr>
              <w:t>Negative Emotional Stat</w:t>
            </w:r>
            <w:r w:rsidR="001102BA">
              <w:rPr>
                <w:rFonts w:ascii="Times New Roman" w:hAnsi="Times New Roman"/>
                <w:b/>
                <w:bCs/>
              </w:rPr>
              <w:t>e</w:t>
            </w:r>
          </w:p>
        </w:tc>
      </w:tr>
      <w:tr w:rsidR="00A12926" w:rsidRPr="00C00B39" w14:paraId="4517EF62" w14:textId="77777777" w:rsidTr="00C00B39">
        <w:tc>
          <w:tcPr>
            <w:tcW w:w="966" w:type="pct"/>
            <w:tcBorders>
              <w:top w:val="single" w:sz="4" w:space="0" w:color="auto"/>
              <w:bottom w:val="nil"/>
            </w:tcBorders>
          </w:tcPr>
          <w:p w14:paraId="307556A8" w14:textId="2D167E1E" w:rsidR="00A12926" w:rsidRPr="00C00B39" w:rsidRDefault="00A12926" w:rsidP="00A12926">
            <w:pPr>
              <w:rPr>
                <w:rFonts w:ascii="Times New Roman" w:hAnsi="Times New Roman"/>
              </w:rPr>
            </w:pPr>
            <w:proofErr w:type="spellStart"/>
            <w:r w:rsidRPr="00C00B39">
              <w:rPr>
                <w:rFonts w:ascii="Times New Roman" w:hAnsi="Times New Roman"/>
              </w:rPr>
              <w:t>Intercept</w:t>
            </w:r>
            <w:proofErr w:type="spellEnd"/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</w:tcPr>
          <w:p w14:paraId="208A40C0" w14:textId="6A2A5EAC" w:rsidR="00A12926" w:rsidRPr="00C00B39" w:rsidRDefault="00A12926" w:rsidP="00A12926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2</w:t>
            </w:r>
            <w:r w:rsidR="001102BA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24</w:t>
            </w:r>
          </w:p>
        </w:tc>
        <w:tc>
          <w:tcPr>
            <w:tcW w:w="723" w:type="pct"/>
            <w:tcBorders>
              <w:top w:val="single" w:sz="4" w:space="0" w:color="auto"/>
              <w:bottom w:val="nil"/>
            </w:tcBorders>
          </w:tcPr>
          <w:p w14:paraId="72E2D7CB" w14:textId="099C5193" w:rsidR="00A12926" w:rsidRPr="00C00B39" w:rsidRDefault="00C2786C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244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</w:tcPr>
          <w:p w14:paraId="037D82FB" w14:textId="5657F8C4" w:rsidR="00A12926" w:rsidRPr="00C00B39" w:rsidRDefault="00A12926" w:rsidP="00A12926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68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568</w:t>
            </w:r>
          </w:p>
        </w:tc>
        <w:tc>
          <w:tcPr>
            <w:tcW w:w="760" w:type="pct"/>
            <w:tcBorders>
              <w:top w:val="single" w:sz="4" w:space="0" w:color="auto"/>
              <w:bottom w:val="nil"/>
            </w:tcBorders>
          </w:tcPr>
          <w:p w14:paraId="011690F5" w14:textId="28F5E23F" w:rsidR="00A12926" w:rsidRPr="00C00B39" w:rsidRDefault="00A12926" w:rsidP="00A12926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36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591)</w:t>
            </w:r>
          </w:p>
        </w:tc>
        <w:tc>
          <w:tcPr>
            <w:tcW w:w="1159" w:type="pct"/>
            <w:tcBorders>
              <w:top w:val="single" w:sz="4" w:space="0" w:color="auto"/>
              <w:bottom w:val="nil"/>
            </w:tcBorders>
          </w:tcPr>
          <w:p w14:paraId="59C3BC34" w14:textId="0609A0AF" w:rsidR="00A12926" w:rsidRPr="00C00B39" w:rsidRDefault="00A12926" w:rsidP="00A12926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01</w:t>
            </w:r>
          </w:p>
        </w:tc>
      </w:tr>
      <w:tr w:rsidR="00A12926" w:rsidRPr="00C00B39" w14:paraId="00FD50C4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42475566" w14:textId="0540E0D7" w:rsidR="00A12926" w:rsidRPr="00C00B39" w:rsidRDefault="00A12926" w:rsidP="00A12926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MSMQ-1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45A3F8E1" w14:textId="7A5FBABE" w:rsidR="00A12926" w:rsidRPr="00C00B39" w:rsidRDefault="00C2786C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160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3E8FACE0" w14:textId="7FF97F87" w:rsidR="00A12926" w:rsidRPr="00C00B39" w:rsidRDefault="00C2786C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089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28E7DEC0" w14:textId="0263EBEA" w:rsidR="00A12926" w:rsidRPr="00C00B39" w:rsidRDefault="00A12926" w:rsidP="00A12926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3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197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62592944" w14:textId="105CA2CA" w:rsidR="00A12926" w:rsidRPr="00C00B39" w:rsidRDefault="00A12926" w:rsidP="00A12926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24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862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1190F46A" w14:textId="78267C5B" w:rsidR="00A12926" w:rsidRPr="00C00B39" w:rsidRDefault="0069191B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075</w:t>
            </w:r>
          </w:p>
        </w:tc>
      </w:tr>
      <w:tr w:rsidR="00A12926" w:rsidRPr="00C00B39" w14:paraId="40CC63CA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111022E8" w14:textId="48CEFA03" w:rsidR="00A12926" w:rsidRPr="00C00B39" w:rsidRDefault="00A12926" w:rsidP="00A12926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MSMQ-2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3317DE7F" w14:textId="259AE438" w:rsidR="00A12926" w:rsidRPr="00C00B39" w:rsidRDefault="00A12926" w:rsidP="00A12926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293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35BF86AA" w14:textId="54DFD9A1" w:rsidR="00A12926" w:rsidRPr="00C00B39" w:rsidRDefault="00C2786C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089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0F9E05C2" w14:textId="0C89DD77" w:rsidR="00A12926" w:rsidRPr="00C00B39" w:rsidRDefault="00A12926" w:rsidP="00A12926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10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961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3C4FA51D" w14:textId="74A456F4" w:rsidR="00A12926" w:rsidRPr="00C00B39" w:rsidRDefault="00A12926" w:rsidP="00A12926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40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821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567E27DE" w14:textId="2C77268D" w:rsidR="00A12926" w:rsidRPr="00C00B39" w:rsidRDefault="0069191B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001</w:t>
            </w:r>
          </w:p>
        </w:tc>
      </w:tr>
      <w:tr w:rsidR="00A12926" w:rsidRPr="00C00B39" w14:paraId="18302A8D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7C1D04AF" w14:textId="651CBC41" w:rsidR="00A12926" w:rsidRPr="00C00B39" w:rsidRDefault="00A12926" w:rsidP="00A12926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MSMQ-3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0049B8A5" w14:textId="1477D7B1" w:rsidR="00A12926" w:rsidRPr="00C00B39" w:rsidRDefault="00A12926" w:rsidP="00A12926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216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273D4A37" w14:textId="46AE0C3E" w:rsidR="00A12926" w:rsidRPr="00C00B39" w:rsidRDefault="00C2786C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119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7554E344" w14:textId="02FBE5BB" w:rsidR="00A12926" w:rsidRPr="00C00B39" w:rsidRDefault="00A12926" w:rsidP="00A12926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3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271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549F9446" w14:textId="68D214B3" w:rsidR="00A12926" w:rsidRPr="00C00B39" w:rsidRDefault="00A12926" w:rsidP="00A12926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47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509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090822EA" w14:textId="3CBCF70E" w:rsidR="00A12926" w:rsidRPr="00C00B39" w:rsidRDefault="0069191B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072</w:t>
            </w:r>
          </w:p>
        </w:tc>
      </w:tr>
      <w:tr w:rsidR="00A12926" w:rsidRPr="00C00B39" w14:paraId="7E26B232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0ADD17E7" w14:textId="2F0C7D4B" w:rsidR="00A12926" w:rsidRPr="00C00B39" w:rsidRDefault="00A12926" w:rsidP="00A12926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Sessions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5EEAA0A1" w14:textId="400C43F5" w:rsidR="00A12926" w:rsidRPr="00C00B39" w:rsidRDefault="00C2786C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029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6A2124AA" w14:textId="2CF8A1D9" w:rsidR="00A12926" w:rsidRPr="00C00B39" w:rsidRDefault="00C2786C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132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14888858" w14:textId="2C2A92DE" w:rsidR="00A12926" w:rsidRPr="00C00B39" w:rsidRDefault="00C2786C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050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54E351BD" w14:textId="2EFD5900" w:rsidR="00A12926" w:rsidRPr="00C00B39" w:rsidRDefault="00A12926" w:rsidP="00A12926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44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427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2FC39B39" w14:textId="2040D16E" w:rsidR="00A12926" w:rsidRPr="00C00B39" w:rsidRDefault="0069191B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824</w:t>
            </w:r>
          </w:p>
        </w:tc>
      </w:tr>
      <w:tr w:rsidR="00A12926" w:rsidRPr="00C00B39" w14:paraId="0F6AF347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2D8F15DC" w14:textId="6D94943D" w:rsidR="00A12926" w:rsidRPr="00C00B39" w:rsidRDefault="00A12926" w:rsidP="00A12926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RPE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65466FC3" w14:textId="29AF11C6" w:rsidR="00A12926" w:rsidRPr="00C00B39" w:rsidRDefault="00C2786C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049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5A3A79AF" w14:textId="2FB274CF" w:rsidR="00A12926" w:rsidRPr="00C00B39" w:rsidRDefault="00C2786C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049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105B135B" w14:textId="5AD068FF" w:rsidR="00A12926" w:rsidRPr="00C00B39" w:rsidRDefault="00C2786C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997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1102494D" w14:textId="2D3DA4D3" w:rsidR="00A12926" w:rsidRPr="00C00B39" w:rsidRDefault="00A12926" w:rsidP="00A12926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44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324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1FC2CE24" w14:textId="6A5AD2E3" w:rsidR="00A12926" w:rsidRPr="00C00B39" w:rsidRDefault="0069191B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319</w:t>
            </w:r>
          </w:p>
        </w:tc>
      </w:tr>
      <w:tr w:rsidR="00A12926" w:rsidRPr="00C00B39" w14:paraId="1B2F1F36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1503A71D" w14:textId="5E81B689" w:rsidR="00A12926" w:rsidRPr="00C00B39" w:rsidRDefault="00A12926" w:rsidP="00A12926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Recovery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482EBF7A" w14:textId="7122AF55" w:rsidR="00A12926" w:rsidRPr="00C00B39" w:rsidRDefault="00A12926" w:rsidP="00A12926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06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44749126" w14:textId="3B524E62" w:rsidR="00A12926" w:rsidRPr="00C00B39" w:rsidRDefault="00C2786C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112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46F132E0" w14:textId="56836ED1" w:rsidR="00A12926" w:rsidRPr="00C00B39" w:rsidRDefault="00C2786C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003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2E398D93" w14:textId="72D6E5E4" w:rsidR="00A12926" w:rsidRPr="00C00B39" w:rsidRDefault="00A12926" w:rsidP="00A12926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45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260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70F8FDD7" w14:textId="2DC4FA7D" w:rsidR="00A12926" w:rsidRPr="00C00B39" w:rsidRDefault="0069191B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960</w:t>
            </w:r>
          </w:p>
        </w:tc>
      </w:tr>
      <w:tr w:rsidR="00A12926" w:rsidRPr="00C00B39" w14:paraId="4134CEEF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79CD2910" w14:textId="2F10B09E" w:rsidR="00A12926" w:rsidRPr="00C00B39" w:rsidRDefault="00A12926" w:rsidP="00A12926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MAAS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4EAD51D5" w14:textId="44287B59" w:rsidR="00A12926" w:rsidRPr="00C00B39" w:rsidRDefault="00A12926" w:rsidP="00A12926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79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6A293E81" w14:textId="13E34124" w:rsidR="00A12926" w:rsidRPr="00C00B39" w:rsidRDefault="00C2786C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225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4B4FCACE" w14:textId="0EABFD24" w:rsidR="00A12926" w:rsidRPr="00C00B39" w:rsidRDefault="00C2786C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122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4F2428E9" w14:textId="23D704B3" w:rsidR="00A12926" w:rsidRPr="00C00B39" w:rsidRDefault="00A12926" w:rsidP="00A12926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7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128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394257F3" w14:textId="08778D76" w:rsidR="00A12926" w:rsidRPr="00C00B39" w:rsidRDefault="0069191B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730</w:t>
            </w:r>
          </w:p>
        </w:tc>
      </w:tr>
      <w:tr w:rsidR="00A12926" w:rsidRPr="00C00B39" w14:paraId="7A2D3F5D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21F36F82" w14:textId="7672933B" w:rsidR="00A12926" w:rsidRPr="00C00B39" w:rsidRDefault="00A12926" w:rsidP="00A12926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P-Nap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1309890C" w14:textId="003AA496" w:rsidR="00A12926" w:rsidRPr="00C00B39" w:rsidRDefault="00C2786C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021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6FDB5B63" w14:textId="02C424DE" w:rsidR="00A12926" w:rsidRPr="00C00B39" w:rsidRDefault="00C2786C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196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4D4DD07D" w14:textId="60290C80" w:rsidR="00A12926" w:rsidRPr="00C00B39" w:rsidRDefault="00C2786C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011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3D441810" w14:textId="35C1060B" w:rsidR="00A12926" w:rsidRPr="00C00B39" w:rsidRDefault="00A12926" w:rsidP="00A12926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56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68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785BF0AE" w14:textId="1172E9FE" w:rsidR="00A12926" w:rsidRPr="00C00B39" w:rsidRDefault="0069191B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915</w:t>
            </w:r>
          </w:p>
        </w:tc>
      </w:tr>
      <w:tr w:rsidR="00A12926" w:rsidRPr="00C00B39" w14:paraId="74A0F450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34E4D23D" w14:textId="70F6E1EE" w:rsidR="00A12926" w:rsidRPr="00C00B39" w:rsidRDefault="00A12926" w:rsidP="00A12926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O-Nap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496246F3" w14:textId="03FA01F4" w:rsidR="00A12926" w:rsidRPr="00C00B39" w:rsidRDefault="00A12926" w:rsidP="00A12926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517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5A48BB7B" w14:textId="22FE06C0" w:rsidR="00A12926" w:rsidRPr="00C00B39" w:rsidRDefault="00C2786C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230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334D4A68" w14:textId="7BB5103C" w:rsidR="00A12926" w:rsidRPr="00C00B39" w:rsidRDefault="00A12926" w:rsidP="00A12926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5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39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372C40C3" w14:textId="4421B51E" w:rsidR="00A12926" w:rsidRPr="00C00B39" w:rsidRDefault="00A12926" w:rsidP="00A12926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42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814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37BD4F88" w14:textId="660F5C51" w:rsidR="00A12926" w:rsidRPr="00C00B39" w:rsidRDefault="0069191B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026</w:t>
            </w:r>
          </w:p>
        </w:tc>
      </w:tr>
      <w:tr w:rsidR="00A12926" w:rsidRPr="00C00B39" w14:paraId="53852340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5DC98E15" w14:textId="059A0969" w:rsidR="00A12926" w:rsidRPr="00C00B39" w:rsidRDefault="00A12926" w:rsidP="00A12926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SC-Nap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185CA08F" w14:textId="3D086E38" w:rsidR="00A12926" w:rsidRPr="00C00B39" w:rsidRDefault="00A12926" w:rsidP="00A12926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40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34885B20" w14:textId="235B5B70" w:rsidR="00A12926" w:rsidRPr="00C00B39" w:rsidRDefault="00C2786C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330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6E1CB7E9" w14:textId="74E85A09" w:rsidR="00A12926" w:rsidRPr="00C00B39" w:rsidRDefault="00C2786C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015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5EC844F4" w14:textId="6CC6FA0D" w:rsidR="00A12926" w:rsidRPr="00C00B39" w:rsidRDefault="00A12926" w:rsidP="00A12926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56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213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440A2047" w14:textId="480FD7AE" w:rsidR="00A12926" w:rsidRPr="00C00B39" w:rsidRDefault="0069191B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903</w:t>
            </w:r>
          </w:p>
        </w:tc>
      </w:tr>
      <w:tr w:rsidR="00A12926" w:rsidRPr="00C00B39" w14:paraId="652516DB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35A637D3" w14:textId="000DC605" w:rsidR="00A12926" w:rsidRPr="00C00B39" w:rsidRDefault="00A12926" w:rsidP="00A12926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Gender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44B870DE" w14:textId="4D19402C" w:rsidR="00A12926" w:rsidRPr="00C00B39" w:rsidRDefault="00A12926" w:rsidP="00A12926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224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72CEDEF8" w14:textId="7042AE9B" w:rsidR="00A12926" w:rsidRPr="00C00B39" w:rsidRDefault="00C2786C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308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054CC6A2" w14:textId="0A2FC0EF" w:rsidR="00A12926" w:rsidRPr="00C00B39" w:rsidRDefault="00C2786C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528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6D6CF61D" w14:textId="778B20FD" w:rsidR="00A12926" w:rsidRPr="00C00B39" w:rsidRDefault="00A12926" w:rsidP="00A12926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8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111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082A9865" w14:textId="6FD35DA6" w:rsidR="00A12926" w:rsidRPr="00C00B39" w:rsidRDefault="0069191B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473</w:t>
            </w:r>
          </w:p>
        </w:tc>
      </w:tr>
      <w:tr w:rsidR="00A12926" w:rsidRPr="00C00B39" w14:paraId="7F3A6E8E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5AEACA4A" w14:textId="5C7BC964" w:rsidR="00A12926" w:rsidRPr="00C00B39" w:rsidRDefault="00A12926" w:rsidP="00A12926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TC-E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7C5F66F3" w14:textId="419CD73F" w:rsidR="00A12926" w:rsidRPr="00C00B39" w:rsidRDefault="00C2786C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119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72FD71F5" w14:textId="08461F63" w:rsidR="00A12926" w:rsidRPr="00C00B39" w:rsidRDefault="00C2786C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177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0009C39C" w14:textId="2F79F08D" w:rsidR="00A12926" w:rsidRPr="00C00B39" w:rsidRDefault="00C2786C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451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11A1F80A" w14:textId="7D5675CB" w:rsidR="00A12926" w:rsidRPr="00C00B39" w:rsidRDefault="00A12926" w:rsidP="00A12926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120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945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0DB54C3D" w14:textId="5144430B" w:rsidR="00A12926" w:rsidRPr="00C00B39" w:rsidRDefault="0069191B" w:rsidP="00A129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A12926" w:rsidRPr="00C00B39">
              <w:rPr>
                <w:rFonts w:ascii="Times New Roman" w:hAnsi="Times New Roman"/>
              </w:rPr>
              <w:t>503</w:t>
            </w:r>
          </w:p>
        </w:tc>
      </w:tr>
      <w:tr w:rsidR="007C32CA" w:rsidRPr="00C00B39" w14:paraId="5E0DC736" w14:textId="77777777" w:rsidTr="00FE0749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0CE8695" w14:textId="5D1887AF" w:rsidR="007C32CA" w:rsidRPr="00C00B39" w:rsidRDefault="007C32CA" w:rsidP="00FE0749">
            <w:pPr>
              <w:rPr>
                <w:rFonts w:ascii="Times New Roman" w:hAnsi="Times New Roman"/>
                <w:b/>
                <w:bCs/>
              </w:rPr>
            </w:pPr>
            <w:r w:rsidRPr="00C00B39">
              <w:rPr>
                <w:rFonts w:ascii="Times New Roman" w:hAnsi="Times New Roman"/>
                <w:b/>
                <w:bCs/>
              </w:rPr>
              <w:t>Overall Stres</w:t>
            </w:r>
            <w:r w:rsidR="00174C55">
              <w:rPr>
                <w:rFonts w:ascii="Times New Roman" w:hAnsi="Times New Roman"/>
                <w:b/>
                <w:bCs/>
              </w:rPr>
              <w:t>s</w:t>
            </w:r>
          </w:p>
        </w:tc>
      </w:tr>
      <w:tr w:rsidR="008F2DCB" w:rsidRPr="00C00B39" w14:paraId="53FEA50D" w14:textId="77777777" w:rsidTr="00C00B39">
        <w:tc>
          <w:tcPr>
            <w:tcW w:w="966" w:type="pct"/>
            <w:tcBorders>
              <w:top w:val="single" w:sz="4" w:space="0" w:color="auto"/>
              <w:bottom w:val="nil"/>
            </w:tcBorders>
          </w:tcPr>
          <w:p w14:paraId="51A04E97" w14:textId="0C9EAD20" w:rsidR="008F2DCB" w:rsidRPr="00C00B39" w:rsidRDefault="008F2DCB" w:rsidP="008F2DCB">
            <w:pPr>
              <w:rPr>
                <w:rFonts w:ascii="Times New Roman" w:hAnsi="Times New Roman"/>
              </w:rPr>
            </w:pPr>
            <w:proofErr w:type="spellStart"/>
            <w:r w:rsidRPr="00C00B39">
              <w:rPr>
                <w:rFonts w:ascii="Times New Roman" w:hAnsi="Times New Roman"/>
              </w:rPr>
              <w:t>Intercept</w:t>
            </w:r>
            <w:proofErr w:type="spellEnd"/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</w:tcPr>
          <w:p w14:paraId="0DF3C6E2" w14:textId="3C9AD219" w:rsidR="008F2DCB" w:rsidRPr="00C00B39" w:rsidRDefault="008F2DCB" w:rsidP="008F2DC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2</w:t>
            </w:r>
            <w:r w:rsidR="001102BA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804</w:t>
            </w:r>
          </w:p>
        </w:tc>
        <w:tc>
          <w:tcPr>
            <w:tcW w:w="723" w:type="pct"/>
            <w:tcBorders>
              <w:top w:val="single" w:sz="4" w:space="0" w:color="auto"/>
              <w:bottom w:val="nil"/>
            </w:tcBorders>
          </w:tcPr>
          <w:p w14:paraId="5C217F47" w14:textId="701AF493" w:rsidR="008F2DCB" w:rsidRPr="00C00B39" w:rsidRDefault="00C2786C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219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</w:tcPr>
          <w:p w14:paraId="0C1CA2F5" w14:textId="33A5C7D1" w:rsidR="008F2DCB" w:rsidRPr="00C00B39" w:rsidRDefault="008F2DCB" w:rsidP="008F2DC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163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575</w:t>
            </w:r>
          </w:p>
        </w:tc>
        <w:tc>
          <w:tcPr>
            <w:tcW w:w="760" w:type="pct"/>
            <w:tcBorders>
              <w:top w:val="single" w:sz="4" w:space="0" w:color="auto"/>
              <w:bottom w:val="nil"/>
            </w:tcBorders>
          </w:tcPr>
          <w:p w14:paraId="41A45484" w14:textId="75388B4B" w:rsidR="008F2DCB" w:rsidRPr="00C00B39" w:rsidRDefault="008F2DCB" w:rsidP="008F2DC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42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772)</w:t>
            </w:r>
          </w:p>
        </w:tc>
        <w:tc>
          <w:tcPr>
            <w:tcW w:w="1159" w:type="pct"/>
            <w:tcBorders>
              <w:top w:val="single" w:sz="4" w:space="0" w:color="auto"/>
              <w:bottom w:val="nil"/>
            </w:tcBorders>
          </w:tcPr>
          <w:p w14:paraId="584B18AE" w14:textId="495D2A44" w:rsidR="008F2DCB" w:rsidRPr="00C00B39" w:rsidRDefault="008F2DCB" w:rsidP="008F2DC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01</w:t>
            </w:r>
          </w:p>
        </w:tc>
      </w:tr>
      <w:tr w:rsidR="008F2DCB" w:rsidRPr="00C00B39" w14:paraId="74E391D7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6B0EB564" w14:textId="2B49C6F9" w:rsidR="008F2DCB" w:rsidRPr="00C00B39" w:rsidRDefault="008F2DCB" w:rsidP="008F2DCB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MSMQ-1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2E51BD15" w14:textId="767773E1" w:rsidR="008F2DCB" w:rsidRPr="00C00B39" w:rsidRDefault="008F2DCB" w:rsidP="008F2DC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297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10CF9CEF" w14:textId="1CBA3E95" w:rsidR="008F2DCB" w:rsidRPr="00C00B39" w:rsidRDefault="00C2786C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093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07C4292F" w14:textId="71252076" w:rsidR="008F2DCB" w:rsidRPr="00C00B39" w:rsidRDefault="008F2DCB" w:rsidP="008F2DC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10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177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0B6CB7EF" w14:textId="07606C27" w:rsidR="008F2DCB" w:rsidRPr="00C00B39" w:rsidRDefault="008F2DCB" w:rsidP="008F2DC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48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947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64D906B7" w14:textId="14C2B214" w:rsidR="008F2DCB" w:rsidRPr="00C00B39" w:rsidRDefault="0069191B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002</w:t>
            </w:r>
          </w:p>
        </w:tc>
      </w:tr>
      <w:tr w:rsidR="008F2DCB" w:rsidRPr="00C00B39" w14:paraId="729E29E8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595ECC81" w14:textId="182D00E3" w:rsidR="008F2DCB" w:rsidRPr="00C00B39" w:rsidRDefault="008F2DCB" w:rsidP="008F2DCB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MSMQ-2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24D8642E" w14:textId="693AA9C9" w:rsidR="008F2DCB" w:rsidRPr="00C00B39" w:rsidRDefault="00C2786C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015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1C880118" w14:textId="7ECAACB8" w:rsidR="008F2DCB" w:rsidRPr="00C00B39" w:rsidRDefault="00C2786C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090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289EBB07" w14:textId="1FAAD1AC" w:rsidR="008F2DCB" w:rsidRPr="00C00B39" w:rsidRDefault="00C2786C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029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6C79D60E" w14:textId="3DE10E8A" w:rsidR="008F2DCB" w:rsidRPr="00C00B39" w:rsidRDefault="008F2DCB" w:rsidP="008F2DC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41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857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1915C11D" w14:textId="1DB8C961" w:rsidR="008F2DCB" w:rsidRPr="00C00B39" w:rsidRDefault="0069191B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864</w:t>
            </w:r>
          </w:p>
        </w:tc>
      </w:tr>
      <w:tr w:rsidR="008F2DCB" w:rsidRPr="00C00B39" w14:paraId="283878B1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38BAA836" w14:textId="1DCB142F" w:rsidR="008F2DCB" w:rsidRPr="00C00B39" w:rsidRDefault="008F2DCB" w:rsidP="008F2DCB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MSMQ-3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6BD3EE11" w14:textId="5FD22E11" w:rsidR="008F2DCB" w:rsidRPr="00C00B39" w:rsidRDefault="008F2DCB" w:rsidP="008F2DC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148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3C60E2D5" w14:textId="02395FD6" w:rsidR="008F2DCB" w:rsidRPr="00C00B39" w:rsidRDefault="00C2786C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119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6BEAEB81" w14:textId="1708577B" w:rsidR="008F2DCB" w:rsidRPr="00C00B39" w:rsidRDefault="008F2DCB" w:rsidP="008F2DC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1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546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2E59A3CF" w14:textId="1EA81450" w:rsidR="008F2DCB" w:rsidRPr="00C00B39" w:rsidRDefault="008F2DCB" w:rsidP="008F2DC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33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596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3FEDFE10" w14:textId="37FFC032" w:rsidR="008F2DCB" w:rsidRPr="00C00B39" w:rsidRDefault="0069191B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215</w:t>
            </w:r>
          </w:p>
        </w:tc>
      </w:tr>
      <w:tr w:rsidR="008F2DCB" w:rsidRPr="00C00B39" w14:paraId="70B9D168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197ADFB7" w14:textId="1F36FBB2" w:rsidR="008F2DCB" w:rsidRPr="00C00B39" w:rsidRDefault="008F2DCB" w:rsidP="008F2DCB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Sessions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19E538EA" w14:textId="7415E7FE" w:rsidR="008F2DCB" w:rsidRPr="00C00B39" w:rsidRDefault="00C2786C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396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09C51CC9" w14:textId="190D91CF" w:rsidR="008F2DCB" w:rsidRPr="00C00B39" w:rsidRDefault="00C2786C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133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69EE1233" w14:textId="3D57C6FF" w:rsidR="008F2DCB" w:rsidRPr="00C00B39" w:rsidRDefault="008F2DCB" w:rsidP="008F2DC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8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905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6D3D1DCB" w14:textId="35817AF0" w:rsidR="008F2DCB" w:rsidRPr="00C00B39" w:rsidRDefault="008F2DCB" w:rsidP="008F2DC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31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917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5CACEAD5" w14:textId="00144445" w:rsidR="008F2DCB" w:rsidRPr="00C00B39" w:rsidRDefault="0069191B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003</w:t>
            </w:r>
          </w:p>
        </w:tc>
      </w:tr>
      <w:tr w:rsidR="008F2DCB" w:rsidRPr="00C00B39" w14:paraId="72C8305A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23A36F6E" w14:textId="33221B53" w:rsidR="008F2DCB" w:rsidRPr="00C00B39" w:rsidRDefault="008F2DCB" w:rsidP="008F2DCB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RPE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4FF6911F" w14:textId="37738F8D" w:rsidR="008F2DCB" w:rsidRPr="00C00B39" w:rsidRDefault="00C2786C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196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412A3B03" w14:textId="562EEDF7" w:rsidR="008F2DCB" w:rsidRPr="00C00B39" w:rsidRDefault="00C2786C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050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0C26B963" w14:textId="3FB77BED" w:rsidR="008F2DCB" w:rsidRPr="00C00B39" w:rsidRDefault="008F2DCB" w:rsidP="008F2DC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15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564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44A2AF88" w14:textId="5AC9D25E" w:rsidR="008F2DCB" w:rsidRPr="00C00B39" w:rsidRDefault="008F2DCB" w:rsidP="008F2DC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44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58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3034C076" w14:textId="2152FE13" w:rsidR="008F2DCB" w:rsidRPr="00C00B39" w:rsidRDefault="008F2DCB" w:rsidP="008F2DC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&lt;</w:t>
            </w:r>
            <w:r w:rsidR="0069191B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01</w:t>
            </w:r>
          </w:p>
        </w:tc>
      </w:tr>
      <w:tr w:rsidR="008F2DCB" w:rsidRPr="00C00B39" w14:paraId="67CDBA26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04F3E376" w14:textId="299EA019" w:rsidR="008F2DCB" w:rsidRPr="00C00B39" w:rsidRDefault="008F2DCB" w:rsidP="008F2DCB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Recovery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1B69D599" w14:textId="0E703C8C" w:rsidR="008F2DCB" w:rsidRPr="00C00B39" w:rsidRDefault="00C2786C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059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46341D1B" w14:textId="09E4226A" w:rsidR="008F2DCB" w:rsidRPr="00C00B39" w:rsidRDefault="00C2786C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110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584D7C6F" w14:textId="6C8E97ED" w:rsidR="008F2DCB" w:rsidRPr="00C00B39" w:rsidRDefault="00C2786C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283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2FAB902F" w14:textId="6D8D4732" w:rsidR="008F2DCB" w:rsidRPr="00C00B39" w:rsidRDefault="008F2DCB" w:rsidP="008F2DC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13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328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63C71717" w14:textId="33DEDAE1" w:rsidR="008F2DCB" w:rsidRPr="00C00B39" w:rsidRDefault="0069191B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595</w:t>
            </w:r>
          </w:p>
        </w:tc>
      </w:tr>
      <w:tr w:rsidR="008F2DCB" w:rsidRPr="00C00B39" w14:paraId="1DE5380E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5A6B3A1D" w14:textId="0E98BCC0" w:rsidR="008F2DCB" w:rsidRPr="00C00B39" w:rsidRDefault="008F2DCB" w:rsidP="008F2DCB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MAAS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5EA16378" w14:textId="6C196C79" w:rsidR="008F2DCB" w:rsidRPr="00C00B39" w:rsidRDefault="008F2DCB" w:rsidP="008F2DC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215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7071D2E0" w14:textId="44F9450B" w:rsidR="008F2DCB" w:rsidRPr="00C00B39" w:rsidRDefault="00C2786C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192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59B3C4DF" w14:textId="55701061" w:rsidR="008F2DCB" w:rsidRPr="00C00B39" w:rsidRDefault="008F2DCB" w:rsidP="008F2DC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1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256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6094959F" w14:textId="445F4680" w:rsidR="008F2DCB" w:rsidRPr="00C00B39" w:rsidRDefault="008F2DCB" w:rsidP="008F2DC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6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714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3F3CE335" w14:textId="4BEEF165" w:rsidR="008F2DCB" w:rsidRPr="00C00B39" w:rsidRDefault="0069191B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272</w:t>
            </w:r>
          </w:p>
        </w:tc>
      </w:tr>
      <w:tr w:rsidR="008F2DCB" w:rsidRPr="00C00B39" w14:paraId="2D90550D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7DA435B8" w14:textId="1C2D86C1" w:rsidR="008F2DCB" w:rsidRPr="00C00B39" w:rsidRDefault="008F2DCB" w:rsidP="008F2DCB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P-Nap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1FADBC5F" w14:textId="4ADE6DA3" w:rsidR="008F2DCB" w:rsidRPr="00C00B39" w:rsidRDefault="00C2786C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340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67204AF9" w14:textId="3FA002AD" w:rsidR="008F2DCB" w:rsidRPr="00C00B39" w:rsidRDefault="00C2786C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190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5CE910B7" w14:textId="47EB5C22" w:rsidR="008F2DCB" w:rsidRPr="00C00B39" w:rsidRDefault="008F2DCB" w:rsidP="008F2DC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3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183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743329A6" w14:textId="78EF7C2D" w:rsidR="008F2DCB" w:rsidRPr="00C00B39" w:rsidRDefault="008F2DCB" w:rsidP="008F2DC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26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318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69D1B818" w14:textId="7013E565" w:rsidR="008F2DCB" w:rsidRPr="00C00B39" w:rsidRDefault="0069191B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076</w:t>
            </w:r>
          </w:p>
        </w:tc>
      </w:tr>
      <w:tr w:rsidR="008F2DCB" w:rsidRPr="00C00B39" w14:paraId="58DB145F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151B8F85" w14:textId="610357ED" w:rsidR="008F2DCB" w:rsidRPr="00C00B39" w:rsidRDefault="008F2DCB" w:rsidP="008F2DCB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O-Nap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5D5D92D8" w14:textId="554587F8" w:rsidR="008F2DCB" w:rsidRPr="00C00B39" w:rsidRDefault="008F2DCB" w:rsidP="008F2DC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213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69D744C7" w14:textId="4BCE47DA" w:rsidR="008F2DCB" w:rsidRPr="00C00B39" w:rsidRDefault="00C2786C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220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02767E1B" w14:textId="789E3695" w:rsidR="008F2DCB" w:rsidRPr="00C00B39" w:rsidRDefault="00C2786C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933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16D0964C" w14:textId="250B0113" w:rsidR="008F2DCB" w:rsidRPr="00C00B39" w:rsidRDefault="008F2DCB" w:rsidP="008F2DC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11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552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5B2295D6" w14:textId="2C70E686" w:rsidR="008F2DCB" w:rsidRPr="00C00B39" w:rsidRDefault="0069191B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335</w:t>
            </w:r>
          </w:p>
        </w:tc>
      </w:tr>
      <w:tr w:rsidR="008F2DCB" w:rsidRPr="00C00B39" w14:paraId="62A870A1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67A97459" w14:textId="3625B874" w:rsidR="008F2DCB" w:rsidRPr="00C00B39" w:rsidRDefault="008F2DCB" w:rsidP="008F2DCB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SC-Nap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6AE1737D" w14:textId="6A96D26A" w:rsidR="008F2DCB" w:rsidRPr="00C00B39" w:rsidRDefault="008F2DCB" w:rsidP="008F2DC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-</w:t>
            </w:r>
            <w:r w:rsidR="00C2786C"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343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66187799" w14:textId="07681BE8" w:rsidR="008F2DCB" w:rsidRPr="00C00B39" w:rsidRDefault="00C2786C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336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53B105B8" w14:textId="00E51F8F" w:rsidR="008F2DCB" w:rsidRPr="00C00B39" w:rsidRDefault="008F2DCB" w:rsidP="008F2DC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1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39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49353537" w14:textId="34E10947" w:rsidR="008F2DCB" w:rsidRPr="00C00B39" w:rsidRDefault="008F2DCB" w:rsidP="008F2DC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69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785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194762DD" w14:textId="2EB61055" w:rsidR="008F2DCB" w:rsidRPr="00C00B39" w:rsidRDefault="0069191B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309</w:t>
            </w:r>
          </w:p>
        </w:tc>
      </w:tr>
      <w:tr w:rsidR="008F2DCB" w:rsidRPr="00C00B39" w14:paraId="23BEC825" w14:textId="77777777" w:rsidTr="00C00B39">
        <w:tc>
          <w:tcPr>
            <w:tcW w:w="966" w:type="pct"/>
            <w:tcBorders>
              <w:top w:val="nil"/>
              <w:bottom w:val="nil"/>
            </w:tcBorders>
          </w:tcPr>
          <w:p w14:paraId="72F5C11A" w14:textId="166DF578" w:rsidR="008F2DCB" w:rsidRPr="00C00B39" w:rsidRDefault="008F2DCB" w:rsidP="008F2DCB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 xml:space="preserve">Gender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58FE02DF" w14:textId="754DF7CC" w:rsidR="008F2DCB" w:rsidRPr="00C00B39" w:rsidRDefault="00C2786C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208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23C10BBE" w14:textId="59EF0470" w:rsidR="008F2DCB" w:rsidRPr="00C00B39" w:rsidRDefault="00C2786C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264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3FEC2CA0" w14:textId="0473984D" w:rsidR="008F2DCB" w:rsidRPr="00C00B39" w:rsidRDefault="00C2786C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617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14:paraId="6278BD3B" w14:textId="4FA765FA" w:rsidR="008F2DCB" w:rsidRPr="00C00B39" w:rsidRDefault="008F2DCB" w:rsidP="008F2DC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28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038)</w:t>
            </w:r>
          </w:p>
        </w:tc>
        <w:tc>
          <w:tcPr>
            <w:tcW w:w="1159" w:type="pct"/>
            <w:tcBorders>
              <w:top w:val="nil"/>
              <w:bottom w:val="nil"/>
            </w:tcBorders>
          </w:tcPr>
          <w:p w14:paraId="4D0068BC" w14:textId="41BAA039" w:rsidR="008F2DCB" w:rsidRPr="00C00B39" w:rsidRDefault="0069191B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439</w:t>
            </w:r>
          </w:p>
        </w:tc>
      </w:tr>
      <w:tr w:rsidR="008F2DCB" w:rsidRPr="00C00B39" w14:paraId="61CDD980" w14:textId="77777777" w:rsidTr="00C00B39">
        <w:tc>
          <w:tcPr>
            <w:tcW w:w="966" w:type="pct"/>
            <w:tcBorders>
              <w:top w:val="nil"/>
              <w:bottom w:val="single" w:sz="4" w:space="0" w:color="auto"/>
            </w:tcBorders>
          </w:tcPr>
          <w:p w14:paraId="6910F0BB" w14:textId="1C39A81D" w:rsidR="008F2DCB" w:rsidRPr="00C00B39" w:rsidRDefault="008F2DCB" w:rsidP="008F2DCB">
            <w:pPr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TC-E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</w:tcPr>
          <w:p w14:paraId="49F0261A" w14:textId="603F9504" w:rsidR="008F2DCB" w:rsidRPr="00C00B39" w:rsidRDefault="00C2786C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102BA"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186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</w:tcPr>
          <w:p w14:paraId="1CF28A11" w14:textId="6D0462E1" w:rsidR="008F2DCB" w:rsidRPr="00C00B39" w:rsidRDefault="00C2786C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208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</w:tcPr>
          <w:p w14:paraId="1FA760C1" w14:textId="48EC1A59" w:rsidR="008F2DCB" w:rsidRPr="00C00B39" w:rsidRDefault="00C2786C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174C55"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805</w:t>
            </w: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</w:tcPr>
          <w:p w14:paraId="733796E4" w14:textId="7290FC6E" w:rsidR="008F2DCB" w:rsidRPr="00C00B39" w:rsidRDefault="008F2DCB" w:rsidP="008F2DCB">
            <w:pPr>
              <w:jc w:val="right"/>
              <w:rPr>
                <w:rFonts w:ascii="Times New Roman" w:hAnsi="Times New Roman"/>
              </w:rPr>
            </w:pPr>
            <w:r w:rsidRPr="00C00B39">
              <w:rPr>
                <w:rFonts w:ascii="Times New Roman" w:hAnsi="Times New Roman"/>
              </w:rPr>
              <w:t>(1,</w:t>
            </w:r>
            <w:r w:rsidR="005B14A9" w:rsidRPr="00C00B39">
              <w:rPr>
                <w:rFonts w:ascii="Times New Roman" w:hAnsi="Times New Roman"/>
              </w:rPr>
              <w:t xml:space="preserve"> </w:t>
            </w:r>
            <w:r w:rsidRPr="00C00B39">
              <w:rPr>
                <w:rFonts w:ascii="Times New Roman" w:hAnsi="Times New Roman"/>
              </w:rPr>
              <w:t>124</w:t>
            </w:r>
            <w:r w:rsidR="00174C55">
              <w:rPr>
                <w:rFonts w:ascii="Times New Roman" w:hAnsi="Times New Roman"/>
              </w:rPr>
              <w:t>.</w:t>
            </w:r>
            <w:r w:rsidRPr="00C00B39">
              <w:rPr>
                <w:rFonts w:ascii="Times New Roman" w:hAnsi="Times New Roman"/>
              </w:rPr>
              <w:t>240)</w:t>
            </w:r>
          </w:p>
        </w:tc>
        <w:tc>
          <w:tcPr>
            <w:tcW w:w="1159" w:type="pct"/>
            <w:tcBorders>
              <w:top w:val="nil"/>
              <w:bottom w:val="single" w:sz="4" w:space="0" w:color="auto"/>
            </w:tcBorders>
          </w:tcPr>
          <w:p w14:paraId="36A48D4F" w14:textId="638073DB" w:rsidR="008F2DCB" w:rsidRPr="00C00B39" w:rsidRDefault="0069191B" w:rsidP="008F2DCB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</w:t>
            </w:r>
            <w:r w:rsidR="008F2DCB" w:rsidRPr="00C00B39">
              <w:rPr>
                <w:rFonts w:ascii="Times New Roman" w:hAnsi="Times New Roman"/>
              </w:rPr>
              <w:t>371</w:t>
            </w:r>
          </w:p>
        </w:tc>
      </w:tr>
    </w:tbl>
    <w:p w14:paraId="63EE7C5C" w14:textId="1E84CFCA" w:rsidR="007C32CA" w:rsidRPr="006A2D28" w:rsidRDefault="007C32CA" w:rsidP="007C32CA">
      <w:pPr>
        <w:rPr>
          <w:rFonts w:ascii="Times New Roman" w:hAnsi="Times New Roman" w:cs="Times New Roman"/>
          <w:lang w:val="en-GB"/>
        </w:rPr>
      </w:pPr>
      <w:r w:rsidRPr="006A2D28">
        <w:rPr>
          <w:rFonts w:ascii="Times New Roman" w:hAnsi="Times New Roman" w:cs="Times New Roman"/>
          <w:i/>
          <w:iCs/>
          <w:lang w:val="en-GB"/>
        </w:rPr>
        <w:t>Note</w:t>
      </w:r>
      <w:r w:rsidR="00EA3C8E">
        <w:rPr>
          <w:rFonts w:ascii="Times New Roman" w:hAnsi="Times New Roman" w:cs="Times New Roman"/>
          <w:i/>
          <w:iCs/>
          <w:lang w:val="en-GB"/>
        </w:rPr>
        <w:t>s:</w:t>
      </w:r>
      <w:r w:rsidRPr="006A2D28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8F1BB2" w:rsidRPr="00266FA8">
        <w:rPr>
          <w:rFonts w:ascii="Times New Roman" w:hAnsi="Times New Roman" w:cs="Times New Roman"/>
          <w:i/>
          <w:iCs/>
          <w:lang w:val="en-US"/>
        </w:rPr>
        <w:t xml:space="preserve">Independent variables: MSMQ-1 = </w:t>
      </w:r>
      <w:r w:rsidR="008F1BB2" w:rsidRPr="00266FA8">
        <w:rPr>
          <w:rFonts w:ascii="Times New Roman" w:hAnsi="Times New Roman" w:cs="Times New Roman"/>
          <w:i/>
          <w:iCs/>
          <w:lang w:val="en-GB"/>
        </w:rPr>
        <w:t>Acting with Awareness, MSM</w:t>
      </w:r>
      <w:r w:rsidR="00174C55">
        <w:rPr>
          <w:rFonts w:ascii="Times New Roman" w:hAnsi="Times New Roman" w:cs="Times New Roman"/>
          <w:i/>
          <w:iCs/>
          <w:lang w:val="en-GB"/>
        </w:rPr>
        <w:t>Q</w:t>
      </w:r>
      <w:r w:rsidR="008F1BB2" w:rsidRPr="00266FA8">
        <w:rPr>
          <w:rFonts w:ascii="Times New Roman" w:hAnsi="Times New Roman" w:cs="Times New Roman"/>
          <w:i/>
          <w:iCs/>
          <w:lang w:val="en-GB"/>
        </w:rPr>
        <w:t>-2 = Non-judgemental Acceptance, MSMQ-3 = Present-moment Attention</w:t>
      </w:r>
      <w:r w:rsidR="008F1BB2" w:rsidRPr="00266FA8">
        <w:rPr>
          <w:rFonts w:ascii="Times New Roman" w:hAnsi="Times New Roman" w:cs="Times New Roman"/>
          <w:i/>
          <w:iCs/>
          <w:lang w:val="en-US"/>
        </w:rPr>
        <w:t xml:space="preserve">, </w:t>
      </w:r>
      <w:r w:rsidR="008F1BB2">
        <w:rPr>
          <w:rFonts w:ascii="Times New Roman" w:hAnsi="Times New Roman" w:cs="Times New Roman"/>
          <w:i/>
          <w:iCs/>
          <w:lang w:val="en-US"/>
        </w:rPr>
        <w:t>Sessions</w:t>
      </w:r>
      <w:r w:rsidR="008F1BB2" w:rsidRPr="00266FA8">
        <w:rPr>
          <w:rFonts w:ascii="Times New Roman" w:hAnsi="Times New Roman" w:cs="Times New Roman"/>
          <w:i/>
          <w:iCs/>
          <w:lang w:val="en-US"/>
        </w:rPr>
        <w:t xml:space="preserve"> = </w:t>
      </w:r>
      <w:r w:rsidR="00C17DE2">
        <w:rPr>
          <w:rFonts w:ascii="Times New Roman" w:hAnsi="Times New Roman" w:cs="Times New Roman"/>
          <w:i/>
          <w:iCs/>
          <w:lang w:val="en-US"/>
        </w:rPr>
        <w:t>N</w:t>
      </w:r>
      <w:r w:rsidR="008F1BB2">
        <w:rPr>
          <w:rFonts w:ascii="Times New Roman" w:hAnsi="Times New Roman" w:cs="Times New Roman"/>
          <w:i/>
          <w:iCs/>
          <w:lang w:val="en-US"/>
        </w:rPr>
        <w:t xml:space="preserve">umber of </w:t>
      </w:r>
      <w:r w:rsidR="008F1BB2" w:rsidRPr="00266FA8">
        <w:rPr>
          <w:rFonts w:ascii="Times New Roman" w:hAnsi="Times New Roman" w:cs="Times New Roman"/>
          <w:i/>
          <w:iCs/>
          <w:lang w:val="en-US"/>
        </w:rPr>
        <w:t xml:space="preserve">training </w:t>
      </w:r>
      <w:r w:rsidR="008F1BB2">
        <w:rPr>
          <w:rFonts w:ascii="Times New Roman" w:hAnsi="Times New Roman" w:cs="Times New Roman"/>
          <w:i/>
          <w:iCs/>
          <w:lang w:val="en-US"/>
        </w:rPr>
        <w:t>sessions</w:t>
      </w:r>
      <w:r w:rsidR="008F1BB2" w:rsidRPr="00266FA8">
        <w:rPr>
          <w:rFonts w:ascii="Times New Roman" w:hAnsi="Times New Roman" w:cs="Times New Roman"/>
          <w:i/>
          <w:iCs/>
          <w:lang w:val="en-US"/>
        </w:rPr>
        <w:t xml:space="preserve"> on the </w:t>
      </w:r>
      <w:r w:rsidR="008F1BB2" w:rsidRPr="00266FA8">
        <w:rPr>
          <w:rFonts w:ascii="Times New Roman" w:hAnsi="Times New Roman" w:cs="Times New Roman"/>
          <w:i/>
          <w:iCs/>
          <w:lang w:val="en-US"/>
        </w:rPr>
        <w:lastRenderedPageBreak/>
        <w:t xml:space="preserve">previous day, RPE = </w:t>
      </w:r>
      <w:r w:rsidR="00C17DE2">
        <w:rPr>
          <w:rFonts w:ascii="Times New Roman" w:hAnsi="Times New Roman" w:cs="Times New Roman"/>
          <w:i/>
          <w:iCs/>
          <w:lang w:val="en-US"/>
        </w:rPr>
        <w:t>A</w:t>
      </w:r>
      <w:r w:rsidR="008F1BB2" w:rsidRPr="00266FA8">
        <w:rPr>
          <w:rFonts w:ascii="Times New Roman" w:hAnsi="Times New Roman" w:cs="Times New Roman"/>
          <w:i/>
          <w:iCs/>
          <w:lang w:val="en-US"/>
        </w:rPr>
        <w:t>verage intensity of the training sessions, MAAS =</w:t>
      </w:r>
      <w:r w:rsidR="008F1BB2" w:rsidRPr="00266FA8">
        <w:rPr>
          <w:rFonts w:ascii="Times New Roman" w:hAnsi="Times New Roman" w:cs="Times New Roman"/>
          <w:lang w:val="en-GB"/>
        </w:rPr>
        <w:t xml:space="preserve"> </w:t>
      </w:r>
      <w:r w:rsidR="008F1BB2" w:rsidRPr="00266FA8">
        <w:rPr>
          <w:rFonts w:ascii="Times New Roman" w:hAnsi="Times New Roman" w:cs="Times New Roman"/>
          <w:i/>
          <w:iCs/>
          <w:lang w:val="en-GB"/>
        </w:rPr>
        <w:t>Mindful Attention Awareness Scal</w:t>
      </w:r>
      <w:r w:rsidR="008F1BB2">
        <w:rPr>
          <w:rFonts w:ascii="Times New Roman" w:hAnsi="Times New Roman" w:cs="Times New Roman"/>
          <w:i/>
          <w:iCs/>
          <w:lang w:val="en-GB"/>
        </w:rPr>
        <w:t xml:space="preserve">e, </w:t>
      </w:r>
      <w:r w:rsidR="008F1BB2">
        <w:rPr>
          <w:rFonts w:ascii="Times New Roman" w:hAnsi="Times New Roman" w:cs="Times New Roman"/>
          <w:i/>
          <w:iCs/>
          <w:lang w:val="en-US"/>
        </w:rPr>
        <w:t>P-</w:t>
      </w:r>
      <w:r w:rsidR="008F1BB2" w:rsidRPr="00266FA8">
        <w:rPr>
          <w:rFonts w:ascii="Times New Roman" w:hAnsi="Times New Roman" w:cs="Times New Roman"/>
          <w:i/>
          <w:iCs/>
          <w:lang w:val="en-US"/>
        </w:rPr>
        <w:t xml:space="preserve">Nap = </w:t>
      </w:r>
      <w:r w:rsidR="00C17DE2">
        <w:rPr>
          <w:rFonts w:ascii="Times New Roman" w:hAnsi="Times New Roman" w:cs="Times New Roman"/>
          <w:i/>
          <w:iCs/>
          <w:lang w:val="en-US"/>
        </w:rPr>
        <w:t>C</w:t>
      </w:r>
      <w:r w:rsidR="008F1BB2" w:rsidRPr="00266FA8">
        <w:rPr>
          <w:rFonts w:ascii="Times New Roman" w:hAnsi="Times New Roman" w:cs="Times New Roman"/>
          <w:i/>
          <w:iCs/>
          <w:lang w:val="en-US"/>
        </w:rPr>
        <w:t>ompletion of a</w:t>
      </w:r>
      <w:r w:rsidR="008F1BB2">
        <w:rPr>
          <w:rFonts w:ascii="Times New Roman" w:hAnsi="Times New Roman" w:cs="Times New Roman"/>
          <w:i/>
          <w:iCs/>
          <w:lang w:val="en-US"/>
        </w:rPr>
        <w:t xml:space="preserve"> power</w:t>
      </w:r>
      <w:r w:rsidR="008F1BB2" w:rsidRPr="00266FA8">
        <w:rPr>
          <w:rFonts w:ascii="Times New Roman" w:hAnsi="Times New Roman" w:cs="Times New Roman"/>
          <w:i/>
          <w:iCs/>
          <w:lang w:val="en-US"/>
        </w:rPr>
        <w:t xml:space="preserve"> nap on the previous day (binary), </w:t>
      </w:r>
      <w:r w:rsidR="008F1BB2">
        <w:rPr>
          <w:rFonts w:ascii="Times New Roman" w:hAnsi="Times New Roman" w:cs="Times New Roman"/>
          <w:i/>
          <w:iCs/>
          <w:lang w:val="en-US"/>
        </w:rPr>
        <w:t xml:space="preserve">O-Nap = </w:t>
      </w:r>
      <w:r w:rsidR="00C17DE2">
        <w:rPr>
          <w:rFonts w:ascii="Times New Roman" w:hAnsi="Times New Roman" w:cs="Times New Roman"/>
          <w:i/>
          <w:iCs/>
          <w:lang w:val="en-US"/>
        </w:rPr>
        <w:t>C</w:t>
      </w:r>
      <w:r w:rsidR="008F1BB2">
        <w:rPr>
          <w:rFonts w:ascii="Times New Roman" w:hAnsi="Times New Roman" w:cs="Times New Roman"/>
          <w:i/>
          <w:iCs/>
          <w:lang w:val="en-US"/>
        </w:rPr>
        <w:t xml:space="preserve">ompletion of another nap on the previous day (binary); SC-Nap = </w:t>
      </w:r>
      <w:r w:rsidR="00C17DE2">
        <w:rPr>
          <w:rFonts w:ascii="Times New Roman" w:hAnsi="Times New Roman" w:cs="Times New Roman"/>
          <w:i/>
          <w:iCs/>
          <w:lang w:val="en-US"/>
        </w:rPr>
        <w:t>C</w:t>
      </w:r>
      <w:r w:rsidR="008F1BB2">
        <w:rPr>
          <w:rFonts w:ascii="Times New Roman" w:hAnsi="Times New Roman" w:cs="Times New Roman"/>
          <w:i/>
          <w:iCs/>
          <w:lang w:val="en-US"/>
        </w:rPr>
        <w:t>ompletion of full sleep cycle nap an the previous day (binary);</w:t>
      </w:r>
      <w:r w:rsidR="008F1BB2" w:rsidRPr="00266FA8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587420" w:rsidRPr="000F1076">
        <w:rPr>
          <w:rFonts w:ascii="Times New Roman" w:hAnsi="Times New Roman" w:cs="Times New Roman"/>
          <w:i/>
          <w:iCs/>
          <w:lang w:val="en-US"/>
        </w:rPr>
        <w:t xml:space="preserve">Gender = </w:t>
      </w:r>
      <w:r w:rsidR="00C17DE2">
        <w:rPr>
          <w:rFonts w:ascii="Times New Roman" w:hAnsi="Times New Roman" w:cs="Times New Roman"/>
          <w:i/>
          <w:iCs/>
          <w:lang w:val="en-US"/>
        </w:rPr>
        <w:t>G</w:t>
      </w:r>
      <w:r w:rsidR="00587420" w:rsidRPr="000F1076">
        <w:rPr>
          <w:rFonts w:ascii="Times New Roman" w:hAnsi="Times New Roman" w:cs="Times New Roman"/>
          <w:i/>
          <w:iCs/>
          <w:lang w:val="en-US"/>
        </w:rPr>
        <w:t xml:space="preserve">ender of the participant (binary: 0 = male, 1 = female), TC-E = </w:t>
      </w:r>
      <w:r w:rsidR="00C17DE2">
        <w:rPr>
          <w:rFonts w:ascii="Times New Roman" w:hAnsi="Times New Roman" w:cs="Times New Roman"/>
          <w:i/>
          <w:iCs/>
          <w:lang w:val="en-US"/>
        </w:rPr>
        <w:t>T</w:t>
      </w:r>
      <w:r w:rsidR="00587420" w:rsidRPr="000F1076">
        <w:rPr>
          <w:rFonts w:ascii="Times New Roman" w:hAnsi="Times New Roman" w:cs="Times New Roman"/>
          <w:i/>
          <w:iCs/>
          <w:lang w:val="en-US"/>
        </w:rPr>
        <w:t xml:space="preserve">raining </w:t>
      </w:r>
      <w:r w:rsidR="00C17DE2">
        <w:rPr>
          <w:rFonts w:ascii="Times New Roman" w:hAnsi="Times New Roman" w:cs="Times New Roman"/>
          <w:i/>
          <w:iCs/>
          <w:lang w:val="en-US"/>
        </w:rPr>
        <w:t>C</w:t>
      </w:r>
      <w:r w:rsidR="00587420" w:rsidRPr="000F1076">
        <w:rPr>
          <w:rFonts w:ascii="Times New Roman" w:hAnsi="Times New Roman" w:cs="Times New Roman"/>
          <w:i/>
          <w:iCs/>
          <w:lang w:val="en-US"/>
        </w:rPr>
        <w:t xml:space="preserve">amp </w:t>
      </w:r>
      <w:r w:rsidR="00C17DE2">
        <w:rPr>
          <w:rFonts w:ascii="Times New Roman" w:hAnsi="Times New Roman" w:cs="Times New Roman"/>
          <w:i/>
          <w:iCs/>
          <w:lang w:val="en-US"/>
        </w:rPr>
        <w:t>E</w:t>
      </w:r>
      <w:r w:rsidR="00587420" w:rsidRPr="000F1076">
        <w:rPr>
          <w:rFonts w:ascii="Times New Roman" w:hAnsi="Times New Roman" w:cs="Times New Roman"/>
          <w:i/>
          <w:iCs/>
          <w:lang w:val="en-US"/>
        </w:rPr>
        <w:t>nvironment (binary: 0 = home training, 1 = training camp).</w:t>
      </w:r>
    </w:p>
    <w:p w14:paraId="2F5DD652" w14:textId="0D2CAFA8" w:rsidR="00B53FA2" w:rsidRPr="00743190" w:rsidRDefault="00B53FA2">
      <w:pPr>
        <w:rPr>
          <w:lang w:val="en-GB"/>
        </w:rPr>
      </w:pPr>
    </w:p>
    <w:sectPr w:rsidR="00B53FA2" w:rsidRPr="00743190" w:rsidSect="00E601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190"/>
    <w:rsid w:val="000214B8"/>
    <w:rsid w:val="000B255A"/>
    <w:rsid w:val="000E5724"/>
    <w:rsid w:val="000F1076"/>
    <w:rsid w:val="000F1F03"/>
    <w:rsid w:val="001102BA"/>
    <w:rsid w:val="001237C5"/>
    <w:rsid w:val="00140ED8"/>
    <w:rsid w:val="00166CAD"/>
    <w:rsid w:val="00174C55"/>
    <w:rsid w:val="00180128"/>
    <w:rsid w:val="001A108C"/>
    <w:rsid w:val="001D714E"/>
    <w:rsid w:val="001F0DD6"/>
    <w:rsid w:val="001F4389"/>
    <w:rsid w:val="00231081"/>
    <w:rsid w:val="00242609"/>
    <w:rsid w:val="00260863"/>
    <w:rsid w:val="00267F07"/>
    <w:rsid w:val="00280154"/>
    <w:rsid w:val="00282495"/>
    <w:rsid w:val="002850FF"/>
    <w:rsid w:val="002F3AD3"/>
    <w:rsid w:val="002F4E89"/>
    <w:rsid w:val="003121C2"/>
    <w:rsid w:val="003443E1"/>
    <w:rsid w:val="003A6119"/>
    <w:rsid w:val="00402D4B"/>
    <w:rsid w:val="004064BB"/>
    <w:rsid w:val="00433FA8"/>
    <w:rsid w:val="004401F5"/>
    <w:rsid w:val="00463E45"/>
    <w:rsid w:val="004E22BF"/>
    <w:rsid w:val="005548C4"/>
    <w:rsid w:val="005729E8"/>
    <w:rsid w:val="00574B0B"/>
    <w:rsid w:val="00587420"/>
    <w:rsid w:val="005B14A9"/>
    <w:rsid w:val="005D31E2"/>
    <w:rsid w:val="005F4534"/>
    <w:rsid w:val="00636FEF"/>
    <w:rsid w:val="00657E4D"/>
    <w:rsid w:val="00671285"/>
    <w:rsid w:val="00684474"/>
    <w:rsid w:val="0069191B"/>
    <w:rsid w:val="00694AC1"/>
    <w:rsid w:val="006A7123"/>
    <w:rsid w:val="006D5746"/>
    <w:rsid w:val="006D5A53"/>
    <w:rsid w:val="007065AF"/>
    <w:rsid w:val="00725C3B"/>
    <w:rsid w:val="00743190"/>
    <w:rsid w:val="00747F13"/>
    <w:rsid w:val="007506DD"/>
    <w:rsid w:val="00793C8D"/>
    <w:rsid w:val="007C0EC1"/>
    <w:rsid w:val="007C25A3"/>
    <w:rsid w:val="007C32CA"/>
    <w:rsid w:val="007E22D9"/>
    <w:rsid w:val="00813D5B"/>
    <w:rsid w:val="008462DB"/>
    <w:rsid w:val="00846550"/>
    <w:rsid w:val="00855F5F"/>
    <w:rsid w:val="0086571B"/>
    <w:rsid w:val="008718F8"/>
    <w:rsid w:val="00884E5C"/>
    <w:rsid w:val="008A5E28"/>
    <w:rsid w:val="008F1BB2"/>
    <w:rsid w:val="008F2DCB"/>
    <w:rsid w:val="009038A4"/>
    <w:rsid w:val="009C0609"/>
    <w:rsid w:val="009D1B22"/>
    <w:rsid w:val="00A12926"/>
    <w:rsid w:val="00A366E7"/>
    <w:rsid w:val="00A85C07"/>
    <w:rsid w:val="00B228CC"/>
    <w:rsid w:val="00B41140"/>
    <w:rsid w:val="00B421C7"/>
    <w:rsid w:val="00B46A85"/>
    <w:rsid w:val="00B50695"/>
    <w:rsid w:val="00B5166C"/>
    <w:rsid w:val="00B53FA2"/>
    <w:rsid w:val="00B860A0"/>
    <w:rsid w:val="00B92D79"/>
    <w:rsid w:val="00BF143E"/>
    <w:rsid w:val="00C00B39"/>
    <w:rsid w:val="00C02FFD"/>
    <w:rsid w:val="00C17DE2"/>
    <w:rsid w:val="00C2786C"/>
    <w:rsid w:val="00C27CAA"/>
    <w:rsid w:val="00C51AAA"/>
    <w:rsid w:val="00CE7CB4"/>
    <w:rsid w:val="00CF4148"/>
    <w:rsid w:val="00CF7204"/>
    <w:rsid w:val="00D1072C"/>
    <w:rsid w:val="00D2000C"/>
    <w:rsid w:val="00D35C18"/>
    <w:rsid w:val="00D51695"/>
    <w:rsid w:val="00D52F40"/>
    <w:rsid w:val="00D728B2"/>
    <w:rsid w:val="00D833CC"/>
    <w:rsid w:val="00DD1497"/>
    <w:rsid w:val="00DF7C5D"/>
    <w:rsid w:val="00E2673F"/>
    <w:rsid w:val="00E6012F"/>
    <w:rsid w:val="00E80AC8"/>
    <w:rsid w:val="00EA3C8E"/>
    <w:rsid w:val="00ED0C7E"/>
    <w:rsid w:val="00ED4412"/>
    <w:rsid w:val="00EE153F"/>
    <w:rsid w:val="00EE1A82"/>
    <w:rsid w:val="00EF10E1"/>
    <w:rsid w:val="00F05451"/>
    <w:rsid w:val="00FA4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C0423F"/>
  <w15:chartTrackingRefBased/>
  <w15:docId w15:val="{EBF16071-6CF4-4A25-91B1-7B140A1D5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43190"/>
  </w:style>
  <w:style w:type="paragraph" w:styleId="berschrift1">
    <w:name w:val="heading 1"/>
    <w:basedOn w:val="Standard"/>
    <w:next w:val="Standard"/>
    <w:link w:val="berschrift1Zchn"/>
    <w:uiPriority w:val="9"/>
    <w:qFormat/>
    <w:rsid w:val="007431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431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431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431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431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431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431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431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431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431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431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431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4319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4319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4319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4319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4319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4319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431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431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431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431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431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4319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4319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4319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431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4319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43190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743190"/>
    <w:pPr>
      <w:spacing w:after="200" w:line="240" w:lineRule="auto"/>
      <w:jc w:val="both"/>
    </w:pPr>
    <w:rPr>
      <w:rFonts w:ascii="Times New Roman" w:hAnsi="Times New Roman"/>
      <w:i/>
      <w:iCs/>
      <w:color w:val="0E2841" w:themeColor="text2"/>
      <w:sz w:val="18"/>
      <w:szCs w:val="18"/>
      <w:lang w:val="en-GB"/>
    </w:rPr>
  </w:style>
  <w:style w:type="table" w:styleId="Tabellenraster">
    <w:name w:val="Table Grid"/>
    <w:basedOn w:val="NormaleTabelle"/>
    <w:uiPriority w:val="39"/>
    <w:rsid w:val="00743190"/>
    <w:pPr>
      <w:spacing w:after="0" w:line="240" w:lineRule="auto"/>
    </w:pPr>
    <w:rPr>
      <w:rFonts w:ascii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038A4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/>
      <w:lang w:val="en-GB"/>
    </w:rPr>
  </w:style>
  <w:style w:type="character" w:customStyle="1" w:styleId="KopfzeileZchn">
    <w:name w:val="Kopfzeile Zchn"/>
    <w:basedOn w:val="Absatz-Standardschriftart"/>
    <w:link w:val="Kopfzeile"/>
    <w:uiPriority w:val="99"/>
    <w:rsid w:val="009038A4"/>
    <w:rPr>
      <w:rFonts w:ascii="Times New Roman" w:hAnsi="Times New Roman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9038A4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/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rsid w:val="009038A4"/>
    <w:rPr>
      <w:rFonts w:ascii="Times New Roman" w:hAnsi="Times New Roman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9038A4"/>
  </w:style>
  <w:style w:type="character" w:styleId="Platzhaltertext">
    <w:name w:val="Placeholder Text"/>
    <w:basedOn w:val="Absatz-Standardschriftart"/>
    <w:uiPriority w:val="99"/>
    <w:semiHidden/>
    <w:rsid w:val="009038A4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9038A4"/>
    <w:pPr>
      <w:tabs>
        <w:tab w:val="left" w:pos="720"/>
      </w:tabs>
      <w:spacing w:after="0" w:line="480" w:lineRule="auto"/>
      <w:ind w:left="720" w:hanging="720"/>
      <w:jc w:val="both"/>
    </w:pPr>
    <w:rPr>
      <w:rFonts w:ascii="Times New Roman" w:hAnsi="Times New Roman"/>
      <w:lang w:val="en-GB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9038A4"/>
    <w:rPr>
      <w:rFonts w:ascii="Times New Roman" w:hAnsi="Times New Roman"/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9038A4"/>
    <w:pPr>
      <w:spacing w:line="480" w:lineRule="auto"/>
      <w:jc w:val="both"/>
    </w:pPr>
    <w:rPr>
      <w:rFonts w:ascii="Times" w:hAnsi="Times"/>
      <w:b/>
      <w:color w:val="000000" w:themeColor="text1"/>
      <w:sz w:val="22"/>
      <w:lang w:val="en-GB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9038A4"/>
    <w:rPr>
      <w:rFonts w:ascii="Times" w:eastAsiaTheme="majorEastAsia" w:hAnsi="Times" w:cstheme="majorBidi"/>
      <w:b/>
      <w:color w:val="000000" w:themeColor="text1"/>
      <w:szCs w:val="40"/>
      <w:lang w:val="en-GB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9038A4"/>
    <w:pPr>
      <w:spacing w:line="480" w:lineRule="auto"/>
      <w:jc w:val="both"/>
    </w:pPr>
    <w:rPr>
      <w:lang w:val="en-GB"/>
    </w:r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9038A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9038A4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9038A4"/>
    <w:rPr>
      <w:rFonts w:ascii="Times New Roman" w:eastAsiaTheme="majorEastAsia" w:hAnsi="Times New Roman" w:cs="Times New Roman"/>
      <w:color w:val="0F4761" w:themeColor="accent1" w:themeShade="BF"/>
      <w:sz w:val="32"/>
      <w:szCs w:val="32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9038A4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9038A4"/>
    <w:rPr>
      <w:rFonts w:ascii="Times New Roman" w:eastAsiaTheme="majorEastAsia" w:hAnsi="Times New Roman" w:cs="Times New Roman"/>
      <w:color w:val="0F4761" w:themeColor="accent1" w:themeShade="BF"/>
      <w:sz w:val="28"/>
      <w:szCs w:val="28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9038A4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9038A4"/>
    <w:rPr>
      <w:rFonts w:ascii="Times New Roman" w:eastAsiaTheme="majorEastAsia" w:hAnsi="Times New Roman" w:cs="Times New Roman"/>
      <w:i/>
      <w:iCs/>
      <w:color w:val="0F4761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9038A4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9038A4"/>
    <w:rPr>
      <w:rFonts w:ascii="Times New Roman" w:eastAsiaTheme="majorEastAsia" w:hAnsi="Times New Roman" w:cs="Times New Roman"/>
      <w:color w:val="0F4761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9038A4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9038A4"/>
    <w:rPr>
      <w:rFonts w:ascii="Times New Roman" w:eastAsiaTheme="majorEastAsia" w:hAnsi="Times New Roman" w:cs="Times New Roman"/>
      <w:i/>
      <w:iCs/>
      <w:color w:val="595959" w:themeColor="text1" w:themeTint="A6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9038A4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9038A4"/>
    <w:rPr>
      <w:rFonts w:ascii="Times New Roman" w:eastAsiaTheme="majorEastAsia" w:hAnsi="Times New Roman" w:cs="Times New Roman"/>
      <w:color w:val="595959" w:themeColor="text1" w:themeTint="A6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9038A4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9038A4"/>
    <w:rPr>
      <w:rFonts w:ascii="Times New Roman" w:eastAsiaTheme="majorEastAsia" w:hAnsi="Times New Roman" w:cs="Times New Roman"/>
      <w:i/>
      <w:iCs/>
      <w:color w:val="272727" w:themeColor="text1" w:themeTint="D8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9038A4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9038A4"/>
    <w:rPr>
      <w:rFonts w:ascii="Times New Roman" w:eastAsiaTheme="majorEastAsia" w:hAnsi="Times New Roman" w:cs="Times New Roman"/>
      <w:color w:val="272727" w:themeColor="text1" w:themeTint="D8"/>
      <w:lang w:val="en-US"/>
    </w:rPr>
  </w:style>
  <w:style w:type="character" w:styleId="Hyperlink">
    <w:name w:val="Hyperlink"/>
    <w:basedOn w:val="Absatz-Standardschriftart"/>
    <w:uiPriority w:val="99"/>
    <w:unhideWhenUsed/>
    <w:rsid w:val="009038A4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038A4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038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038A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038A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038A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038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4</Words>
  <Characters>4881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nkraut, Tim</dc:creator>
  <cp:keywords/>
  <dc:description/>
  <cp:lastModifiedBy>Birnkraut, Tim</cp:lastModifiedBy>
  <cp:revision>3</cp:revision>
  <dcterms:created xsi:type="dcterms:W3CDTF">2025-04-15T09:27:00Z</dcterms:created>
  <dcterms:modified xsi:type="dcterms:W3CDTF">2025-04-15T09:27:00Z</dcterms:modified>
</cp:coreProperties>
</file>